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CA3" w:rsidRPr="002C1CA3" w:rsidRDefault="002C1CA3" w:rsidP="00FC7693">
      <w:pPr>
        <w:tabs>
          <w:tab w:val="right" w:pos="8504"/>
        </w:tabs>
        <w:adjustRightInd w:val="0"/>
        <w:spacing w:beforeLines="50" w:afterLines="50"/>
        <w:jc w:val="center"/>
        <w:rPr>
          <w:rFonts w:ascii="Times New Roman" w:eastAsiaTheme="minorEastAsia" w:hAnsi="Times New Roman"/>
          <w:b/>
          <w:sz w:val="24"/>
        </w:rPr>
      </w:pPr>
      <w:r w:rsidRPr="002C1CA3">
        <w:rPr>
          <w:rFonts w:ascii="Times New Roman" w:eastAsiaTheme="minorEastAsia" w:hAnsi="Times New Roman" w:hint="eastAsia"/>
          <w:b/>
          <w:sz w:val="24"/>
        </w:rPr>
        <w:t>Supplementary Information for</w:t>
      </w:r>
    </w:p>
    <w:p w:rsidR="00B66DF9" w:rsidRPr="001A7FA7" w:rsidRDefault="001A7FA7" w:rsidP="00FC7693">
      <w:pPr>
        <w:tabs>
          <w:tab w:val="right" w:pos="8504"/>
        </w:tabs>
        <w:adjustRightInd w:val="0"/>
        <w:spacing w:beforeLines="50"/>
        <w:rPr>
          <w:rFonts w:ascii="Times New Roman" w:eastAsiaTheme="minorEastAsia" w:hAnsi="Times New Roman"/>
          <w:b/>
          <w:sz w:val="24"/>
        </w:rPr>
      </w:pPr>
      <w:r w:rsidRPr="001A7FA7">
        <w:rPr>
          <w:rFonts w:ascii="Times New Roman" w:hAnsi="Times New Roman" w:cs="MS Mincho"/>
          <w:b/>
          <w:sz w:val="24"/>
        </w:rPr>
        <w:t xml:space="preserve">Evaluation on </w:t>
      </w:r>
      <w:r w:rsidRPr="001A7FA7">
        <w:rPr>
          <w:rFonts w:ascii="Times New Roman" w:eastAsiaTheme="minorEastAsia" w:hAnsi="Times New Roman" w:cs="MS Mincho" w:hint="eastAsia"/>
          <w:b/>
          <w:sz w:val="24"/>
        </w:rPr>
        <w:t>m</w:t>
      </w:r>
      <w:r w:rsidRPr="001A7FA7">
        <w:rPr>
          <w:rFonts w:ascii="Times New Roman" w:hAnsi="Times New Roman" w:cs="MS Mincho"/>
          <w:b/>
          <w:sz w:val="24"/>
        </w:rPr>
        <w:t xml:space="preserve">aturity and </w:t>
      </w:r>
      <w:r w:rsidRPr="001A7FA7">
        <w:rPr>
          <w:rFonts w:ascii="Times New Roman" w:eastAsiaTheme="minorEastAsia" w:hAnsi="Times New Roman" w:cs="MS Mincho" w:hint="eastAsia"/>
          <w:b/>
          <w:sz w:val="24"/>
        </w:rPr>
        <w:t>s</w:t>
      </w:r>
      <w:r w:rsidRPr="001A7FA7">
        <w:rPr>
          <w:rFonts w:ascii="Times New Roman" w:hAnsi="Times New Roman" w:cs="MS Mincho"/>
          <w:b/>
          <w:sz w:val="24"/>
        </w:rPr>
        <w:t xml:space="preserve">tability of </w:t>
      </w:r>
      <w:r w:rsidRPr="001A7FA7">
        <w:rPr>
          <w:rFonts w:ascii="Times New Roman" w:eastAsiaTheme="minorEastAsia" w:hAnsi="Times New Roman" w:cs="MS Mincho" w:hint="eastAsia"/>
          <w:b/>
          <w:sz w:val="24"/>
        </w:rPr>
        <w:t>o</w:t>
      </w:r>
      <w:r w:rsidRPr="001A7FA7">
        <w:rPr>
          <w:rFonts w:ascii="Times New Roman" w:hAnsi="Times New Roman" w:cs="MS Mincho"/>
          <w:b/>
          <w:sz w:val="24"/>
        </w:rPr>
        <w:t xml:space="preserve">rganic </w:t>
      </w:r>
      <w:r w:rsidRPr="001A7FA7">
        <w:rPr>
          <w:rFonts w:ascii="Times New Roman" w:eastAsiaTheme="minorEastAsia" w:hAnsi="Times New Roman" w:cs="MS Mincho" w:hint="eastAsia"/>
          <w:b/>
          <w:sz w:val="24"/>
        </w:rPr>
        <w:t>f</w:t>
      </w:r>
      <w:r w:rsidRPr="001A7FA7">
        <w:rPr>
          <w:rFonts w:ascii="Times New Roman" w:hAnsi="Times New Roman" w:cs="MS Mincho"/>
          <w:b/>
          <w:sz w:val="24"/>
        </w:rPr>
        <w:t xml:space="preserve">ertilisers in </w:t>
      </w:r>
      <w:r w:rsidRPr="001A7FA7">
        <w:rPr>
          <w:rFonts w:ascii="Times New Roman" w:eastAsiaTheme="minorEastAsia" w:hAnsi="Times New Roman" w:cs="MS Mincho" w:hint="eastAsia"/>
          <w:b/>
          <w:sz w:val="24"/>
        </w:rPr>
        <w:t>s</w:t>
      </w:r>
      <w:r w:rsidRPr="001A7FA7">
        <w:rPr>
          <w:rFonts w:ascii="Times New Roman" w:hAnsi="Times New Roman" w:cs="MS Mincho"/>
          <w:b/>
          <w:sz w:val="24"/>
        </w:rPr>
        <w:t>emi-</w:t>
      </w:r>
      <w:r w:rsidRPr="001A7FA7">
        <w:rPr>
          <w:rFonts w:ascii="Times New Roman" w:eastAsiaTheme="minorEastAsia" w:hAnsi="Times New Roman" w:cs="MS Mincho" w:hint="eastAsia"/>
          <w:b/>
          <w:sz w:val="24"/>
        </w:rPr>
        <w:t>a</w:t>
      </w:r>
      <w:r w:rsidRPr="001A7FA7">
        <w:rPr>
          <w:rFonts w:ascii="Times New Roman" w:hAnsi="Times New Roman" w:cs="MS Mincho"/>
          <w:b/>
          <w:sz w:val="24"/>
        </w:rPr>
        <w:t>rid Ethiopian Rift Valley</w:t>
      </w:r>
    </w:p>
    <w:p w:rsidR="00EF0D8F" w:rsidRPr="0058469C" w:rsidRDefault="00EF0D8F" w:rsidP="00FC7693">
      <w:pPr>
        <w:tabs>
          <w:tab w:val="right" w:pos="8504"/>
        </w:tabs>
        <w:adjustRightInd w:val="0"/>
        <w:spacing w:beforeLines="50" w:afterLines="50"/>
        <w:rPr>
          <w:rFonts w:ascii="Times New Roman" w:eastAsiaTheme="minorEastAsia" w:hAnsi="Times New Roman" w:cs="MS Mincho"/>
          <w:b/>
          <w:bCs/>
          <w:sz w:val="24"/>
        </w:rPr>
      </w:pPr>
      <w:proofErr w:type="spellStart"/>
      <w:r w:rsidRPr="0058469C">
        <w:rPr>
          <w:rFonts w:ascii="Times New Roman" w:eastAsiaTheme="minorEastAsia" w:hAnsi="Times New Roman"/>
          <w:sz w:val="24"/>
        </w:rPr>
        <w:t>Shiro</w:t>
      </w:r>
      <w:proofErr w:type="spellEnd"/>
      <w:r w:rsidRPr="0058469C">
        <w:rPr>
          <w:rFonts w:ascii="Times New Roman" w:eastAsiaTheme="minorEastAsia" w:hAnsi="Times New Roman"/>
          <w:sz w:val="24"/>
        </w:rPr>
        <w:t xml:space="preserve"> Mukai</w:t>
      </w:r>
      <w:r w:rsidRPr="0058469C">
        <w:rPr>
          <w:rFonts w:ascii="Times New Roman" w:eastAsiaTheme="minorEastAsia" w:hAnsi="Times New Roman"/>
          <w:sz w:val="24"/>
          <w:vertAlign w:val="superscript"/>
        </w:rPr>
        <w:t>1</w:t>
      </w:r>
      <w:r w:rsidRPr="0058469C">
        <w:rPr>
          <w:rFonts w:ascii="Times New Roman" w:eastAsiaTheme="minorEastAsia" w:hAnsi="Times New Roman"/>
          <w:sz w:val="24"/>
        </w:rPr>
        <w:t xml:space="preserve"> &amp; </w:t>
      </w:r>
      <w:proofErr w:type="spellStart"/>
      <w:r w:rsidRPr="0058469C">
        <w:rPr>
          <w:rFonts w:ascii="Times New Roman" w:eastAsiaTheme="minorEastAsia" w:hAnsi="Times New Roman"/>
          <w:sz w:val="24"/>
        </w:rPr>
        <w:t>Wataru</w:t>
      </w:r>
      <w:proofErr w:type="spellEnd"/>
      <w:r w:rsidRPr="0058469C">
        <w:rPr>
          <w:rFonts w:ascii="Times New Roman" w:eastAsiaTheme="minorEastAsia" w:hAnsi="Times New Roman"/>
          <w:sz w:val="24"/>
        </w:rPr>
        <w:t xml:space="preserve"> Oyanagi</w:t>
      </w:r>
      <w:r w:rsidRPr="0058469C">
        <w:rPr>
          <w:rFonts w:ascii="Times New Roman" w:eastAsiaTheme="minorEastAsia" w:hAnsi="Times New Roman"/>
          <w:sz w:val="24"/>
          <w:vertAlign w:val="superscript"/>
        </w:rPr>
        <w:t>2</w:t>
      </w:r>
    </w:p>
    <w:p w:rsidR="002C1CA3" w:rsidRDefault="00EF0D8F" w:rsidP="00EF0D8F">
      <w:pPr>
        <w:rPr>
          <w:rFonts w:ascii="Times New Roman" w:eastAsiaTheme="minorEastAsia" w:hAnsi="Times New Roman"/>
          <w:sz w:val="24"/>
          <w:szCs w:val="24"/>
        </w:rPr>
      </w:pPr>
      <w:proofErr w:type="gramStart"/>
      <w:r w:rsidRPr="0058469C">
        <w:rPr>
          <w:rFonts w:ascii="Times New Roman" w:eastAsiaTheme="minorEastAsia" w:hAnsi="Times New Roman" w:hint="eastAsia"/>
          <w:sz w:val="24"/>
          <w:vertAlign w:val="superscript"/>
        </w:rPr>
        <w:t>1</w:t>
      </w:r>
      <w:r w:rsidRPr="0058469C">
        <w:rPr>
          <w:rFonts w:ascii="Times New Roman" w:eastAsiaTheme="minorEastAsia" w:hAnsi="Times New Roman" w:hint="eastAsia"/>
          <w:sz w:val="24"/>
        </w:rPr>
        <w:t xml:space="preserve"> Independent scholar,</w:t>
      </w:r>
      <w:r w:rsidRPr="0058469C">
        <w:rPr>
          <w:rFonts w:ascii="Times New Roman" w:hAnsi="Times New Roman"/>
          <w:sz w:val="24"/>
        </w:rPr>
        <w:t xml:space="preserve"> 1-19-7 </w:t>
      </w:r>
      <w:proofErr w:type="spellStart"/>
      <w:r w:rsidRPr="0058469C">
        <w:rPr>
          <w:rFonts w:ascii="Times New Roman" w:hAnsi="Times New Roman"/>
          <w:sz w:val="24"/>
        </w:rPr>
        <w:t>Omorinishi</w:t>
      </w:r>
      <w:proofErr w:type="spellEnd"/>
      <w:r w:rsidRPr="0058469C">
        <w:rPr>
          <w:rFonts w:ascii="Times New Roman" w:hAnsi="Times New Roman"/>
          <w:sz w:val="24"/>
        </w:rPr>
        <w:t>, Ota-</w:t>
      </w:r>
      <w:proofErr w:type="spellStart"/>
      <w:r w:rsidRPr="0058469C">
        <w:rPr>
          <w:rFonts w:ascii="Times New Roman" w:hAnsi="Times New Roman"/>
          <w:sz w:val="24"/>
        </w:rPr>
        <w:t>ku</w:t>
      </w:r>
      <w:proofErr w:type="spellEnd"/>
      <w:r w:rsidRPr="0058469C">
        <w:rPr>
          <w:rFonts w:ascii="Times New Roman" w:hAnsi="Times New Roman"/>
          <w:sz w:val="24"/>
        </w:rPr>
        <w:t>, Tokyo 1</w:t>
      </w:r>
      <w:r w:rsidRPr="0058469C">
        <w:rPr>
          <w:rFonts w:ascii="Times New Roman" w:hAnsi="Times New Roman"/>
          <w:sz w:val="24"/>
          <w:szCs w:val="24"/>
        </w:rPr>
        <w:t>43-0015, Japan</w:t>
      </w:r>
      <w:r w:rsidRPr="0058469C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  <w:r w:rsidRPr="0058469C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proofErr w:type="gramStart"/>
      <w:r w:rsidRPr="0058469C">
        <w:rPr>
          <w:rFonts w:ascii="Times New Roman" w:eastAsiaTheme="minorEastAsia" w:hAnsi="Times New Roman" w:hint="eastAsia"/>
          <w:sz w:val="24"/>
          <w:szCs w:val="24"/>
          <w:vertAlign w:val="superscript"/>
        </w:rPr>
        <w:t>2</w:t>
      </w:r>
      <w:r w:rsidRPr="0058469C">
        <w:rPr>
          <w:rFonts w:ascii="Times New Roman" w:hAnsi="Times New Roman"/>
          <w:sz w:val="24"/>
          <w:szCs w:val="24"/>
        </w:rPr>
        <w:t xml:space="preserve">Niigata Agricultural Research Institute Livestock Research </w:t>
      </w:r>
      <w:proofErr w:type="spellStart"/>
      <w:r w:rsidRPr="0058469C">
        <w:rPr>
          <w:rFonts w:ascii="Times New Roman" w:hAnsi="Times New Roman"/>
          <w:sz w:val="24"/>
          <w:szCs w:val="24"/>
        </w:rPr>
        <w:t>Center</w:t>
      </w:r>
      <w:proofErr w:type="spellEnd"/>
      <w:r w:rsidRPr="0058469C">
        <w:rPr>
          <w:rFonts w:ascii="Times New Roman" w:eastAsiaTheme="minorEastAsia" w:hAnsi="Times New Roman"/>
          <w:sz w:val="24"/>
          <w:szCs w:val="24"/>
        </w:rPr>
        <w:t>, Niigata 955-0143</w:t>
      </w:r>
      <w:r w:rsidRPr="0058469C">
        <w:rPr>
          <w:rFonts w:ascii="Times New Roman" w:hAnsi="Times New Roman"/>
          <w:sz w:val="24"/>
          <w:szCs w:val="24"/>
        </w:rPr>
        <w:t>, Japan</w:t>
      </w:r>
      <w:r w:rsidRPr="0058469C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</w:p>
    <w:p w:rsidR="00EF0D8F" w:rsidRDefault="00EF0D8F" w:rsidP="00EF0D8F">
      <w:pPr>
        <w:rPr>
          <w:rFonts w:ascii="Times New Roman" w:eastAsiaTheme="minorEastAsia" w:hAnsi="Times New Roman" w:cs="Century"/>
          <w:b/>
          <w:sz w:val="24"/>
        </w:rPr>
      </w:pPr>
    </w:p>
    <w:p w:rsidR="001A7FA7" w:rsidRPr="00775031" w:rsidRDefault="001A7FA7" w:rsidP="00615E8C">
      <w:pPr>
        <w:ind w:leftChars="-506" w:left="-1113" w:rightChars="-211" w:right="-464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775031">
        <w:rPr>
          <w:rFonts w:ascii="Times New Roman" w:eastAsiaTheme="minorEastAsia" w:hAnsi="Times New Roman" w:hint="eastAsia"/>
          <w:b/>
          <w:sz w:val="24"/>
        </w:rPr>
        <w:t xml:space="preserve">Table </w:t>
      </w:r>
      <w:r w:rsidR="00615E8C">
        <w:rPr>
          <w:rFonts w:ascii="Times New Roman" w:eastAsiaTheme="minorEastAsia" w:hAnsi="Times New Roman" w:hint="eastAsia"/>
          <w:b/>
          <w:sz w:val="24"/>
        </w:rPr>
        <w:t>S</w:t>
      </w:r>
      <w:r w:rsidRPr="00775031">
        <w:rPr>
          <w:rFonts w:ascii="Times New Roman" w:eastAsiaTheme="minorEastAsia" w:hAnsi="Times New Roman"/>
          <w:b/>
          <w:sz w:val="24"/>
        </w:rPr>
        <w:t>1</w:t>
      </w:r>
      <w:r w:rsidRPr="00775031">
        <w:rPr>
          <w:rFonts w:ascii="Times New Roman" w:eastAsiaTheme="minorEastAsia" w:hAnsi="Times New Roman" w:hint="eastAsia"/>
          <w:b/>
          <w:sz w:val="24"/>
        </w:rPr>
        <w:t xml:space="preserve">. </w:t>
      </w:r>
      <w:proofErr w:type="gramStart"/>
      <w:r w:rsidRPr="00775031">
        <w:rPr>
          <w:rFonts w:ascii="Times New Roman" w:eastAsiaTheme="minorEastAsia" w:hAnsi="Times New Roman" w:hint="eastAsia"/>
          <w:sz w:val="24"/>
        </w:rPr>
        <w:t xml:space="preserve">Determination of nitrogen components using </w:t>
      </w:r>
      <w:r w:rsidRPr="00775031">
        <w:rPr>
          <w:rFonts w:ascii="Times New Roman" w:eastAsiaTheme="minorEastAsia" w:hAnsi="Times New Roman"/>
          <w:sz w:val="24"/>
        </w:rPr>
        <w:t>RQ</w:t>
      </w:r>
      <w:r w:rsidRPr="00775031">
        <w:rPr>
          <w:rFonts w:ascii="Times New Roman" w:eastAsiaTheme="minorEastAsia" w:hAnsi="Times New Roman" w:hint="eastAsia"/>
          <w:sz w:val="24"/>
        </w:rPr>
        <w:t xml:space="preserve">-flex and comparison </w:t>
      </w:r>
      <w:r w:rsidRPr="00775031">
        <w:rPr>
          <w:rFonts w:ascii="Times New Roman" w:eastAsiaTheme="minorEastAsia" w:hAnsi="Times New Roman"/>
          <w:sz w:val="24"/>
        </w:rPr>
        <w:t>with</w:t>
      </w:r>
      <w:r w:rsidRPr="00775031">
        <w:rPr>
          <w:rFonts w:ascii="Times New Roman" w:eastAsiaTheme="minorEastAsia" w:hAnsi="Times New Roman" w:hint="eastAsia"/>
          <w:sz w:val="24"/>
        </w:rPr>
        <w:t xml:space="preserve"> the standard laboratory determination methods.</w:t>
      </w:r>
      <w:proofErr w:type="gramEnd"/>
      <w:r w:rsidRPr="00775031">
        <w:rPr>
          <w:rFonts w:ascii="Times New Roman" w:eastAsiaTheme="minorEastAsia" w:hAnsi="Times New Roman" w:hint="eastAsia"/>
          <w:sz w:val="24"/>
        </w:rPr>
        <w:t xml:space="preserve"> </w:t>
      </w:r>
      <w:proofErr w:type="spellStart"/>
      <w:r w:rsidRPr="00775031">
        <w:rPr>
          <w:rFonts w:ascii="Times New Roman" w:eastAsia="ＭＳ Ｐゴシック" w:hAnsi="Times New Roman" w:cs="ＭＳ Ｐゴシック" w:hint="eastAsia"/>
          <w:b/>
          <w:bCs/>
          <w:kern w:val="36"/>
          <w:sz w:val="24"/>
          <w:szCs w:val="48"/>
          <w:vertAlign w:val="superscript"/>
        </w:rPr>
        <w:t>a</w:t>
      </w:r>
      <w:proofErr w:type="spellEnd"/>
      <w:r w:rsidRPr="00775031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 When a </w:t>
      </w:r>
      <w:r w:rsidRPr="00775031">
        <w:rPr>
          <w:rFonts w:ascii="Times New Roman" w:eastAsiaTheme="minorEastAsia" w:hAnsi="Times New Roman"/>
          <w:sz w:val="24"/>
        </w:rPr>
        <w:t>100</w:t>
      </w:r>
      <w:r w:rsidRPr="00775031">
        <w:rPr>
          <w:rFonts w:ascii="Times New Roman" w:eastAsiaTheme="minorEastAsia" w:hAnsi="Times New Roman" w:hint="eastAsia"/>
          <w:sz w:val="24"/>
        </w:rPr>
        <w:t xml:space="preserve"> </w:t>
      </w:r>
      <w:r w:rsidRPr="00775031">
        <w:rPr>
          <w:rFonts w:ascii="Times New Roman" w:eastAsiaTheme="minorEastAsia" w:hAnsi="Times New Roman"/>
          <w:sz w:val="24"/>
        </w:rPr>
        <w:t>g</w:t>
      </w:r>
      <w:r w:rsidRPr="00775031">
        <w:rPr>
          <w:rFonts w:ascii="Times New Roman" w:eastAsiaTheme="minorEastAsia" w:hAnsi="Times New Roman" w:hint="eastAsia"/>
          <w:sz w:val="24"/>
        </w:rPr>
        <w:t xml:space="preserve"> manure sample was digested with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500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proofErr w:type="spellStart"/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mL</w:t>
      </w:r>
      <w:proofErr w:type="spellEnd"/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 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of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100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g L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>-1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  <w:vertAlign w:val="superscript"/>
        </w:rPr>
        <w:t xml:space="preserve"> </w:t>
      </w:r>
      <w:r w:rsidRPr="00775031">
        <w:rPr>
          <w:rFonts w:ascii="Times New Roman" w:eastAsiaTheme="minorEastAsia" w:hAnsi="Times New Roman" w:cs="MS Mincho"/>
          <w:sz w:val="24"/>
        </w:rPr>
        <w:t>potassium</w:t>
      </w:r>
      <w:r w:rsidRPr="00775031">
        <w:rPr>
          <w:rFonts w:ascii="Times New Roman" w:eastAsiaTheme="minorEastAsia" w:hAnsi="Times New Roman" w:cs="MS Mincho" w:hint="eastAsia"/>
          <w:sz w:val="24"/>
        </w:rPr>
        <w:t xml:space="preserve"> chloride solution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, the determined values of the sample that contained more than </w:t>
      </w:r>
      <w:r w:rsidRPr="00775031">
        <w:rPr>
          <w:rFonts w:ascii="Times New Roman" w:eastAsiaTheme="minorEastAsia" w:hAnsi="Times New Roman"/>
          <w:sz w:val="24"/>
        </w:rPr>
        <w:t>1</w:t>
      </w:r>
      <w:r w:rsidRPr="00775031">
        <w:rPr>
          <w:rFonts w:ascii="Times New Roman" w:eastAsiaTheme="minorEastAsia" w:hAnsi="Times New Roman" w:hint="eastAsia"/>
          <w:sz w:val="24"/>
        </w:rPr>
        <w:t xml:space="preserve"> </w:t>
      </w:r>
      <w:r w:rsidRPr="00775031">
        <w:rPr>
          <w:rFonts w:ascii="Times New Roman" w:eastAsiaTheme="minorEastAsia" w:hAnsi="Times New Roman"/>
          <w:sz w:val="24"/>
        </w:rPr>
        <w:t>g kg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>-1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  <w:vertAlign w:val="superscript"/>
        </w:rPr>
        <w:t xml:space="preserve"> </w:t>
      </w:r>
      <w:r w:rsidRPr="00775031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775031">
        <w:rPr>
          <w:rFonts w:ascii="Times New Roman" w:eastAsiaTheme="minorEastAsia" w:hAnsi="Times New Roman" w:hint="eastAsia"/>
          <w:sz w:val="24"/>
        </w:rPr>
        <w:t xml:space="preserve"> showed a tendency of being lower than those values measured by the standard methods. This was a similar finding obtained from </w:t>
      </w:r>
      <w:r w:rsidRPr="00775031">
        <w:rPr>
          <w:rFonts w:ascii="Times New Roman" w:eastAsiaTheme="minorEastAsia" w:hAnsi="Times New Roman" w:cs="MS Mincho"/>
          <w:sz w:val="24"/>
        </w:rPr>
        <w:t xml:space="preserve">Van </w:t>
      </w:r>
      <w:proofErr w:type="spellStart"/>
      <w:r w:rsidRPr="00775031">
        <w:rPr>
          <w:rFonts w:ascii="Times New Roman" w:eastAsiaTheme="minorEastAsia" w:hAnsi="Times New Roman" w:cs="MS Mincho"/>
          <w:sz w:val="24"/>
        </w:rPr>
        <w:t>Kessel</w:t>
      </w:r>
      <w:proofErr w:type="spellEnd"/>
      <w:r w:rsidRPr="00775031">
        <w:rPr>
          <w:rFonts w:ascii="Times New Roman" w:eastAsiaTheme="minorEastAsia" w:hAnsi="Times New Roman" w:cs="MS Mincho"/>
          <w:sz w:val="24"/>
        </w:rPr>
        <w:t xml:space="preserve"> </w:t>
      </w:r>
      <w:r w:rsidRPr="00775031">
        <w:rPr>
          <w:rFonts w:ascii="Times New Roman" w:eastAsiaTheme="minorEastAsia" w:hAnsi="Times New Roman" w:cs="MS Mincho" w:hint="eastAsia"/>
          <w:sz w:val="24"/>
        </w:rPr>
        <w:t>&amp;</w:t>
      </w:r>
      <w:r w:rsidRPr="00775031">
        <w:rPr>
          <w:rFonts w:ascii="Times New Roman" w:eastAsiaTheme="minorEastAsia" w:hAnsi="Times New Roman" w:cs="MS Mincho"/>
          <w:sz w:val="24"/>
        </w:rPr>
        <w:t xml:space="preserve"> Reeves</w:t>
      </w:r>
      <w:r w:rsidRPr="00775031">
        <w:rPr>
          <w:rFonts w:ascii="Times New Roman" w:eastAsia="ＭＳ 明朝" w:hAnsi="Times New Roman" w:cs="AdvTT6120e2aa" w:hint="eastAsia"/>
          <w:kern w:val="0"/>
          <w:sz w:val="24"/>
          <w:szCs w:val="16"/>
        </w:rPr>
        <w:t xml:space="preserve"> 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>(Ref.</w:t>
      </w:r>
      <w:r w:rsidRPr="00775031">
        <w:rPr>
          <w:rFonts w:ascii="Times New Roman" w:eastAsiaTheme="minorEastAsia" w:hAnsi="Times New Roman" w:hint="eastAsia"/>
          <w:b/>
          <w:sz w:val="24"/>
          <w:vertAlign w:val="superscript"/>
        </w:rPr>
        <w:t>55</w:t>
      </w:r>
      <w:r w:rsidRPr="00775031">
        <w:rPr>
          <w:rFonts w:ascii="Times New Roman" w:eastAsiaTheme="minorEastAsia" w:hAnsi="Times New Roman" w:cs="MS Mincho" w:hint="eastAsia"/>
          <w:sz w:val="24"/>
        </w:rPr>
        <w:t xml:space="preserve">). </w:t>
      </w:r>
      <w:r w:rsidRPr="00775031">
        <w:rPr>
          <w:rFonts w:ascii="Times New Roman" w:eastAsiaTheme="minorEastAsia" w:hAnsi="Times New Roman" w:hint="eastAsia"/>
          <w:sz w:val="24"/>
        </w:rPr>
        <w:t xml:space="preserve">Thus, the concentration of the </w:t>
      </w:r>
      <w:r w:rsidRPr="00775031">
        <w:rPr>
          <w:rFonts w:ascii="Times New Roman" w:eastAsiaTheme="minorEastAsia" w:hAnsi="Times New Roman" w:cs="MS Mincho"/>
          <w:sz w:val="24"/>
        </w:rPr>
        <w:t>potassium</w:t>
      </w:r>
      <w:r w:rsidRPr="00775031">
        <w:rPr>
          <w:rFonts w:ascii="Times New Roman" w:eastAsiaTheme="minorEastAsia" w:hAnsi="Times New Roman" w:cs="MS Mincho" w:hint="eastAsia"/>
          <w:sz w:val="24"/>
        </w:rPr>
        <w:t xml:space="preserve"> chloride solution was doubled</w:t>
      </w:r>
      <w:r w:rsidR="00B54784">
        <w:rPr>
          <w:rFonts w:ascii="Times New Roman" w:eastAsiaTheme="minorEastAsia" w:hAnsi="Times New Roman" w:cs="MS Mincho" w:hint="eastAsia"/>
          <w:sz w:val="24"/>
        </w:rPr>
        <w:t>. F</w:t>
      </w:r>
      <w:r w:rsidRPr="00775031">
        <w:rPr>
          <w:rFonts w:ascii="Times New Roman" w:eastAsiaTheme="minorEastAsia" w:hAnsi="Times New Roman" w:cs="MS Mincho" w:hint="eastAsia"/>
          <w:sz w:val="24"/>
        </w:rPr>
        <w:t>or the extract whose concentration value exceeded a confidential level (</w:t>
      </w:r>
      <w:r w:rsidRPr="00775031">
        <w:rPr>
          <w:rFonts w:ascii="Times New Roman" w:eastAsiaTheme="minorEastAsia" w:hAnsi="Times New Roman"/>
          <w:sz w:val="24"/>
        </w:rPr>
        <w:t>60</w:t>
      </w:r>
      <w:r w:rsidRPr="00775031">
        <w:rPr>
          <w:rFonts w:ascii="Times New Roman" w:eastAsiaTheme="minorEastAsia" w:hAnsi="Times New Roman" w:hint="eastAsia"/>
          <w:sz w:val="24"/>
        </w:rPr>
        <w:t xml:space="preserve"> </w:t>
      </w:r>
      <w:r w:rsidRPr="00775031">
        <w:rPr>
          <w:rFonts w:ascii="Times New Roman" w:eastAsiaTheme="minorEastAsia" w:hAnsi="Times New Roman"/>
          <w:sz w:val="24"/>
        </w:rPr>
        <w:t xml:space="preserve">mg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L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>-1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  <w:vertAlign w:val="superscript"/>
        </w:rPr>
        <w:t xml:space="preserve"> </w:t>
      </w:r>
      <w:r w:rsidRPr="00775031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775031">
        <w:rPr>
          <w:rFonts w:ascii="Times New Roman" w:eastAsiaTheme="minorEastAsia" w:hAnsi="Times New Roman" w:cs="MS Mincho" w:hint="eastAsia"/>
          <w:sz w:val="24"/>
        </w:rPr>
        <w:t xml:space="preserve">), it was further diluted and determined again. </w:t>
      </w:r>
      <w:proofErr w:type="gramStart"/>
      <w:r w:rsidRPr="00775031">
        <w:rPr>
          <w:rFonts w:ascii="Times New Roman" w:eastAsia="ＭＳ Ｐゴシック" w:hAnsi="Times New Roman" w:cs="ＭＳ Ｐゴシック" w:hint="eastAsia"/>
          <w:b/>
          <w:bCs/>
          <w:kern w:val="36"/>
          <w:sz w:val="24"/>
          <w:szCs w:val="48"/>
          <w:vertAlign w:val="superscript"/>
        </w:rPr>
        <w:t>b</w:t>
      </w:r>
      <w:proofErr w:type="gramEnd"/>
      <w:r w:rsidRPr="00775031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 A </w:t>
      </w:r>
      <w:r w:rsidRPr="00775031">
        <w:rPr>
          <w:rFonts w:ascii="Times New Roman" w:eastAsiaTheme="minorEastAsia" w:hAnsi="Times New Roman"/>
          <w:sz w:val="24"/>
        </w:rPr>
        <w:t>100</w:t>
      </w:r>
      <w:r w:rsidRPr="00775031">
        <w:rPr>
          <w:rFonts w:ascii="Times New Roman" w:eastAsiaTheme="minorEastAsia" w:hAnsi="Times New Roman" w:hint="eastAsia"/>
          <w:sz w:val="24"/>
        </w:rPr>
        <w:t xml:space="preserve"> </w:t>
      </w:r>
      <w:r w:rsidRPr="00775031">
        <w:rPr>
          <w:rFonts w:ascii="Times New Roman" w:eastAsiaTheme="minorEastAsia" w:hAnsi="Times New Roman"/>
          <w:sz w:val="24"/>
        </w:rPr>
        <w:t>g</w:t>
      </w:r>
      <w:r w:rsidRPr="00775031">
        <w:rPr>
          <w:rFonts w:ascii="Times New Roman" w:eastAsiaTheme="minorEastAsia" w:hAnsi="Times New Roman" w:hint="eastAsia"/>
          <w:sz w:val="24"/>
        </w:rPr>
        <w:t xml:space="preserve"> manure sample was digested with 1,0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00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proofErr w:type="spellStart"/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mL</w:t>
      </w:r>
      <w:proofErr w:type="spellEnd"/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 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of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100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g L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>-1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  <w:vertAlign w:val="superscript"/>
        </w:rPr>
        <w:t xml:space="preserve"> </w:t>
      </w:r>
      <w:r w:rsidRPr="00775031">
        <w:rPr>
          <w:rFonts w:ascii="Times New Roman" w:eastAsiaTheme="minorEastAsia" w:hAnsi="Times New Roman" w:cs="MS Mincho"/>
          <w:sz w:val="24"/>
        </w:rPr>
        <w:t>potassium</w:t>
      </w:r>
      <w:r w:rsidRPr="00775031">
        <w:rPr>
          <w:rFonts w:ascii="Times New Roman" w:eastAsiaTheme="minorEastAsia" w:hAnsi="Times New Roman" w:cs="MS Mincho" w:hint="eastAsia"/>
          <w:sz w:val="24"/>
        </w:rPr>
        <w:t xml:space="preserve"> chloride solution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. The extract was diluted as necessary. </w:t>
      </w:r>
      <w:r w:rsidRPr="00775031">
        <w:rPr>
          <w:rFonts w:ascii="Times New Roman" w:eastAsia="ＭＳ Ｐゴシック" w:hAnsi="Times New Roman" w:cs="ＭＳ Ｐゴシック" w:hint="eastAsia"/>
          <w:b/>
          <w:bCs/>
          <w:kern w:val="36"/>
          <w:sz w:val="24"/>
          <w:szCs w:val="48"/>
          <w:vertAlign w:val="superscript"/>
        </w:rPr>
        <w:t>c</w:t>
      </w:r>
      <w:r w:rsidRPr="00775031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 A test paper for a high-concentration solution (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20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－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180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mg L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>-1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  <w:vertAlign w:val="superscript"/>
        </w:rPr>
        <w:t xml:space="preserve"> </w:t>
      </w:r>
      <w:r w:rsidRPr="00775031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775031">
        <w:rPr>
          <w:rFonts w:ascii="Times New Roman" w:eastAsiaTheme="minorEastAsia" w:hAnsi="Times New Roman" w:hint="eastAsia"/>
          <w:sz w:val="24"/>
        </w:rPr>
        <w:t xml:space="preserve">) was basically used; </w:t>
      </w:r>
      <w:r w:rsidRPr="00775031">
        <w:rPr>
          <w:rFonts w:ascii="Times New Roman" w:eastAsiaTheme="minorEastAsia" w:hAnsi="Times New Roman"/>
          <w:sz w:val="24"/>
        </w:rPr>
        <w:t>however</w:t>
      </w:r>
      <w:r w:rsidRPr="00775031">
        <w:rPr>
          <w:rFonts w:ascii="Times New Roman" w:eastAsiaTheme="minorEastAsia" w:hAnsi="Times New Roman" w:hint="eastAsia"/>
          <w:sz w:val="24"/>
        </w:rPr>
        <w:t xml:space="preserve">, for the sample whose concentration value was too low, </w:t>
      </w:r>
      <w:r w:rsidRPr="00775031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a test paper for a low-concentration solution (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0.2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－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7.0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</w:rPr>
        <w:t>mg L</w:t>
      </w:r>
      <w:r w:rsidRPr="00775031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>-1</w:t>
      </w:r>
      <w:r w:rsidRPr="00775031">
        <w:rPr>
          <w:rFonts w:ascii="Times New Roman" w:eastAsiaTheme="minorEastAsia" w:hAnsi="Times New Roman" w:cs="MS-Mincho" w:hint="eastAsia"/>
          <w:kern w:val="0"/>
          <w:sz w:val="24"/>
          <w:szCs w:val="18"/>
          <w:vertAlign w:val="superscript"/>
        </w:rPr>
        <w:t xml:space="preserve"> </w:t>
      </w:r>
      <w:r w:rsidRPr="00775031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775031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775031">
        <w:rPr>
          <w:rFonts w:ascii="Times New Roman" w:eastAsiaTheme="minorEastAsia" w:hAnsi="Times New Roman" w:hint="eastAsia"/>
          <w:sz w:val="24"/>
        </w:rPr>
        <w:t xml:space="preserve">) was used. Most of the dairy slurry samples were determined </w:t>
      </w:r>
      <w:r w:rsidR="00B54784">
        <w:rPr>
          <w:rFonts w:ascii="Times New Roman" w:eastAsiaTheme="minorEastAsia" w:hAnsi="Times New Roman" w:hint="eastAsia"/>
          <w:sz w:val="24"/>
        </w:rPr>
        <w:t xml:space="preserve">using </w:t>
      </w:r>
      <w:r w:rsidRPr="00775031">
        <w:rPr>
          <w:rFonts w:ascii="Times New Roman" w:eastAsiaTheme="minorEastAsia" w:hAnsi="Times New Roman" w:hint="eastAsia"/>
          <w:sz w:val="24"/>
        </w:rPr>
        <w:t>the test paper for</w:t>
      </w:r>
      <w:r w:rsidRPr="00775031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 a high-concentration solution</w:t>
      </w:r>
      <w:r w:rsidRPr="00775031">
        <w:rPr>
          <w:rFonts w:ascii="Times New Roman" w:eastAsiaTheme="minorEastAsia" w:hAnsi="Times New Roman" w:hint="eastAsia"/>
          <w:sz w:val="24"/>
        </w:rPr>
        <w:t xml:space="preserve"> with </w:t>
      </w:r>
      <w:proofErr w:type="spellStart"/>
      <w:r w:rsidRPr="00775031">
        <w:rPr>
          <w:rFonts w:ascii="Times New Roman" w:eastAsiaTheme="minorEastAsia" w:hAnsi="Times New Roman" w:hint="eastAsia"/>
          <w:sz w:val="24"/>
        </w:rPr>
        <w:t>pretreatment</w:t>
      </w:r>
      <w:proofErr w:type="spellEnd"/>
      <w:r w:rsidRPr="00775031">
        <w:rPr>
          <w:rFonts w:ascii="Times New Roman" w:eastAsiaTheme="minorEastAsia" w:hAnsi="Times New Roman" w:hint="eastAsia"/>
          <w:sz w:val="24"/>
        </w:rPr>
        <w:t xml:space="preserve"> of a five-fold dilution.</w:t>
      </w:r>
    </w:p>
    <w:tbl>
      <w:tblPr>
        <w:tblW w:w="10349" w:type="dxa"/>
        <w:tblInd w:w="-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34"/>
        <w:gridCol w:w="2836"/>
        <w:gridCol w:w="1843"/>
        <w:gridCol w:w="1623"/>
        <w:gridCol w:w="1288"/>
        <w:gridCol w:w="1625"/>
      </w:tblGrid>
      <w:tr w:rsidR="001A7FA7" w:rsidRPr="00775031" w:rsidTr="00615E8C">
        <w:tc>
          <w:tcPr>
            <w:tcW w:w="1134" w:type="dxa"/>
            <w:shd w:val="clear" w:color="auto" w:fill="D9D9D9" w:themeFill="background1" w:themeFillShade="D9"/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Sources</w:t>
            </w:r>
          </w:p>
        </w:tc>
        <w:tc>
          <w:tcPr>
            <w:tcW w:w="2836" w:type="dxa"/>
            <w:shd w:val="clear" w:color="auto" w:fill="D9D9D9" w:themeFill="background1" w:themeFillShade="D9"/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Sample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kern w:val="0"/>
                <w:sz w:val="24"/>
              </w:rPr>
              <w:t xml:space="preserve">RQ-flex </w:t>
            </w: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test paper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Extraction methods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Standard methods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1A7FA7" w:rsidRPr="00775031" w:rsidRDefault="001A7FA7" w:rsidP="008C411A">
            <w:pPr>
              <w:snapToGrid w:val="0"/>
              <w:ind w:left="1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Equation and coefficient of determination</w:t>
            </w:r>
          </w:p>
        </w:tc>
      </w:tr>
      <w:tr w:rsidR="001A7FA7" w:rsidRPr="00775031" w:rsidTr="00615E8C">
        <w:trPr>
          <w:trHeight w:val="256"/>
        </w:trPr>
        <w:tc>
          <w:tcPr>
            <w:tcW w:w="1134" w:type="dxa"/>
            <w:tcBorders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ind w:left="1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Total N</w:t>
            </w:r>
            <w:r w:rsidR="00615E8C">
              <w:rPr>
                <w:rFonts w:ascii="Times New Roman" w:eastAsiaTheme="minorEastAsia" w:hAnsi="Times New Roman" w:hint="eastAsia"/>
                <w:b/>
                <w:sz w:val="24"/>
                <w:vertAlign w:val="superscript"/>
              </w:rPr>
              <w:t>1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1A7FA7" w:rsidRPr="00775031" w:rsidRDefault="001A7FA7" w:rsidP="00615E8C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sz w:val="24"/>
              </w:rPr>
              <w:t xml:space="preserve">Manure (cattle, swine, chicken; </w:t>
            </w:r>
            <w:r w:rsidRPr="00775031">
              <w:rPr>
                <w:rFonts w:ascii="Times New Roman" w:eastAsia="ＭＳ 明朝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="ＭＳ 明朝" w:hAnsi="Times New Roman"/>
                <w:sz w:val="24"/>
              </w:rPr>
              <w:t xml:space="preserve"> = 44), other organic materials (</w:t>
            </w:r>
            <w:r w:rsidRPr="00775031">
              <w:rPr>
                <w:rFonts w:ascii="Times New Roman" w:eastAsia="ＭＳ 明朝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="ＭＳ 明朝" w:hAnsi="Times New Roman"/>
                <w:sz w:val="24"/>
              </w:rPr>
              <w:t xml:space="preserve"> = 48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 xml:space="preserve">Ammonium test (measuring range of 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0.2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7.0 m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H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4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perscript"/>
              </w:rPr>
              <w:t>+</w:t>
            </w: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)</w:t>
            </w: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S</w:t>
            </w:r>
            <w:r w:rsidRPr="00775031">
              <w:rPr>
                <w:rFonts w:ascii="Times New Roman" w:hAnsi="Times New Roman"/>
                <w:sz w:val="24"/>
              </w:rPr>
              <w:t>ul</w:t>
            </w:r>
            <w:r w:rsidRPr="00775031">
              <w:rPr>
                <w:rFonts w:ascii="Times New Roman" w:eastAsiaTheme="minorEastAsia" w:hAnsi="Times New Roman"/>
                <w:sz w:val="24"/>
              </w:rPr>
              <w:t>ph</w:t>
            </w:r>
            <w:r w:rsidRPr="00775031">
              <w:rPr>
                <w:rFonts w:ascii="Times New Roman" w:hAnsi="Times New Roman"/>
                <w:sz w:val="24"/>
              </w:rPr>
              <w:t>uric acid and hydrogen peroxide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 digestion (</w:t>
            </w:r>
            <w:r w:rsidRPr="00775031">
              <w:rPr>
                <w:rFonts w:ascii="Times New Roman" w:hAnsi="Times New Roman"/>
                <w:sz w:val="24"/>
              </w:rPr>
              <w:t>X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 xml:space="preserve">Wet </w:t>
            </w:r>
            <w:proofErr w:type="spellStart"/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Kjeldahl</w:t>
            </w:r>
            <w:proofErr w:type="spellEnd"/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 xml:space="preserve"> method (</w:t>
            </w:r>
            <w:r w:rsidRPr="00775031">
              <w:rPr>
                <w:rFonts w:ascii="Times New Roman" w:hAnsi="Times New Roman"/>
                <w:sz w:val="24"/>
              </w:rPr>
              <w:t>Y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 xml:space="preserve">Y = 0.830 X </w:t>
            </w:r>
            <w:r w:rsidRPr="00775031">
              <w:rPr>
                <w:rFonts w:ascii="Times New Roman" w:hAnsi="Times New Roman"/>
                <w:sz w:val="24"/>
              </w:rPr>
              <w:t>(</w:t>
            </w:r>
            <w:r w:rsidRPr="00775031">
              <w:rPr>
                <w:rFonts w:ascii="Times New Roman" w:eastAsiaTheme="minorEastAsia" w:hAnsi="Times New Roman"/>
                <w:sz w:val="24"/>
              </w:rPr>
              <w:t>R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>2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4"/>
              </w:rPr>
              <w:t xml:space="preserve"> 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</w:rPr>
              <w:t>= 0.949</w:t>
            </w:r>
            <w:r w:rsidRPr="00775031">
              <w:rPr>
                <w:rFonts w:ascii="Times New Roman" w:hAnsi="Times New Roman"/>
                <w:sz w:val="24"/>
              </w:rPr>
              <w:t>)</w:t>
            </w:r>
          </w:p>
        </w:tc>
      </w:tr>
      <w:tr w:rsidR="001A7FA7" w:rsidRPr="00775031" w:rsidTr="00615E8C">
        <w:trPr>
          <w:trHeight w:val="81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H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4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perscript"/>
              </w:rPr>
              <w:t xml:space="preserve">+ </w:t>
            </w:r>
            <w:r w:rsidR="00615E8C">
              <w:rPr>
                <w:rFonts w:ascii="Times New Roman" w:eastAsiaTheme="minorEastAsia" w:hAnsi="Times New Roman" w:hint="eastAsia"/>
                <w:b/>
                <w:sz w:val="24"/>
                <w:vertAlign w:val="superscript"/>
              </w:rPr>
              <w:t>2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ind w:left="1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Dairy manure (</w:t>
            </w:r>
            <w:r w:rsidRPr="00775031">
              <w:rPr>
                <w:rFonts w:ascii="Times New Roman" w:eastAsiaTheme="minorEastAsia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 = 10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Ammonium test (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20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18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0 m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H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4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perscript"/>
              </w:rPr>
              <w:t>+</w:t>
            </w: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Stream distillation (</w:t>
            </w:r>
            <w:r w:rsidRPr="00775031">
              <w:rPr>
                <w:rFonts w:ascii="Times New Roman" w:hAnsi="Times New Roman"/>
                <w:sz w:val="24"/>
              </w:rPr>
              <w:t>X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="ＭＳ 明朝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Stream distillation (</w:t>
            </w:r>
            <w:r w:rsidRPr="00775031">
              <w:rPr>
                <w:rFonts w:ascii="Times New Roman" w:hAnsi="Times New Roman"/>
                <w:sz w:val="24"/>
              </w:rPr>
              <w:t xml:space="preserve"> Y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hAnsi="Times New Roman"/>
                <w:sz w:val="24"/>
              </w:rPr>
              <w:t xml:space="preserve">Y = </w:t>
            </w:r>
            <w:r w:rsidRPr="00775031">
              <w:rPr>
                <w:rFonts w:ascii="Times New Roman" w:eastAsiaTheme="minorEastAsia" w:hAnsi="Times New Roman"/>
                <w:sz w:val="24"/>
              </w:rPr>
              <w:t>0</w:t>
            </w:r>
            <w:r w:rsidRPr="00775031">
              <w:rPr>
                <w:rFonts w:ascii="Times New Roman" w:hAnsi="Times New Roman"/>
                <w:sz w:val="24"/>
              </w:rPr>
              <w:t>.</w:t>
            </w:r>
            <w:r w:rsidRPr="00775031">
              <w:rPr>
                <w:rFonts w:ascii="Times New Roman" w:eastAsiaTheme="minorEastAsia" w:hAnsi="Times New Roman"/>
                <w:sz w:val="24"/>
              </w:rPr>
              <w:t>84</w:t>
            </w:r>
            <w:r w:rsidRPr="00775031">
              <w:rPr>
                <w:rFonts w:ascii="Times New Roman" w:hAnsi="Times New Roman"/>
                <w:sz w:val="24"/>
              </w:rPr>
              <w:t xml:space="preserve"> X 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+ 0.34 </w:t>
            </w:r>
            <w:r w:rsidRPr="00775031">
              <w:rPr>
                <w:rFonts w:ascii="Times New Roman" w:hAnsi="Times New Roman"/>
                <w:sz w:val="24"/>
              </w:rPr>
              <w:t>(</w:t>
            </w:r>
            <w:r w:rsidRPr="00775031">
              <w:rPr>
                <w:rFonts w:ascii="Times New Roman" w:eastAsiaTheme="minorEastAsia" w:hAnsi="Times New Roman"/>
                <w:sz w:val="24"/>
              </w:rPr>
              <w:t>R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>2</w:t>
            </w:r>
            <w:r w:rsidRPr="00775031">
              <w:rPr>
                <w:rFonts w:ascii="Times New Roman" w:hAnsi="Times New Roman"/>
                <w:sz w:val="24"/>
              </w:rPr>
              <w:t xml:space="preserve"> = 0.9</w:t>
            </w:r>
            <w:r w:rsidRPr="00775031">
              <w:rPr>
                <w:rFonts w:ascii="Times New Roman" w:eastAsiaTheme="minorEastAsia" w:hAnsi="Times New Roman"/>
                <w:sz w:val="24"/>
              </w:rPr>
              <w:t>1</w:t>
            </w:r>
            <w:r w:rsidRPr="00775031">
              <w:rPr>
                <w:rFonts w:ascii="Times New Roman" w:hAnsi="Times New Roman"/>
                <w:sz w:val="24"/>
              </w:rPr>
              <w:t>)</w:t>
            </w:r>
          </w:p>
        </w:tc>
      </w:tr>
      <w:tr w:rsidR="001A7FA7" w:rsidRPr="00775031" w:rsidTr="00615E8C">
        <w:trPr>
          <w:trHeight w:val="69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1A7FA7" w:rsidRPr="00775031" w:rsidRDefault="001A7FA7" w:rsidP="00615E8C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H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4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perscript"/>
              </w:rPr>
              <w:t xml:space="preserve">+ </w:t>
            </w:r>
            <w:r w:rsidR="00615E8C">
              <w:rPr>
                <w:rFonts w:ascii="Times New Roman" w:eastAsiaTheme="minorEastAsia" w:hAnsi="Times New Roman" w:hint="eastAsia"/>
                <w:b/>
                <w:sz w:val="24"/>
                <w:vertAlign w:val="superscript"/>
              </w:rPr>
              <w:t>3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Dairy manure (</w:t>
            </w:r>
            <w:r w:rsidRPr="00775031">
              <w:rPr>
                <w:rFonts w:ascii="Times New Roman" w:eastAsiaTheme="minorEastAsia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 = 4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Ammonium test (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20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18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0 m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H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4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perscript"/>
              </w:rPr>
              <w:t>+</w:t>
            </w: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)</w:t>
            </w:r>
            <w:r w:rsidRPr="00775031">
              <w:rPr>
                <w:rFonts w:ascii="Times New Roman" w:eastAsia="ＭＳ Ｐゴシック" w:hAnsi="Times New Roman"/>
                <w:b/>
                <w:bCs/>
                <w:kern w:val="36"/>
                <w:sz w:val="24"/>
                <w:szCs w:val="48"/>
                <w:vertAlign w:val="superscript"/>
              </w:rPr>
              <w:t>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100 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potassium chloride 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(</w:t>
            </w:r>
            <w:r w:rsidRPr="00775031">
              <w:rPr>
                <w:rFonts w:ascii="Times New Roman" w:hAnsi="Times New Roman"/>
                <w:sz w:val="24"/>
              </w:rPr>
              <w:t>X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Stream distillation (</w:t>
            </w:r>
            <w:r w:rsidRPr="00775031">
              <w:rPr>
                <w:rFonts w:ascii="Times New Roman" w:hAnsi="Times New Roman"/>
                <w:sz w:val="24"/>
              </w:rPr>
              <w:t xml:space="preserve"> Y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hAnsi="Times New Roman"/>
                <w:sz w:val="24"/>
              </w:rPr>
              <w:t xml:space="preserve">Y = </w:t>
            </w:r>
            <w:r w:rsidRPr="00775031">
              <w:rPr>
                <w:rFonts w:ascii="Times New Roman" w:eastAsiaTheme="minorEastAsia" w:hAnsi="Times New Roman"/>
                <w:sz w:val="24"/>
              </w:rPr>
              <w:t>1</w:t>
            </w:r>
            <w:r w:rsidRPr="00775031">
              <w:rPr>
                <w:rFonts w:ascii="Times New Roman" w:hAnsi="Times New Roman"/>
                <w:sz w:val="24"/>
              </w:rPr>
              <w:t>.</w:t>
            </w:r>
            <w:r w:rsidRPr="00775031">
              <w:rPr>
                <w:rFonts w:ascii="Times New Roman" w:eastAsiaTheme="minorEastAsia" w:hAnsi="Times New Roman"/>
                <w:sz w:val="24"/>
              </w:rPr>
              <w:t>199</w:t>
            </w:r>
            <w:r w:rsidRPr="00775031">
              <w:rPr>
                <w:rFonts w:ascii="Times New Roman" w:hAnsi="Times New Roman"/>
                <w:sz w:val="24"/>
              </w:rPr>
              <w:t xml:space="preserve"> X 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+ 0.084 </w:t>
            </w:r>
            <w:r w:rsidRPr="00775031">
              <w:rPr>
                <w:rFonts w:ascii="Times New Roman" w:hAnsi="Times New Roman"/>
                <w:sz w:val="24"/>
              </w:rPr>
              <w:t>(</w:t>
            </w:r>
            <w:r w:rsidRPr="00775031">
              <w:rPr>
                <w:rFonts w:ascii="Times New Roman" w:eastAsiaTheme="minorEastAsia" w:hAnsi="Times New Roman"/>
                <w:sz w:val="24"/>
              </w:rPr>
              <w:t>R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>2</w:t>
            </w:r>
            <w:r w:rsidRPr="00775031">
              <w:rPr>
                <w:rFonts w:ascii="Times New Roman" w:hAnsi="Times New Roman"/>
                <w:sz w:val="24"/>
              </w:rPr>
              <w:t xml:space="preserve"> = 0.9</w:t>
            </w:r>
            <w:r w:rsidRPr="00775031">
              <w:rPr>
                <w:rFonts w:ascii="Times New Roman" w:eastAsiaTheme="minorEastAsia" w:hAnsi="Times New Roman"/>
                <w:sz w:val="24"/>
              </w:rPr>
              <w:t>73</w:t>
            </w:r>
            <w:r w:rsidRPr="00775031">
              <w:rPr>
                <w:rFonts w:ascii="Times New Roman" w:hAnsi="Times New Roman"/>
                <w:sz w:val="24"/>
              </w:rPr>
              <w:t>)</w:t>
            </w:r>
          </w:p>
        </w:tc>
      </w:tr>
      <w:tr w:rsidR="001A7FA7" w:rsidRPr="00775031" w:rsidTr="00615E8C">
        <w:trPr>
          <w:trHeight w:val="150"/>
        </w:trPr>
        <w:tc>
          <w:tcPr>
            <w:tcW w:w="1134" w:type="dxa"/>
            <w:vMerge/>
            <w:tcBorders>
              <w:top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="ＭＳ 明朝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Dairy manure (</w:t>
            </w:r>
            <w:r w:rsidRPr="00775031">
              <w:rPr>
                <w:rFonts w:ascii="Times New Roman" w:eastAsiaTheme="minorEastAsia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 = 3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Ammonium test (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0.2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－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7.0 m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H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4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perscript"/>
              </w:rPr>
              <w:t>+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)</w:t>
            </w:r>
            <w:proofErr w:type="gramStart"/>
            <w:r w:rsidRPr="00775031">
              <w:rPr>
                <w:rFonts w:ascii="Times New Roman" w:eastAsiaTheme="minorEastAsia" w:hAnsi="Times New Roman"/>
                <w:b/>
                <w:kern w:val="0"/>
                <w:sz w:val="24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100 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Theme="minorEastAsia" w:hAnsi="Times New Roman"/>
                <w:sz w:val="24"/>
              </w:rPr>
              <w:t>potassium chloride (</w:t>
            </w:r>
            <w:r w:rsidRPr="00775031">
              <w:rPr>
                <w:rFonts w:ascii="Times New Roman" w:hAnsi="Times New Roman"/>
                <w:sz w:val="24"/>
              </w:rPr>
              <w:t>X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Stream distillation (</w:t>
            </w:r>
            <w:r w:rsidRPr="00775031">
              <w:rPr>
                <w:rFonts w:ascii="Times New Roman" w:hAnsi="Times New Roman"/>
                <w:sz w:val="24"/>
              </w:rPr>
              <w:t xml:space="preserve"> Y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hAnsi="Times New Roman"/>
                <w:sz w:val="24"/>
              </w:rPr>
              <w:t xml:space="preserve">Y = </w:t>
            </w:r>
            <w:r w:rsidRPr="00775031">
              <w:rPr>
                <w:rFonts w:ascii="Times New Roman" w:eastAsiaTheme="minorEastAsia" w:hAnsi="Times New Roman"/>
                <w:sz w:val="24"/>
              </w:rPr>
              <w:t>1</w:t>
            </w:r>
            <w:r w:rsidRPr="00775031">
              <w:rPr>
                <w:rFonts w:ascii="Times New Roman" w:hAnsi="Times New Roman"/>
                <w:sz w:val="24"/>
              </w:rPr>
              <w:t>.</w:t>
            </w:r>
            <w:r w:rsidRPr="00775031">
              <w:rPr>
                <w:rFonts w:ascii="Times New Roman" w:eastAsiaTheme="minorEastAsia" w:hAnsi="Times New Roman"/>
                <w:sz w:val="24"/>
              </w:rPr>
              <w:t>158</w:t>
            </w:r>
            <w:r w:rsidRPr="00775031">
              <w:rPr>
                <w:rFonts w:ascii="Times New Roman" w:hAnsi="Times New Roman"/>
                <w:sz w:val="24"/>
              </w:rPr>
              <w:t xml:space="preserve"> X 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+ 0.003 </w:t>
            </w:r>
            <w:r w:rsidRPr="00775031">
              <w:rPr>
                <w:rFonts w:ascii="Times New Roman" w:hAnsi="Times New Roman"/>
                <w:sz w:val="24"/>
              </w:rPr>
              <w:t>(</w:t>
            </w:r>
            <w:r w:rsidRPr="00775031">
              <w:rPr>
                <w:rFonts w:ascii="Times New Roman" w:eastAsiaTheme="minorEastAsia" w:hAnsi="Times New Roman"/>
                <w:sz w:val="24"/>
              </w:rPr>
              <w:t>R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>2</w:t>
            </w:r>
            <w:r w:rsidRPr="00775031">
              <w:rPr>
                <w:rFonts w:ascii="Times New Roman" w:hAnsi="Times New Roman"/>
                <w:sz w:val="24"/>
              </w:rPr>
              <w:t xml:space="preserve"> = 0.9</w:t>
            </w:r>
            <w:r w:rsidRPr="00775031">
              <w:rPr>
                <w:rFonts w:ascii="Times New Roman" w:eastAsiaTheme="minorEastAsia" w:hAnsi="Times New Roman"/>
                <w:sz w:val="24"/>
              </w:rPr>
              <w:t>63</w:t>
            </w:r>
            <w:r w:rsidRPr="00775031">
              <w:rPr>
                <w:rFonts w:ascii="Times New Roman" w:hAnsi="Times New Roman"/>
                <w:sz w:val="24"/>
              </w:rPr>
              <w:t>)</w:t>
            </w:r>
          </w:p>
        </w:tc>
      </w:tr>
      <w:tr w:rsidR="001A7FA7" w:rsidRPr="00775031" w:rsidTr="00615E8C">
        <w:trPr>
          <w:trHeight w:val="864"/>
        </w:trPr>
        <w:tc>
          <w:tcPr>
            <w:tcW w:w="1134" w:type="dxa"/>
            <w:vMerge/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="ＭＳ 明朝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Dairy slurry (</w:t>
            </w:r>
            <w:r w:rsidRPr="00775031">
              <w:rPr>
                <w:rFonts w:ascii="Times New Roman" w:eastAsiaTheme="minorEastAsia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 = 86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Ammonium test (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20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–18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0 m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H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4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perscript"/>
              </w:rPr>
              <w:t>+</w:t>
            </w: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)</w:t>
            </w:r>
            <w:r w:rsidRPr="00775031">
              <w:rPr>
                <w:rFonts w:ascii="Times New Roman" w:eastAsia="ＭＳ Ｐゴシック" w:hAnsi="Times New Roman"/>
                <w:b/>
                <w:bCs/>
                <w:kern w:val="36"/>
                <w:sz w:val="24"/>
                <w:szCs w:val="48"/>
                <w:vertAlign w:val="superscript"/>
              </w:rPr>
              <w:t>c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18"/>
              </w:rPr>
            </w:pP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100 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Theme="minorEastAsia" w:hAnsi="Times New Roman"/>
                <w:sz w:val="24"/>
              </w:rPr>
              <w:t>potassium chloride (</w:t>
            </w:r>
            <w:r w:rsidRPr="00775031">
              <w:rPr>
                <w:rFonts w:ascii="Times New Roman" w:hAnsi="Times New Roman"/>
                <w:sz w:val="24"/>
              </w:rPr>
              <w:t>X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="ＭＳ 明朝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Stream distillation (</w:t>
            </w:r>
            <w:r w:rsidRPr="00775031">
              <w:rPr>
                <w:rFonts w:ascii="Times New Roman" w:hAnsi="Times New Roman"/>
                <w:sz w:val="24"/>
              </w:rPr>
              <w:t xml:space="preserve"> Y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hAnsi="Times New Roman"/>
                <w:sz w:val="24"/>
              </w:rPr>
              <w:t xml:space="preserve">Y = </w:t>
            </w:r>
            <w:r w:rsidRPr="00775031">
              <w:rPr>
                <w:rFonts w:ascii="Times New Roman" w:eastAsiaTheme="minorEastAsia" w:hAnsi="Times New Roman"/>
                <w:sz w:val="24"/>
              </w:rPr>
              <w:t>0</w:t>
            </w:r>
            <w:r w:rsidRPr="00775031">
              <w:rPr>
                <w:rFonts w:ascii="Times New Roman" w:hAnsi="Times New Roman"/>
                <w:sz w:val="24"/>
              </w:rPr>
              <w:t>.</w:t>
            </w:r>
            <w:r w:rsidRPr="00775031">
              <w:rPr>
                <w:rFonts w:ascii="Times New Roman" w:eastAsiaTheme="minorEastAsia" w:hAnsi="Times New Roman"/>
                <w:sz w:val="24"/>
              </w:rPr>
              <w:t>974</w:t>
            </w:r>
            <w:r w:rsidRPr="00775031">
              <w:rPr>
                <w:rFonts w:ascii="Times New Roman" w:hAnsi="Times New Roman"/>
                <w:sz w:val="24"/>
              </w:rPr>
              <w:t xml:space="preserve"> X 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+ 0.089 </w:t>
            </w:r>
            <w:r w:rsidRPr="00775031">
              <w:rPr>
                <w:rFonts w:ascii="Times New Roman" w:hAnsi="Times New Roman"/>
                <w:sz w:val="24"/>
              </w:rPr>
              <w:t>(</w:t>
            </w:r>
            <w:r w:rsidRPr="00775031">
              <w:rPr>
                <w:rFonts w:ascii="Times New Roman" w:eastAsiaTheme="minorEastAsia" w:hAnsi="Times New Roman"/>
                <w:sz w:val="24"/>
              </w:rPr>
              <w:t>R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>2</w:t>
            </w:r>
            <w:r w:rsidRPr="00775031">
              <w:rPr>
                <w:rFonts w:ascii="Times New Roman" w:hAnsi="Times New Roman"/>
                <w:sz w:val="24"/>
              </w:rPr>
              <w:t xml:space="preserve"> = 0.9</w:t>
            </w:r>
            <w:r w:rsidRPr="00775031">
              <w:rPr>
                <w:rFonts w:ascii="Times New Roman" w:eastAsiaTheme="minorEastAsia" w:hAnsi="Times New Roman"/>
                <w:sz w:val="24"/>
              </w:rPr>
              <w:t>12</w:t>
            </w:r>
            <w:r w:rsidRPr="00775031">
              <w:rPr>
                <w:rFonts w:ascii="Times New Roman" w:hAnsi="Times New Roman"/>
                <w:sz w:val="24"/>
              </w:rPr>
              <w:t>)</w:t>
            </w:r>
          </w:p>
        </w:tc>
      </w:tr>
      <w:tr w:rsidR="001A7FA7" w:rsidRPr="00775031" w:rsidTr="00615E8C">
        <w:trPr>
          <w:trHeight w:val="330"/>
        </w:trPr>
        <w:tc>
          <w:tcPr>
            <w:tcW w:w="1134" w:type="dxa"/>
            <w:tcBorders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O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3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 xml:space="preserve">- </w:t>
            </w:r>
            <w:r w:rsidR="00615E8C">
              <w:rPr>
                <w:rFonts w:ascii="Times New Roman" w:eastAsiaTheme="minorEastAsia" w:hAnsi="Times New Roman" w:hint="eastAsia"/>
                <w:b/>
                <w:sz w:val="24"/>
                <w:vertAlign w:val="superscript"/>
              </w:rPr>
              <w:t>1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1A7FA7" w:rsidRPr="00775031" w:rsidRDefault="001A7FA7" w:rsidP="00615E8C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sz w:val="24"/>
              </w:rPr>
              <w:t xml:space="preserve">Manure (cattle, swine, chicken; </w:t>
            </w:r>
            <w:r w:rsidRPr="00775031">
              <w:rPr>
                <w:rFonts w:ascii="Times New Roman" w:eastAsia="ＭＳ 明朝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="ＭＳ 明朝" w:hAnsi="Times New Roman"/>
                <w:sz w:val="24"/>
              </w:rPr>
              <w:t xml:space="preserve"> = 44), other organic materials (</w:t>
            </w:r>
            <w:r w:rsidRPr="00775031">
              <w:rPr>
                <w:rFonts w:ascii="Times New Roman" w:eastAsia="ＭＳ 明朝" w:hAnsi="Times New Roman"/>
                <w:i/>
                <w:sz w:val="24"/>
              </w:rPr>
              <w:t>n</w:t>
            </w:r>
            <w:r w:rsidRPr="00775031">
              <w:rPr>
                <w:rFonts w:ascii="Times New Roman" w:eastAsia="ＭＳ 明朝" w:hAnsi="Times New Roman"/>
                <w:sz w:val="24"/>
              </w:rPr>
              <w:t xml:space="preserve"> = 48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Nitrate test (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5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－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</w:rPr>
              <w:t>225 mg L</w:t>
            </w:r>
            <w:r w:rsidRPr="00775031">
              <w:rPr>
                <w:rFonts w:ascii="Times New Roman" w:eastAsiaTheme="minorEastAsia" w:hAnsi="Times New Roman"/>
                <w:kern w:val="0"/>
                <w:sz w:val="24"/>
                <w:szCs w:val="18"/>
                <w:vertAlign w:val="superscript"/>
              </w:rPr>
              <w:t xml:space="preserve">-1 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NO</w:t>
            </w: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  <w:vertAlign w:val="subscript"/>
              </w:rPr>
              <w:t>3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>-</w:t>
            </w:r>
            <w:r w:rsidRPr="00775031">
              <w:rPr>
                <w:rFonts w:ascii="Times New Roman" w:eastAsia="ＭＳ Ｐゴシック" w:hAnsi="Times New Roman"/>
                <w:bCs/>
                <w:kern w:val="36"/>
                <w:sz w:val="24"/>
                <w:szCs w:val="48"/>
              </w:rPr>
              <w:t>)</w:t>
            </w: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Theme="minorEastAsia" w:hAnsi="Times New Roman"/>
                <w:sz w:val="24"/>
              </w:rPr>
              <w:t>0.1 M s</w:t>
            </w:r>
            <w:r w:rsidRPr="00775031">
              <w:rPr>
                <w:rFonts w:ascii="Times New Roman" w:hAnsi="Times New Roman"/>
                <w:sz w:val="24"/>
              </w:rPr>
              <w:t>ul</w:t>
            </w:r>
            <w:r w:rsidRPr="00775031">
              <w:rPr>
                <w:rFonts w:ascii="Times New Roman" w:eastAsiaTheme="minorEastAsia" w:hAnsi="Times New Roman"/>
                <w:sz w:val="24"/>
              </w:rPr>
              <w:t>ph</w:t>
            </w:r>
            <w:r w:rsidRPr="00775031">
              <w:rPr>
                <w:rFonts w:ascii="Times New Roman" w:hAnsi="Times New Roman"/>
                <w:sz w:val="24"/>
              </w:rPr>
              <w:t>uric acid</w:t>
            </w:r>
            <w:r w:rsidRPr="00775031">
              <w:rPr>
                <w:rFonts w:ascii="Times New Roman" w:eastAsiaTheme="minorEastAsia" w:hAnsi="Times New Roman"/>
                <w:sz w:val="24"/>
              </w:rPr>
              <w:t xml:space="preserve"> (</w:t>
            </w:r>
            <w:r w:rsidRPr="00775031">
              <w:rPr>
                <w:rFonts w:ascii="Times New Roman" w:hAnsi="Times New Roman"/>
                <w:sz w:val="24"/>
              </w:rPr>
              <w:t>X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A7FA7" w:rsidRPr="00775031" w:rsidRDefault="001A7FA7" w:rsidP="008C411A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eastAsia="ＭＳ 明朝" w:hAnsi="Times New Roman"/>
                <w:kern w:val="0"/>
                <w:sz w:val="24"/>
                <w:szCs w:val="24"/>
              </w:rPr>
              <w:t>Stream distillation (</w:t>
            </w:r>
            <w:r w:rsidRPr="00775031">
              <w:rPr>
                <w:rFonts w:ascii="Times New Roman" w:hAnsi="Times New Roman"/>
                <w:sz w:val="24"/>
              </w:rPr>
              <w:t xml:space="preserve"> Y</w:t>
            </w:r>
            <w:r w:rsidRPr="00775031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1A7FA7" w:rsidRPr="00775031" w:rsidRDefault="001A7FA7" w:rsidP="00615E8C">
            <w:pPr>
              <w:snapToGrid w:val="0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775031">
              <w:rPr>
                <w:rFonts w:ascii="Times New Roman" w:hAnsi="Times New Roman"/>
                <w:sz w:val="24"/>
              </w:rPr>
              <w:t>Y = 0.993 X (</w:t>
            </w:r>
            <w:r w:rsidRPr="00775031">
              <w:rPr>
                <w:rFonts w:ascii="Times New Roman" w:eastAsiaTheme="minorEastAsia" w:hAnsi="Times New Roman"/>
                <w:sz w:val="24"/>
              </w:rPr>
              <w:t>R</w:t>
            </w:r>
            <w:r w:rsidRPr="00775031">
              <w:rPr>
                <w:rFonts w:ascii="Times New Roman" w:eastAsiaTheme="minorEastAsia" w:hAnsi="Times New Roman"/>
                <w:sz w:val="24"/>
                <w:vertAlign w:val="superscript"/>
              </w:rPr>
              <w:t>2</w:t>
            </w:r>
            <w:r w:rsidRPr="00775031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r w:rsidRPr="00775031">
              <w:rPr>
                <w:rFonts w:ascii="Times New Roman" w:hAnsi="Times New Roman"/>
                <w:sz w:val="24"/>
              </w:rPr>
              <w:t>= 0.99</w:t>
            </w:r>
            <w:r w:rsidRPr="00775031">
              <w:rPr>
                <w:rFonts w:ascii="Times New Roman" w:eastAsiaTheme="minorEastAsia" w:hAnsi="Times New Roman"/>
                <w:sz w:val="24"/>
              </w:rPr>
              <w:t>5</w:t>
            </w:r>
            <w:r w:rsidRPr="00775031">
              <w:rPr>
                <w:rFonts w:ascii="Times New Roman" w:hAnsi="Times New Roman"/>
                <w:sz w:val="24"/>
              </w:rPr>
              <w:t>)</w:t>
            </w:r>
          </w:p>
        </w:tc>
      </w:tr>
    </w:tbl>
    <w:p w:rsidR="00615E8C" w:rsidRPr="001E7C7B" w:rsidRDefault="00615E8C" w:rsidP="00FC7693">
      <w:pPr>
        <w:tabs>
          <w:tab w:val="right" w:pos="8504"/>
        </w:tabs>
        <w:adjustRightInd w:val="0"/>
        <w:spacing w:beforeLines="50" w:afterLines="50"/>
        <w:rPr>
          <w:rFonts w:ascii="Times New Roman" w:eastAsiaTheme="minorEastAsia" w:hAnsi="Times New Roman" w:cs="Century"/>
          <w:b/>
          <w:bCs/>
          <w:sz w:val="24"/>
        </w:rPr>
      </w:pPr>
      <w:r w:rsidRPr="001E7C7B">
        <w:rPr>
          <w:rFonts w:ascii="Times New Roman" w:eastAsiaTheme="minorEastAsia" w:hAnsi="Times New Roman" w:cs="Century"/>
          <w:b/>
          <w:bCs/>
          <w:sz w:val="24"/>
        </w:rPr>
        <w:t>Reference</w:t>
      </w:r>
      <w:r w:rsidRPr="001E7C7B">
        <w:rPr>
          <w:rFonts w:ascii="Times New Roman" w:eastAsiaTheme="minorEastAsia" w:hAnsi="Times New Roman" w:cs="Century" w:hint="eastAsia"/>
          <w:b/>
          <w:bCs/>
          <w:sz w:val="24"/>
        </w:rPr>
        <w:t>s</w:t>
      </w:r>
    </w:p>
    <w:p w:rsidR="00615E8C" w:rsidRPr="00775031" w:rsidRDefault="00615E8C" w:rsidP="00615E8C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/>
          <w:kern w:val="0"/>
          <w:sz w:val="24"/>
          <w:szCs w:val="24"/>
        </w:rPr>
      </w:pPr>
      <w:r w:rsidRPr="00775031">
        <w:rPr>
          <w:rFonts w:ascii="Times New Roman" w:hAnsi="Times New Roman"/>
          <w:kern w:val="0"/>
          <w:sz w:val="24"/>
        </w:rPr>
        <w:t xml:space="preserve">Ando, Y., </w:t>
      </w:r>
      <w:proofErr w:type="spellStart"/>
      <w:r w:rsidRPr="00775031">
        <w:rPr>
          <w:rFonts w:ascii="Times New Roman" w:hAnsi="Times New Roman"/>
          <w:kern w:val="0"/>
          <w:sz w:val="24"/>
        </w:rPr>
        <w:t>Oyanagi</w:t>
      </w:r>
      <w:proofErr w:type="spellEnd"/>
      <w:r w:rsidRPr="00775031">
        <w:rPr>
          <w:rFonts w:ascii="Times New Roman" w:hAnsi="Times New Roman"/>
          <w:kern w:val="0"/>
          <w:sz w:val="24"/>
        </w:rPr>
        <w:t>, W.</w:t>
      </w:r>
      <w:r w:rsidRPr="00775031">
        <w:rPr>
          <w:rFonts w:ascii="Times New Roman" w:eastAsiaTheme="minorEastAsia" w:hAnsi="Times New Roman"/>
          <w:kern w:val="0"/>
          <w:sz w:val="24"/>
        </w:rPr>
        <w:t xml:space="preserve"> </w:t>
      </w:r>
      <w:r w:rsidRPr="00775031">
        <w:rPr>
          <w:rFonts w:ascii="Times New Roman" w:eastAsiaTheme="minorEastAsia" w:hAnsi="Times New Roman" w:hint="eastAsia"/>
          <w:kern w:val="0"/>
          <w:sz w:val="24"/>
        </w:rPr>
        <w:t>&amp;</w:t>
      </w:r>
      <w:r w:rsidRPr="00775031">
        <w:rPr>
          <w:rFonts w:ascii="Times New Roman" w:hAnsi="Times New Roman"/>
          <w:kern w:val="0"/>
          <w:sz w:val="24"/>
        </w:rPr>
        <w:t xml:space="preserve"> Moriyama</w:t>
      </w:r>
      <w:r w:rsidRPr="00775031">
        <w:rPr>
          <w:rFonts w:ascii="Times New Roman" w:eastAsiaTheme="minorEastAsia" w:hAnsi="Times New Roman" w:hint="eastAsia"/>
          <w:kern w:val="0"/>
          <w:sz w:val="24"/>
        </w:rPr>
        <w:t xml:space="preserve">, </w:t>
      </w:r>
      <w:r w:rsidRPr="00775031">
        <w:rPr>
          <w:rFonts w:ascii="Times New Roman" w:hAnsi="Times New Roman"/>
          <w:kern w:val="0"/>
          <w:sz w:val="24"/>
        </w:rPr>
        <w:t>N. A simple method for the determination of nutrients content in organic matter using the small reflection photometer</w:t>
      </w:r>
      <w:r w:rsidRPr="00775031">
        <w:rPr>
          <w:rFonts w:ascii="Times New Roman" w:eastAsiaTheme="minorEastAsia" w:hAnsi="Times New Roman"/>
          <w:kern w:val="0"/>
          <w:sz w:val="24"/>
        </w:rPr>
        <w:t>.</w:t>
      </w:r>
      <w:r w:rsidRPr="00775031">
        <w:rPr>
          <w:rFonts w:ascii="Times New Roman" w:hAnsi="Times New Roman"/>
          <w:kern w:val="0"/>
          <w:sz w:val="24"/>
        </w:rPr>
        <w:t xml:space="preserve"> </w:t>
      </w:r>
      <w:r w:rsidRPr="00775031">
        <w:rPr>
          <w:rFonts w:ascii="Times New Roman" w:hAnsi="Times New Roman"/>
          <w:i/>
          <w:kern w:val="0"/>
          <w:sz w:val="24"/>
        </w:rPr>
        <w:t>Japanese Society of Soil Science and Plant Nutrition</w:t>
      </w:r>
      <w:r w:rsidRPr="00775031">
        <w:rPr>
          <w:rFonts w:ascii="Times New Roman" w:hAnsi="Times New Roman"/>
          <w:kern w:val="0"/>
          <w:sz w:val="24"/>
        </w:rPr>
        <w:t xml:space="preserve"> </w:t>
      </w:r>
      <w:r w:rsidRPr="00775031">
        <w:rPr>
          <w:rFonts w:ascii="Times New Roman" w:hAnsi="Times New Roman"/>
          <w:b/>
          <w:kern w:val="0"/>
          <w:sz w:val="24"/>
        </w:rPr>
        <w:t>75(5)</w:t>
      </w:r>
      <w:r w:rsidRPr="00775031">
        <w:rPr>
          <w:rFonts w:ascii="Times New Roman" w:eastAsiaTheme="minorEastAsia" w:hAnsi="Times New Roman" w:hint="eastAsia"/>
          <w:kern w:val="0"/>
          <w:sz w:val="24"/>
        </w:rPr>
        <w:t xml:space="preserve">, </w:t>
      </w:r>
      <w:r w:rsidRPr="00775031">
        <w:rPr>
          <w:rFonts w:ascii="Times New Roman" w:hAnsi="Times New Roman"/>
          <w:kern w:val="0"/>
          <w:sz w:val="24"/>
        </w:rPr>
        <w:t>605</w:t>
      </w:r>
      <w:r w:rsidRPr="00775031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775031">
        <w:rPr>
          <w:rFonts w:ascii="Times New Roman" w:hAnsi="Times New Roman"/>
          <w:kern w:val="0"/>
          <w:sz w:val="24"/>
        </w:rPr>
        <w:t>608</w:t>
      </w:r>
      <w:r w:rsidRPr="00775031">
        <w:rPr>
          <w:rFonts w:ascii="Times New Roman" w:eastAsiaTheme="minorEastAsia" w:hAnsi="Times New Roman" w:hint="eastAsia"/>
          <w:kern w:val="0"/>
          <w:sz w:val="24"/>
        </w:rPr>
        <w:t xml:space="preserve"> (</w:t>
      </w:r>
      <w:r w:rsidRPr="00775031">
        <w:rPr>
          <w:rFonts w:ascii="Times New Roman" w:hAnsi="Times New Roman"/>
          <w:kern w:val="0"/>
          <w:sz w:val="24"/>
        </w:rPr>
        <w:t>2004</w:t>
      </w:r>
      <w:r w:rsidRPr="00775031">
        <w:rPr>
          <w:rFonts w:ascii="Times New Roman" w:eastAsiaTheme="minorEastAsia" w:hAnsi="Times New Roman" w:hint="eastAsia"/>
          <w:kern w:val="0"/>
          <w:sz w:val="24"/>
        </w:rPr>
        <w:t xml:space="preserve">) </w:t>
      </w:r>
      <w:r w:rsidRPr="00775031">
        <w:rPr>
          <w:rFonts w:ascii="Times New Roman" w:eastAsiaTheme="minorEastAsia" w:hAnsi="Times New Roman" w:cs="TimesNewRomanPSMT"/>
          <w:kern w:val="0"/>
          <w:sz w:val="24"/>
        </w:rPr>
        <w:t>(in Japanese)</w:t>
      </w:r>
      <w:r w:rsidRPr="00775031">
        <w:rPr>
          <w:rFonts w:ascii="Times New Roman" w:hAnsi="Times New Roman"/>
          <w:kern w:val="0"/>
          <w:sz w:val="24"/>
        </w:rPr>
        <w:t>.</w:t>
      </w:r>
    </w:p>
    <w:p w:rsidR="00615E8C" w:rsidRPr="00775031" w:rsidRDefault="00615E8C" w:rsidP="00615E8C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 w:cs="MS-Mincho"/>
          <w:kern w:val="0"/>
          <w:sz w:val="24"/>
        </w:rPr>
      </w:pP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 xml:space="preserve">Van </w:t>
      </w:r>
      <w:proofErr w:type="spellStart"/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>Kessel</w:t>
      </w:r>
      <w:proofErr w:type="spellEnd"/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>, J.</w:t>
      </w:r>
      <w:r w:rsidRPr="00775031">
        <w:rPr>
          <w:rFonts w:ascii="Times New Roman" w:eastAsia="ＭＳ 明朝" w:hAnsi="Times New Roman" w:cs="AdvTT6120e2aa" w:hint="eastAsia"/>
          <w:kern w:val="0"/>
          <w:sz w:val="24"/>
          <w:szCs w:val="16"/>
        </w:rPr>
        <w:t xml:space="preserve"> 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>S.</w:t>
      </w:r>
      <w:r w:rsidRPr="00775031">
        <w:rPr>
          <w:rFonts w:ascii="Times New Roman" w:eastAsia="ＭＳ 明朝" w:hAnsi="Times New Roman" w:cs="AdvTT6120e2aa" w:hint="eastAsia"/>
          <w:kern w:val="0"/>
          <w:sz w:val="24"/>
          <w:szCs w:val="16"/>
        </w:rPr>
        <w:t xml:space="preserve"> &amp;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 xml:space="preserve"> Reeves III</w:t>
      </w:r>
      <w:r w:rsidRPr="00775031">
        <w:rPr>
          <w:rFonts w:ascii="Times New Roman" w:eastAsia="ＭＳ 明朝" w:hAnsi="Times New Roman" w:cs="AdvTT6120e2aa" w:hint="eastAsia"/>
          <w:kern w:val="0"/>
          <w:sz w:val="24"/>
          <w:szCs w:val="16"/>
        </w:rPr>
        <w:t xml:space="preserve">, 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>J.</w:t>
      </w:r>
      <w:r w:rsidRPr="00775031">
        <w:rPr>
          <w:rFonts w:ascii="Times New Roman" w:eastAsia="ＭＳ 明朝" w:hAnsi="Times New Roman" w:cs="AdvTT6120e2aa" w:hint="eastAsia"/>
          <w:kern w:val="0"/>
          <w:sz w:val="24"/>
          <w:szCs w:val="16"/>
        </w:rPr>
        <w:t xml:space="preserve"> 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 xml:space="preserve">B. On-farm quick tests for estimating nitrogen in dairy manure. </w:t>
      </w:r>
      <w:r w:rsidRPr="00775031">
        <w:rPr>
          <w:rFonts w:ascii="Times New Roman" w:eastAsia="ＭＳ 明朝" w:hAnsi="Times New Roman" w:cs="AdvTT6120e2aa"/>
          <w:i/>
          <w:kern w:val="0"/>
          <w:sz w:val="24"/>
          <w:szCs w:val="16"/>
        </w:rPr>
        <w:t>J. Dairy Sci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 xml:space="preserve">. </w:t>
      </w:r>
      <w:r w:rsidRPr="00775031">
        <w:rPr>
          <w:rFonts w:ascii="Times New Roman" w:eastAsia="ＭＳ 明朝" w:hAnsi="Times New Roman" w:cs="AdvTT6120e2aa"/>
          <w:b/>
          <w:kern w:val="0"/>
          <w:sz w:val="24"/>
          <w:szCs w:val="16"/>
        </w:rPr>
        <w:t>83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>, 1829</w:t>
      </w:r>
      <w:r w:rsidRPr="00775031">
        <w:rPr>
          <w:rFonts w:ascii="Times New Roman" w:eastAsia="ＭＳ 明朝" w:hAnsi="Times New Roman" w:cs="AdvTT6120e2aa+20"/>
          <w:kern w:val="0"/>
          <w:sz w:val="24"/>
          <w:szCs w:val="16"/>
        </w:rPr>
        <w:t>–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 xml:space="preserve">1836 </w:t>
      </w:r>
      <w:r w:rsidRPr="00775031">
        <w:rPr>
          <w:rFonts w:ascii="Times New Roman" w:eastAsia="ＭＳ 明朝" w:hAnsi="Times New Roman" w:cs="AdvTT6120e2aa" w:hint="eastAsia"/>
          <w:kern w:val="0"/>
          <w:sz w:val="24"/>
          <w:szCs w:val="16"/>
        </w:rPr>
        <w:t>(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>2000</w:t>
      </w:r>
      <w:r w:rsidRPr="00775031">
        <w:rPr>
          <w:rFonts w:ascii="Times New Roman" w:eastAsia="ＭＳ 明朝" w:hAnsi="Times New Roman" w:cs="AdvTT6120e2aa" w:hint="eastAsia"/>
          <w:kern w:val="0"/>
          <w:sz w:val="24"/>
          <w:szCs w:val="16"/>
        </w:rPr>
        <w:t>)</w:t>
      </w:r>
      <w:r w:rsidRPr="00775031">
        <w:rPr>
          <w:rFonts w:ascii="Times New Roman" w:eastAsia="ＭＳ 明朝" w:hAnsi="Times New Roman" w:cs="AdvTT6120e2aa"/>
          <w:kern w:val="0"/>
          <w:sz w:val="24"/>
          <w:szCs w:val="16"/>
        </w:rPr>
        <w:t>.</w:t>
      </w:r>
    </w:p>
    <w:p w:rsidR="00615E8C" w:rsidRPr="00775031" w:rsidRDefault="00615E8C" w:rsidP="00615E8C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 w:cs="MS-Mincho"/>
          <w:kern w:val="0"/>
          <w:sz w:val="24"/>
        </w:rPr>
      </w:pPr>
      <w:r w:rsidRPr="00775031">
        <w:rPr>
          <w:rFonts w:ascii="Times New Roman" w:eastAsiaTheme="minorEastAsia" w:hAnsi="Times New Roman"/>
          <w:kern w:val="0"/>
          <w:sz w:val="24"/>
        </w:rPr>
        <w:t xml:space="preserve">Matsumoto, T. </w:t>
      </w:r>
      <w:r w:rsidRPr="00775031">
        <w:rPr>
          <w:rFonts w:ascii="Times New Roman" w:eastAsiaTheme="minorEastAsia" w:hAnsi="Times New Roman"/>
          <w:bCs/>
          <w:kern w:val="0"/>
          <w:sz w:val="24"/>
          <w:szCs w:val="28"/>
        </w:rPr>
        <w:t xml:space="preserve">Studies on the fertility management of timothy sward based on use of dairy cattle manures evaluated as available nutrients, </w:t>
      </w:r>
      <w:r w:rsidRPr="00775031">
        <w:rPr>
          <w:rFonts w:ascii="Times New Roman" w:eastAsiaTheme="minorEastAsia" w:hAnsi="Times New Roman"/>
          <w:bCs/>
          <w:i/>
          <w:kern w:val="0"/>
          <w:sz w:val="24"/>
          <w:szCs w:val="28"/>
        </w:rPr>
        <w:t xml:space="preserve">Bulletin of Hokkaido </w:t>
      </w:r>
      <w:proofErr w:type="spellStart"/>
      <w:r w:rsidRPr="00775031">
        <w:rPr>
          <w:rFonts w:ascii="Times New Roman" w:eastAsiaTheme="minorEastAsia" w:hAnsi="Times New Roman"/>
          <w:bCs/>
          <w:i/>
          <w:kern w:val="0"/>
          <w:sz w:val="24"/>
          <w:szCs w:val="28"/>
        </w:rPr>
        <w:t>Reserch</w:t>
      </w:r>
      <w:proofErr w:type="spellEnd"/>
      <w:r w:rsidRPr="00775031">
        <w:rPr>
          <w:rFonts w:ascii="Times New Roman" w:eastAsiaTheme="minorEastAsia" w:hAnsi="Times New Roman"/>
          <w:bCs/>
          <w:i/>
          <w:kern w:val="0"/>
          <w:sz w:val="24"/>
          <w:szCs w:val="28"/>
        </w:rPr>
        <w:t xml:space="preserve"> Organization Agricultural Experiment Stations</w:t>
      </w:r>
      <w:r w:rsidRPr="00775031">
        <w:rPr>
          <w:rFonts w:ascii="Times New Roman" w:eastAsiaTheme="minorEastAsia" w:hAnsi="Times New Roman"/>
          <w:bCs/>
          <w:kern w:val="0"/>
          <w:sz w:val="24"/>
          <w:szCs w:val="28"/>
        </w:rPr>
        <w:t xml:space="preserve"> </w:t>
      </w:r>
      <w:r w:rsidRPr="00775031">
        <w:rPr>
          <w:rFonts w:ascii="Times New Roman" w:eastAsiaTheme="minorEastAsia" w:hAnsi="Times New Roman"/>
          <w:b/>
          <w:bCs/>
          <w:kern w:val="0"/>
          <w:sz w:val="24"/>
          <w:szCs w:val="28"/>
        </w:rPr>
        <w:t>121</w:t>
      </w:r>
      <w:r w:rsidRPr="00775031">
        <w:rPr>
          <w:rFonts w:ascii="Times New Roman" w:eastAsiaTheme="minorEastAsia" w:hAnsi="Times New Roman" w:hint="eastAsia"/>
          <w:bCs/>
          <w:kern w:val="0"/>
          <w:sz w:val="24"/>
          <w:szCs w:val="28"/>
        </w:rPr>
        <w:t xml:space="preserve">, </w:t>
      </w:r>
      <w:r w:rsidRPr="00775031">
        <w:rPr>
          <w:rFonts w:ascii="Times New Roman" w:eastAsiaTheme="minorEastAsia" w:hAnsi="Times New Roman"/>
          <w:bCs/>
          <w:kern w:val="0"/>
          <w:sz w:val="24"/>
          <w:szCs w:val="28"/>
        </w:rPr>
        <w:t>1</w:t>
      </w:r>
      <w:r w:rsidRPr="00775031">
        <w:rPr>
          <w:rFonts w:ascii="Times New Roman" w:hAnsi="Times New Roman"/>
          <w:kern w:val="0"/>
          <w:sz w:val="24"/>
        </w:rPr>
        <w:t>–</w:t>
      </w:r>
      <w:r w:rsidRPr="00775031">
        <w:rPr>
          <w:rFonts w:ascii="Times New Roman" w:eastAsiaTheme="minorEastAsia" w:hAnsi="Times New Roman"/>
          <w:bCs/>
          <w:kern w:val="0"/>
          <w:sz w:val="24"/>
          <w:szCs w:val="28"/>
        </w:rPr>
        <w:t xml:space="preserve">61 </w:t>
      </w:r>
      <w:r w:rsidRPr="00775031">
        <w:rPr>
          <w:rFonts w:ascii="Times New Roman" w:eastAsiaTheme="minorEastAsia" w:hAnsi="Times New Roman" w:hint="eastAsia"/>
          <w:kern w:val="0"/>
          <w:sz w:val="24"/>
        </w:rPr>
        <w:t>(</w:t>
      </w:r>
      <w:r w:rsidRPr="00775031">
        <w:rPr>
          <w:rFonts w:ascii="Times New Roman" w:eastAsiaTheme="minorEastAsia" w:hAnsi="Times New Roman"/>
          <w:kern w:val="0"/>
          <w:sz w:val="24"/>
        </w:rPr>
        <w:t>2008</w:t>
      </w:r>
      <w:r w:rsidRPr="00775031">
        <w:rPr>
          <w:rFonts w:ascii="Times New Roman" w:eastAsiaTheme="minorEastAsia" w:hAnsi="Times New Roman" w:hint="eastAsia"/>
          <w:kern w:val="0"/>
          <w:sz w:val="24"/>
        </w:rPr>
        <w:t>)</w:t>
      </w:r>
      <w:r w:rsidRPr="00775031">
        <w:rPr>
          <w:rFonts w:ascii="Times New Roman" w:eastAsiaTheme="minorEastAsia" w:hAnsi="Times New Roman"/>
          <w:bCs/>
          <w:kern w:val="0"/>
          <w:sz w:val="24"/>
          <w:szCs w:val="28"/>
        </w:rPr>
        <w:t xml:space="preserve"> (in Japanese).</w:t>
      </w:r>
    </w:p>
    <w:sectPr w:rsidR="00615E8C" w:rsidRPr="00775031" w:rsidSect="00D07E64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771E" w:rsidRDefault="00CD771E" w:rsidP="005478E1">
      <w:r>
        <w:separator/>
      </w:r>
    </w:p>
  </w:endnote>
  <w:endnote w:type="continuationSeparator" w:id="0">
    <w:p w:rsidR="00CD771E" w:rsidRDefault="00CD771E" w:rsidP="005478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OPODD+TimesNewRoma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OPOJA+TimesNewRoman,Bold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MS-Mincho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6120e2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120e2aa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547436"/>
      <w:docPartObj>
        <w:docPartGallery w:val="Page Numbers (Bottom of Page)"/>
        <w:docPartUnique/>
      </w:docPartObj>
    </w:sdtPr>
    <w:sdtContent>
      <w:p w:rsidR="006E7239" w:rsidRDefault="00CB1F30">
        <w:pPr>
          <w:pStyle w:val="ac"/>
          <w:jc w:val="center"/>
        </w:pPr>
        <w:fldSimple w:instr=" PAGE   \* MERGEFORMAT ">
          <w:r w:rsidR="00FC7693" w:rsidRPr="00FC7693">
            <w:rPr>
              <w:noProof/>
              <w:lang w:val="ja-JP"/>
            </w:rPr>
            <w:t>1</w:t>
          </w:r>
        </w:fldSimple>
      </w:p>
    </w:sdtContent>
  </w:sdt>
  <w:p w:rsidR="006E7239" w:rsidRDefault="006E7239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771E" w:rsidRDefault="00CD771E" w:rsidP="005478E1">
      <w:r>
        <w:separator/>
      </w:r>
    </w:p>
  </w:footnote>
  <w:footnote w:type="continuationSeparator" w:id="0">
    <w:p w:rsidR="00CD771E" w:rsidRDefault="00CD771E" w:rsidP="005478E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C1F51"/>
    <w:multiLevelType w:val="hybridMultilevel"/>
    <w:tmpl w:val="DA72F870"/>
    <w:lvl w:ilvl="0" w:tplc="F60CD6B0">
      <w:start w:val="1"/>
      <w:numFmt w:val="decimal"/>
      <w:lvlText w:val="（注%1）"/>
      <w:lvlJc w:val="left"/>
      <w:pPr>
        <w:ind w:left="1080" w:hanging="10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318547C"/>
    <w:multiLevelType w:val="hybridMultilevel"/>
    <w:tmpl w:val="B9660592"/>
    <w:lvl w:ilvl="0" w:tplc="C80ADD12">
      <w:start w:val="48"/>
      <w:numFmt w:val="decimal"/>
      <w:lvlText w:val="%1)"/>
      <w:lvlJc w:val="left"/>
      <w:pPr>
        <w:ind w:left="360" w:hanging="360"/>
      </w:pPr>
      <w:rPr>
        <w:rFonts w:cs="TimesNewRomanPSMT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45B459E"/>
    <w:multiLevelType w:val="hybridMultilevel"/>
    <w:tmpl w:val="C1D47EAC"/>
    <w:lvl w:ilvl="0" w:tplc="49FE097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6003699"/>
    <w:multiLevelType w:val="hybridMultilevel"/>
    <w:tmpl w:val="34C01FC0"/>
    <w:lvl w:ilvl="0" w:tplc="C9AA11E8">
      <w:start w:val="1"/>
      <w:numFmt w:val="decimalEnclosedCircle"/>
      <w:lvlText w:val="%1"/>
      <w:lvlJc w:val="left"/>
      <w:pPr>
        <w:ind w:left="360" w:hanging="360"/>
      </w:pPr>
      <w:rPr>
        <w:rFonts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9A62B8A"/>
    <w:multiLevelType w:val="hybridMultilevel"/>
    <w:tmpl w:val="153260CC"/>
    <w:lvl w:ilvl="0" w:tplc="E1AC2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28EA5FFC"/>
    <w:multiLevelType w:val="hybridMultilevel"/>
    <w:tmpl w:val="275681B4"/>
    <w:lvl w:ilvl="0" w:tplc="DE7CE9AC">
      <w:start w:val="1"/>
      <w:numFmt w:val="decimalEnclosedCircle"/>
      <w:lvlText w:val="%1"/>
      <w:lvlJc w:val="left"/>
      <w:pPr>
        <w:ind w:left="360" w:hanging="360"/>
      </w:pPr>
      <w:rPr>
        <w:rFonts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30041BB"/>
    <w:multiLevelType w:val="hybridMultilevel"/>
    <w:tmpl w:val="37449848"/>
    <w:lvl w:ilvl="0" w:tplc="F3AEFF50">
      <w:start w:val="1"/>
      <w:numFmt w:val="decimalEnclosedCircle"/>
      <w:lvlText w:val="%1"/>
      <w:lvlJc w:val="left"/>
      <w:pPr>
        <w:ind w:left="360" w:hanging="360"/>
      </w:pPr>
      <w:rPr>
        <w:rFonts w:hint="default"/>
        <w:snapToGrid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4240C30"/>
    <w:multiLevelType w:val="hybridMultilevel"/>
    <w:tmpl w:val="88E406B2"/>
    <w:lvl w:ilvl="0" w:tplc="E6FE26BE">
      <w:start w:val="1"/>
      <w:numFmt w:val="decimalFullWidth"/>
      <w:lvlText w:val="（注%1）"/>
      <w:lvlJc w:val="left"/>
      <w:pPr>
        <w:ind w:left="395" w:hanging="10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575" w:hanging="420"/>
      </w:pPr>
    </w:lvl>
    <w:lvl w:ilvl="3" w:tplc="0409000F" w:tentative="1">
      <w:start w:val="1"/>
      <w:numFmt w:val="decimal"/>
      <w:lvlText w:val="%4."/>
      <w:lvlJc w:val="left"/>
      <w:pPr>
        <w:ind w:left="995" w:hanging="420"/>
      </w:pPr>
    </w:lvl>
    <w:lvl w:ilvl="4" w:tplc="04090017" w:tentative="1">
      <w:start w:val="1"/>
      <w:numFmt w:val="aiueoFullWidth"/>
      <w:lvlText w:val="(%5)"/>
      <w:lvlJc w:val="left"/>
      <w:pPr>
        <w:ind w:left="1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1835" w:hanging="420"/>
      </w:pPr>
    </w:lvl>
    <w:lvl w:ilvl="6" w:tplc="0409000F" w:tentative="1">
      <w:start w:val="1"/>
      <w:numFmt w:val="decimal"/>
      <w:lvlText w:val="%7."/>
      <w:lvlJc w:val="left"/>
      <w:pPr>
        <w:ind w:left="2255" w:hanging="420"/>
      </w:pPr>
    </w:lvl>
    <w:lvl w:ilvl="7" w:tplc="04090017" w:tentative="1">
      <w:start w:val="1"/>
      <w:numFmt w:val="aiueoFullWidth"/>
      <w:lvlText w:val="(%8)"/>
      <w:lvlJc w:val="left"/>
      <w:pPr>
        <w:ind w:left="2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3095" w:hanging="420"/>
      </w:pPr>
    </w:lvl>
  </w:abstractNum>
  <w:abstractNum w:abstractNumId="8">
    <w:nsid w:val="3640067B"/>
    <w:multiLevelType w:val="hybridMultilevel"/>
    <w:tmpl w:val="86D4F46A"/>
    <w:lvl w:ilvl="0" w:tplc="56C2DFF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37AA425F"/>
    <w:multiLevelType w:val="hybridMultilevel"/>
    <w:tmpl w:val="9C4A5916"/>
    <w:lvl w:ilvl="0" w:tplc="0520DB14">
      <w:start w:val="1"/>
      <w:numFmt w:val="decimalEnclosedCircle"/>
      <w:lvlText w:val="%1"/>
      <w:lvlJc w:val="left"/>
      <w:pPr>
        <w:ind w:left="360" w:hanging="360"/>
      </w:pPr>
      <w:rPr>
        <w:snapToGrid/>
        <w:lang w:val="en-US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snapToGrid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snapToGrid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snapToGrid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snapToGrid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snapToGrid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snapToGrid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snapToGrid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snapToGrid/>
      </w:rPr>
    </w:lvl>
  </w:abstractNum>
  <w:abstractNum w:abstractNumId="10">
    <w:nsid w:val="3D9B1896"/>
    <w:multiLevelType w:val="hybridMultilevel"/>
    <w:tmpl w:val="69569D22"/>
    <w:lvl w:ilvl="0" w:tplc="F3AEFF50">
      <w:start w:val="1"/>
      <w:numFmt w:val="decimalEnclosedCircle"/>
      <w:lvlText w:val="%1"/>
      <w:lvlJc w:val="left"/>
      <w:pPr>
        <w:ind w:left="360" w:hanging="360"/>
      </w:pPr>
      <w:rPr>
        <w:snapToGrid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snapToGrid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snapToGrid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snapToGrid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snapToGrid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snapToGrid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snapToGrid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snapToGrid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snapToGrid/>
      </w:rPr>
    </w:lvl>
  </w:abstractNum>
  <w:abstractNum w:abstractNumId="11">
    <w:nsid w:val="46B434C5"/>
    <w:multiLevelType w:val="hybridMultilevel"/>
    <w:tmpl w:val="AF6C4038"/>
    <w:lvl w:ilvl="0" w:tplc="A4C2579E">
      <w:start w:val="1"/>
      <w:numFmt w:val="decimalEnclosedCircle"/>
      <w:lvlText w:val="%1"/>
      <w:lvlJc w:val="left"/>
      <w:pPr>
        <w:ind w:left="360" w:hanging="360"/>
      </w:pPr>
      <w:rPr>
        <w:rFonts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566A6476"/>
    <w:multiLevelType w:val="multilevel"/>
    <w:tmpl w:val="86B409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6E2A1E5B"/>
    <w:multiLevelType w:val="hybridMultilevel"/>
    <w:tmpl w:val="4C30489C"/>
    <w:lvl w:ilvl="0" w:tplc="C91261BE">
      <w:start w:val="1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7F1C259B"/>
    <w:multiLevelType w:val="hybridMultilevel"/>
    <w:tmpl w:val="BFB03956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11"/>
  </w:num>
  <w:num w:numId="4">
    <w:abstractNumId w:val="3"/>
  </w:num>
  <w:num w:numId="5">
    <w:abstractNumId w:val="5"/>
  </w:num>
  <w:num w:numId="6">
    <w:abstractNumId w:val="13"/>
  </w:num>
  <w:num w:numId="7">
    <w:abstractNumId w:val="7"/>
  </w:num>
  <w:num w:numId="8">
    <w:abstractNumId w:val="0"/>
  </w:num>
  <w:num w:numId="9">
    <w:abstractNumId w:val="6"/>
  </w:num>
  <w:num w:numId="10">
    <w:abstractNumId w:val="14"/>
  </w:num>
  <w:num w:numId="11">
    <w:abstractNumId w:val="12"/>
  </w:num>
  <w:num w:numId="12">
    <w:abstractNumId w:val="8"/>
  </w:num>
  <w:num w:numId="13">
    <w:abstractNumId w:val="1"/>
  </w:num>
  <w:num w:numId="14">
    <w:abstractNumId w:val="2"/>
  </w:num>
  <w:num w:numId="1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rawingGridHorizontalSpacing w:val="110"/>
  <w:drawingGridVerticalSpacing w:val="411"/>
  <w:displayHorizontalDrawingGridEvery w:val="0"/>
  <w:characterSpacingControl w:val="compressPunctuation"/>
  <w:hdrShapeDefaults>
    <o:shapedefaults v:ext="edit" spidmax="557058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78E1"/>
    <w:rsid w:val="00000778"/>
    <w:rsid w:val="00001CF6"/>
    <w:rsid w:val="000025D8"/>
    <w:rsid w:val="00002682"/>
    <w:rsid w:val="000055B6"/>
    <w:rsid w:val="0000582A"/>
    <w:rsid w:val="00005D46"/>
    <w:rsid w:val="00005EE1"/>
    <w:rsid w:val="000100DA"/>
    <w:rsid w:val="0001017F"/>
    <w:rsid w:val="00010AAA"/>
    <w:rsid w:val="000129AA"/>
    <w:rsid w:val="0001353F"/>
    <w:rsid w:val="00013A0B"/>
    <w:rsid w:val="000143CB"/>
    <w:rsid w:val="0002079E"/>
    <w:rsid w:val="00020911"/>
    <w:rsid w:val="00020916"/>
    <w:rsid w:val="00020920"/>
    <w:rsid w:val="00021627"/>
    <w:rsid w:val="00022FA5"/>
    <w:rsid w:val="00025100"/>
    <w:rsid w:val="00025571"/>
    <w:rsid w:val="000301C2"/>
    <w:rsid w:val="00034E32"/>
    <w:rsid w:val="000377CF"/>
    <w:rsid w:val="000400F4"/>
    <w:rsid w:val="00040EE6"/>
    <w:rsid w:val="000438AC"/>
    <w:rsid w:val="00043EA9"/>
    <w:rsid w:val="000443C1"/>
    <w:rsid w:val="000511AA"/>
    <w:rsid w:val="00051665"/>
    <w:rsid w:val="00052287"/>
    <w:rsid w:val="0005248D"/>
    <w:rsid w:val="000535CD"/>
    <w:rsid w:val="00053C75"/>
    <w:rsid w:val="000542CA"/>
    <w:rsid w:val="000548FF"/>
    <w:rsid w:val="00054EFC"/>
    <w:rsid w:val="00054F38"/>
    <w:rsid w:val="0005559C"/>
    <w:rsid w:val="00055A5B"/>
    <w:rsid w:val="00055E96"/>
    <w:rsid w:val="0005614D"/>
    <w:rsid w:val="00056AA5"/>
    <w:rsid w:val="00057509"/>
    <w:rsid w:val="00057CA1"/>
    <w:rsid w:val="000602AF"/>
    <w:rsid w:val="00061682"/>
    <w:rsid w:val="00061B14"/>
    <w:rsid w:val="000625C3"/>
    <w:rsid w:val="00065096"/>
    <w:rsid w:val="00065631"/>
    <w:rsid w:val="00066F0C"/>
    <w:rsid w:val="00067A44"/>
    <w:rsid w:val="0007042E"/>
    <w:rsid w:val="00071106"/>
    <w:rsid w:val="0007339A"/>
    <w:rsid w:val="00073BC2"/>
    <w:rsid w:val="00074489"/>
    <w:rsid w:val="00074570"/>
    <w:rsid w:val="00075EAE"/>
    <w:rsid w:val="00076E01"/>
    <w:rsid w:val="00077506"/>
    <w:rsid w:val="00077CD1"/>
    <w:rsid w:val="0008008D"/>
    <w:rsid w:val="00080566"/>
    <w:rsid w:val="0008089B"/>
    <w:rsid w:val="00080A2B"/>
    <w:rsid w:val="000827E4"/>
    <w:rsid w:val="000827F9"/>
    <w:rsid w:val="00082A50"/>
    <w:rsid w:val="00082FA2"/>
    <w:rsid w:val="00084B2B"/>
    <w:rsid w:val="000857E9"/>
    <w:rsid w:val="000864F6"/>
    <w:rsid w:val="00091209"/>
    <w:rsid w:val="0009227E"/>
    <w:rsid w:val="0009333D"/>
    <w:rsid w:val="000937C1"/>
    <w:rsid w:val="000968A2"/>
    <w:rsid w:val="000969CA"/>
    <w:rsid w:val="00096FD5"/>
    <w:rsid w:val="000A0706"/>
    <w:rsid w:val="000A1F01"/>
    <w:rsid w:val="000A33B4"/>
    <w:rsid w:val="000A4774"/>
    <w:rsid w:val="000A5BC2"/>
    <w:rsid w:val="000A65D8"/>
    <w:rsid w:val="000A7DE7"/>
    <w:rsid w:val="000B18B0"/>
    <w:rsid w:val="000B1968"/>
    <w:rsid w:val="000B209B"/>
    <w:rsid w:val="000B2CC0"/>
    <w:rsid w:val="000B2ED0"/>
    <w:rsid w:val="000B4547"/>
    <w:rsid w:val="000B4BF7"/>
    <w:rsid w:val="000B4E18"/>
    <w:rsid w:val="000B616A"/>
    <w:rsid w:val="000B77F8"/>
    <w:rsid w:val="000B7C91"/>
    <w:rsid w:val="000C0376"/>
    <w:rsid w:val="000C03A9"/>
    <w:rsid w:val="000C2129"/>
    <w:rsid w:val="000C2439"/>
    <w:rsid w:val="000C56B5"/>
    <w:rsid w:val="000C5B73"/>
    <w:rsid w:val="000C5BD1"/>
    <w:rsid w:val="000C5CE1"/>
    <w:rsid w:val="000C61CA"/>
    <w:rsid w:val="000C65F7"/>
    <w:rsid w:val="000C6D83"/>
    <w:rsid w:val="000C7352"/>
    <w:rsid w:val="000C7555"/>
    <w:rsid w:val="000C78B5"/>
    <w:rsid w:val="000D0E3C"/>
    <w:rsid w:val="000D0F7E"/>
    <w:rsid w:val="000D1895"/>
    <w:rsid w:val="000D2109"/>
    <w:rsid w:val="000D29B7"/>
    <w:rsid w:val="000D2C32"/>
    <w:rsid w:val="000D40E8"/>
    <w:rsid w:val="000D6F61"/>
    <w:rsid w:val="000D7A5A"/>
    <w:rsid w:val="000E0ED4"/>
    <w:rsid w:val="000E2796"/>
    <w:rsid w:val="000E3937"/>
    <w:rsid w:val="000E3BE1"/>
    <w:rsid w:val="000E3DF0"/>
    <w:rsid w:val="000E57FE"/>
    <w:rsid w:val="000E6CC9"/>
    <w:rsid w:val="000F006B"/>
    <w:rsid w:val="000F100B"/>
    <w:rsid w:val="000F15CF"/>
    <w:rsid w:val="000F2355"/>
    <w:rsid w:val="000F2C5B"/>
    <w:rsid w:val="000F3BDD"/>
    <w:rsid w:val="000F6D59"/>
    <w:rsid w:val="000F736E"/>
    <w:rsid w:val="00101E80"/>
    <w:rsid w:val="00102F64"/>
    <w:rsid w:val="00103799"/>
    <w:rsid w:val="00103DA1"/>
    <w:rsid w:val="00106785"/>
    <w:rsid w:val="0011286F"/>
    <w:rsid w:val="001201DC"/>
    <w:rsid w:val="00120251"/>
    <w:rsid w:val="0012176B"/>
    <w:rsid w:val="00121936"/>
    <w:rsid w:val="001230CD"/>
    <w:rsid w:val="001233BF"/>
    <w:rsid w:val="00123798"/>
    <w:rsid w:val="00126F54"/>
    <w:rsid w:val="00127670"/>
    <w:rsid w:val="00130228"/>
    <w:rsid w:val="001307FF"/>
    <w:rsid w:val="00131745"/>
    <w:rsid w:val="001317EE"/>
    <w:rsid w:val="001327BD"/>
    <w:rsid w:val="0013560B"/>
    <w:rsid w:val="001370DF"/>
    <w:rsid w:val="001401F3"/>
    <w:rsid w:val="00140C0B"/>
    <w:rsid w:val="00141C5F"/>
    <w:rsid w:val="00142A62"/>
    <w:rsid w:val="00143D2C"/>
    <w:rsid w:val="001445A0"/>
    <w:rsid w:val="00145C6B"/>
    <w:rsid w:val="001479BA"/>
    <w:rsid w:val="00147CA4"/>
    <w:rsid w:val="001508A8"/>
    <w:rsid w:val="00150D73"/>
    <w:rsid w:val="001512A6"/>
    <w:rsid w:val="00151B6E"/>
    <w:rsid w:val="00152CB1"/>
    <w:rsid w:val="00152F35"/>
    <w:rsid w:val="001530D8"/>
    <w:rsid w:val="00154ACE"/>
    <w:rsid w:val="0015507D"/>
    <w:rsid w:val="001551CA"/>
    <w:rsid w:val="00155BE6"/>
    <w:rsid w:val="001563E3"/>
    <w:rsid w:val="00156768"/>
    <w:rsid w:val="00157415"/>
    <w:rsid w:val="00157D85"/>
    <w:rsid w:val="001601D4"/>
    <w:rsid w:val="00160EE7"/>
    <w:rsid w:val="00160FBC"/>
    <w:rsid w:val="00162272"/>
    <w:rsid w:val="00162279"/>
    <w:rsid w:val="00162847"/>
    <w:rsid w:val="00162D56"/>
    <w:rsid w:val="00162EF0"/>
    <w:rsid w:val="00163133"/>
    <w:rsid w:val="00163D71"/>
    <w:rsid w:val="001646F3"/>
    <w:rsid w:val="00165634"/>
    <w:rsid w:val="00165782"/>
    <w:rsid w:val="00165E7D"/>
    <w:rsid w:val="00166B08"/>
    <w:rsid w:val="00166B8B"/>
    <w:rsid w:val="001674B4"/>
    <w:rsid w:val="001714D1"/>
    <w:rsid w:val="00171A05"/>
    <w:rsid w:val="00171CE3"/>
    <w:rsid w:val="001723BA"/>
    <w:rsid w:val="001778A6"/>
    <w:rsid w:val="00181D12"/>
    <w:rsid w:val="00181D53"/>
    <w:rsid w:val="001835F5"/>
    <w:rsid w:val="00183D1C"/>
    <w:rsid w:val="001842A9"/>
    <w:rsid w:val="00184A69"/>
    <w:rsid w:val="00185C71"/>
    <w:rsid w:val="00187138"/>
    <w:rsid w:val="0019017D"/>
    <w:rsid w:val="00191951"/>
    <w:rsid w:val="001941ED"/>
    <w:rsid w:val="00194E12"/>
    <w:rsid w:val="0019506F"/>
    <w:rsid w:val="00195EAD"/>
    <w:rsid w:val="00196F8A"/>
    <w:rsid w:val="0019709B"/>
    <w:rsid w:val="001972EC"/>
    <w:rsid w:val="001975E1"/>
    <w:rsid w:val="001A0EA6"/>
    <w:rsid w:val="001A0FAA"/>
    <w:rsid w:val="001A10B5"/>
    <w:rsid w:val="001A2B5B"/>
    <w:rsid w:val="001A36DA"/>
    <w:rsid w:val="001A71EB"/>
    <w:rsid w:val="001A7545"/>
    <w:rsid w:val="001A7562"/>
    <w:rsid w:val="001A75AD"/>
    <w:rsid w:val="001A7FA7"/>
    <w:rsid w:val="001B0385"/>
    <w:rsid w:val="001B1671"/>
    <w:rsid w:val="001B16BD"/>
    <w:rsid w:val="001B1927"/>
    <w:rsid w:val="001B59A1"/>
    <w:rsid w:val="001B6B73"/>
    <w:rsid w:val="001C184B"/>
    <w:rsid w:val="001C2B5E"/>
    <w:rsid w:val="001C415C"/>
    <w:rsid w:val="001C4DA1"/>
    <w:rsid w:val="001C5F26"/>
    <w:rsid w:val="001C6852"/>
    <w:rsid w:val="001C697A"/>
    <w:rsid w:val="001C6D41"/>
    <w:rsid w:val="001D0D7F"/>
    <w:rsid w:val="001D1D16"/>
    <w:rsid w:val="001D3A70"/>
    <w:rsid w:val="001D3CF6"/>
    <w:rsid w:val="001D4270"/>
    <w:rsid w:val="001D4906"/>
    <w:rsid w:val="001D4E06"/>
    <w:rsid w:val="001D5998"/>
    <w:rsid w:val="001D5B2C"/>
    <w:rsid w:val="001D5DAD"/>
    <w:rsid w:val="001D5E48"/>
    <w:rsid w:val="001D627E"/>
    <w:rsid w:val="001D7198"/>
    <w:rsid w:val="001D7785"/>
    <w:rsid w:val="001E0EAD"/>
    <w:rsid w:val="001E1454"/>
    <w:rsid w:val="001E1DA2"/>
    <w:rsid w:val="001E3E5F"/>
    <w:rsid w:val="001E4C84"/>
    <w:rsid w:val="001E5109"/>
    <w:rsid w:val="001E5725"/>
    <w:rsid w:val="001E5CA4"/>
    <w:rsid w:val="001E74F9"/>
    <w:rsid w:val="001E7A41"/>
    <w:rsid w:val="001E7AAB"/>
    <w:rsid w:val="001E7C46"/>
    <w:rsid w:val="001F0F87"/>
    <w:rsid w:val="001F2F0F"/>
    <w:rsid w:val="001F39BC"/>
    <w:rsid w:val="001F39FA"/>
    <w:rsid w:val="001F5004"/>
    <w:rsid w:val="001F54A8"/>
    <w:rsid w:val="001F5C14"/>
    <w:rsid w:val="001F6E11"/>
    <w:rsid w:val="001F7B71"/>
    <w:rsid w:val="001F7BB7"/>
    <w:rsid w:val="00201645"/>
    <w:rsid w:val="00202217"/>
    <w:rsid w:val="00202975"/>
    <w:rsid w:val="00202B5A"/>
    <w:rsid w:val="00202F0F"/>
    <w:rsid w:val="00203F80"/>
    <w:rsid w:val="002057CA"/>
    <w:rsid w:val="00205DE4"/>
    <w:rsid w:val="00206065"/>
    <w:rsid w:val="002070DB"/>
    <w:rsid w:val="00210778"/>
    <w:rsid w:val="00210834"/>
    <w:rsid w:val="002120F6"/>
    <w:rsid w:val="002126F7"/>
    <w:rsid w:val="00212E22"/>
    <w:rsid w:val="002157FA"/>
    <w:rsid w:val="00216539"/>
    <w:rsid w:val="002171D9"/>
    <w:rsid w:val="002206A5"/>
    <w:rsid w:val="002216C3"/>
    <w:rsid w:val="002222BF"/>
    <w:rsid w:val="00222453"/>
    <w:rsid w:val="00222EC1"/>
    <w:rsid w:val="0022310D"/>
    <w:rsid w:val="00224694"/>
    <w:rsid w:val="00224E6C"/>
    <w:rsid w:val="00225748"/>
    <w:rsid w:val="00226160"/>
    <w:rsid w:val="002265C9"/>
    <w:rsid w:val="00230070"/>
    <w:rsid w:val="00231159"/>
    <w:rsid w:val="00234D10"/>
    <w:rsid w:val="00235693"/>
    <w:rsid w:val="00236A29"/>
    <w:rsid w:val="002406EE"/>
    <w:rsid w:val="00240FCB"/>
    <w:rsid w:val="0024164C"/>
    <w:rsid w:val="002459B7"/>
    <w:rsid w:val="002463F1"/>
    <w:rsid w:val="0024658F"/>
    <w:rsid w:val="00246668"/>
    <w:rsid w:val="0025019C"/>
    <w:rsid w:val="0025071F"/>
    <w:rsid w:val="002507F4"/>
    <w:rsid w:val="00252073"/>
    <w:rsid w:val="002527F0"/>
    <w:rsid w:val="00253DAD"/>
    <w:rsid w:val="0025617A"/>
    <w:rsid w:val="002563B3"/>
    <w:rsid w:val="002572C7"/>
    <w:rsid w:val="0026097D"/>
    <w:rsid w:val="002610C6"/>
    <w:rsid w:val="00261193"/>
    <w:rsid w:val="002629D3"/>
    <w:rsid w:val="002633C5"/>
    <w:rsid w:val="00263DCA"/>
    <w:rsid w:val="002644C5"/>
    <w:rsid w:val="002644E6"/>
    <w:rsid w:val="00264F17"/>
    <w:rsid w:val="00265248"/>
    <w:rsid w:val="00265E98"/>
    <w:rsid w:val="002676C2"/>
    <w:rsid w:val="002679CE"/>
    <w:rsid w:val="002711AE"/>
    <w:rsid w:val="00271960"/>
    <w:rsid w:val="00271BF5"/>
    <w:rsid w:val="00272B30"/>
    <w:rsid w:val="0027388E"/>
    <w:rsid w:val="00274523"/>
    <w:rsid w:val="0027455B"/>
    <w:rsid w:val="00275342"/>
    <w:rsid w:val="0028052A"/>
    <w:rsid w:val="00280DE4"/>
    <w:rsid w:val="0028112D"/>
    <w:rsid w:val="0028416A"/>
    <w:rsid w:val="0028440A"/>
    <w:rsid w:val="00284C78"/>
    <w:rsid w:val="00284DF6"/>
    <w:rsid w:val="00286938"/>
    <w:rsid w:val="002876F3"/>
    <w:rsid w:val="0029031D"/>
    <w:rsid w:val="00291E3C"/>
    <w:rsid w:val="00292660"/>
    <w:rsid w:val="002936D3"/>
    <w:rsid w:val="002938F9"/>
    <w:rsid w:val="0029516F"/>
    <w:rsid w:val="0029621E"/>
    <w:rsid w:val="002965BC"/>
    <w:rsid w:val="002967D8"/>
    <w:rsid w:val="00296F90"/>
    <w:rsid w:val="00297182"/>
    <w:rsid w:val="0029794D"/>
    <w:rsid w:val="00297CFB"/>
    <w:rsid w:val="002A08CC"/>
    <w:rsid w:val="002A1FEC"/>
    <w:rsid w:val="002A3097"/>
    <w:rsid w:val="002A316C"/>
    <w:rsid w:val="002B0257"/>
    <w:rsid w:val="002B0634"/>
    <w:rsid w:val="002B0F9D"/>
    <w:rsid w:val="002B13E8"/>
    <w:rsid w:val="002B2624"/>
    <w:rsid w:val="002B28FA"/>
    <w:rsid w:val="002B3200"/>
    <w:rsid w:val="002B5159"/>
    <w:rsid w:val="002B6C18"/>
    <w:rsid w:val="002B7299"/>
    <w:rsid w:val="002C04E4"/>
    <w:rsid w:val="002C0824"/>
    <w:rsid w:val="002C0890"/>
    <w:rsid w:val="002C0FF9"/>
    <w:rsid w:val="002C1298"/>
    <w:rsid w:val="002C1CA3"/>
    <w:rsid w:val="002C61D1"/>
    <w:rsid w:val="002C638D"/>
    <w:rsid w:val="002C6ECE"/>
    <w:rsid w:val="002C75FB"/>
    <w:rsid w:val="002C789C"/>
    <w:rsid w:val="002D0356"/>
    <w:rsid w:val="002D1282"/>
    <w:rsid w:val="002D134C"/>
    <w:rsid w:val="002D2B3E"/>
    <w:rsid w:val="002D2FDD"/>
    <w:rsid w:val="002D39B6"/>
    <w:rsid w:val="002D3A33"/>
    <w:rsid w:val="002D3B31"/>
    <w:rsid w:val="002D41BA"/>
    <w:rsid w:val="002D5F57"/>
    <w:rsid w:val="002E00BC"/>
    <w:rsid w:val="002E0B00"/>
    <w:rsid w:val="002E1D36"/>
    <w:rsid w:val="002E4D5A"/>
    <w:rsid w:val="002E5945"/>
    <w:rsid w:val="002F063F"/>
    <w:rsid w:val="002F149B"/>
    <w:rsid w:val="002F15EA"/>
    <w:rsid w:val="002F18F8"/>
    <w:rsid w:val="002F1F78"/>
    <w:rsid w:val="002F238A"/>
    <w:rsid w:val="002F2CD4"/>
    <w:rsid w:val="002F3476"/>
    <w:rsid w:val="002F4E01"/>
    <w:rsid w:val="002F5665"/>
    <w:rsid w:val="002F61C4"/>
    <w:rsid w:val="002F6312"/>
    <w:rsid w:val="002F63EF"/>
    <w:rsid w:val="002F6D63"/>
    <w:rsid w:val="00300CC0"/>
    <w:rsid w:val="00301D91"/>
    <w:rsid w:val="00303142"/>
    <w:rsid w:val="0030487A"/>
    <w:rsid w:val="00306CF7"/>
    <w:rsid w:val="0030707C"/>
    <w:rsid w:val="003070BE"/>
    <w:rsid w:val="00307BEA"/>
    <w:rsid w:val="00312C81"/>
    <w:rsid w:val="0031366F"/>
    <w:rsid w:val="003157BA"/>
    <w:rsid w:val="00315E66"/>
    <w:rsid w:val="00316FDE"/>
    <w:rsid w:val="003174D8"/>
    <w:rsid w:val="00317588"/>
    <w:rsid w:val="00317A0A"/>
    <w:rsid w:val="0032084D"/>
    <w:rsid w:val="00320980"/>
    <w:rsid w:val="00320984"/>
    <w:rsid w:val="00321999"/>
    <w:rsid w:val="003225DC"/>
    <w:rsid w:val="0032361B"/>
    <w:rsid w:val="00323A4C"/>
    <w:rsid w:val="00324341"/>
    <w:rsid w:val="00325442"/>
    <w:rsid w:val="00326270"/>
    <w:rsid w:val="003331A4"/>
    <w:rsid w:val="0033358A"/>
    <w:rsid w:val="003341A9"/>
    <w:rsid w:val="00335F7C"/>
    <w:rsid w:val="003360CB"/>
    <w:rsid w:val="003361C0"/>
    <w:rsid w:val="00340D1B"/>
    <w:rsid w:val="00340D3B"/>
    <w:rsid w:val="0034206A"/>
    <w:rsid w:val="003426FB"/>
    <w:rsid w:val="00342C41"/>
    <w:rsid w:val="00342CCA"/>
    <w:rsid w:val="003434F0"/>
    <w:rsid w:val="00343619"/>
    <w:rsid w:val="00344986"/>
    <w:rsid w:val="00344B61"/>
    <w:rsid w:val="00345FCD"/>
    <w:rsid w:val="00346EA5"/>
    <w:rsid w:val="00347C74"/>
    <w:rsid w:val="00347E75"/>
    <w:rsid w:val="00347F69"/>
    <w:rsid w:val="00350F4C"/>
    <w:rsid w:val="003513C2"/>
    <w:rsid w:val="00353D16"/>
    <w:rsid w:val="003555B8"/>
    <w:rsid w:val="00355EE9"/>
    <w:rsid w:val="00356714"/>
    <w:rsid w:val="00357DFC"/>
    <w:rsid w:val="00360C2B"/>
    <w:rsid w:val="00361B30"/>
    <w:rsid w:val="00361E54"/>
    <w:rsid w:val="00363DD2"/>
    <w:rsid w:val="00363F93"/>
    <w:rsid w:val="00364B4B"/>
    <w:rsid w:val="00365F56"/>
    <w:rsid w:val="00366130"/>
    <w:rsid w:val="003703A8"/>
    <w:rsid w:val="00370723"/>
    <w:rsid w:val="00372677"/>
    <w:rsid w:val="003727D2"/>
    <w:rsid w:val="00372D98"/>
    <w:rsid w:val="003758E0"/>
    <w:rsid w:val="00375BD9"/>
    <w:rsid w:val="00375FCF"/>
    <w:rsid w:val="003769FA"/>
    <w:rsid w:val="0038064F"/>
    <w:rsid w:val="003806A0"/>
    <w:rsid w:val="00380ED7"/>
    <w:rsid w:val="00380FE6"/>
    <w:rsid w:val="00381E08"/>
    <w:rsid w:val="00382F58"/>
    <w:rsid w:val="003851C3"/>
    <w:rsid w:val="003855FC"/>
    <w:rsid w:val="003858A4"/>
    <w:rsid w:val="00385E16"/>
    <w:rsid w:val="00391402"/>
    <w:rsid w:val="0039185C"/>
    <w:rsid w:val="00391C58"/>
    <w:rsid w:val="00391DD5"/>
    <w:rsid w:val="00392561"/>
    <w:rsid w:val="00393694"/>
    <w:rsid w:val="00393B5D"/>
    <w:rsid w:val="003942F2"/>
    <w:rsid w:val="00395815"/>
    <w:rsid w:val="00396CE9"/>
    <w:rsid w:val="003972DF"/>
    <w:rsid w:val="003A0420"/>
    <w:rsid w:val="003A06CB"/>
    <w:rsid w:val="003A13A6"/>
    <w:rsid w:val="003A1AFC"/>
    <w:rsid w:val="003A31CD"/>
    <w:rsid w:val="003A3B36"/>
    <w:rsid w:val="003A3C9C"/>
    <w:rsid w:val="003A41D3"/>
    <w:rsid w:val="003A5510"/>
    <w:rsid w:val="003A57C8"/>
    <w:rsid w:val="003A5863"/>
    <w:rsid w:val="003A595D"/>
    <w:rsid w:val="003B0B05"/>
    <w:rsid w:val="003B0CD0"/>
    <w:rsid w:val="003B11E9"/>
    <w:rsid w:val="003B282D"/>
    <w:rsid w:val="003B3C61"/>
    <w:rsid w:val="003B3C8B"/>
    <w:rsid w:val="003B3CF7"/>
    <w:rsid w:val="003B661C"/>
    <w:rsid w:val="003B7102"/>
    <w:rsid w:val="003C16C5"/>
    <w:rsid w:val="003C2E4A"/>
    <w:rsid w:val="003C41BB"/>
    <w:rsid w:val="003C4DED"/>
    <w:rsid w:val="003C56CE"/>
    <w:rsid w:val="003C64D0"/>
    <w:rsid w:val="003C6630"/>
    <w:rsid w:val="003C6739"/>
    <w:rsid w:val="003C6B50"/>
    <w:rsid w:val="003C6BBB"/>
    <w:rsid w:val="003D06B1"/>
    <w:rsid w:val="003D0FFB"/>
    <w:rsid w:val="003D1084"/>
    <w:rsid w:val="003D1727"/>
    <w:rsid w:val="003D1F2D"/>
    <w:rsid w:val="003D3EB2"/>
    <w:rsid w:val="003D44CF"/>
    <w:rsid w:val="003D54B6"/>
    <w:rsid w:val="003D5F37"/>
    <w:rsid w:val="003D65FC"/>
    <w:rsid w:val="003D6D05"/>
    <w:rsid w:val="003D78A3"/>
    <w:rsid w:val="003E1BF4"/>
    <w:rsid w:val="003E5586"/>
    <w:rsid w:val="003E652B"/>
    <w:rsid w:val="003E73C2"/>
    <w:rsid w:val="003F054C"/>
    <w:rsid w:val="003F1944"/>
    <w:rsid w:val="003F3316"/>
    <w:rsid w:val="003F3824"/>
    <w:rsid w:val="003F549A"/>
    <w:rsid w:val="003F5927"/>
    <w:rsid w:val="003F63E3"/>
    <w:rsid w:val="003F694D"/>
    <w:rsid w:val="003F7300"/>
    <w:rsid w:val="003F796D"/>
    <w:rsid w:val="003F7BB6"/>
    <w:rsid w:val="003F7CD4"/>
    <w:rsid w:val="003F7E6C"/>
    <w:rsid w:val="00400558"/>
    <w:rsid w:val="0040186B"/>
    <w:rsid w:val="0040187B"/>
    <w:rsid w:val="00402B5A"/>
    <w:rsid w:val="00403204"/>
    <w:rsid w:val="004035F4"/>
    <w:rsid w:val="004038FC"/>
    <w:rsid w:val="00403C60"/>
    <w:rsid w:val="004044B7"/>
    <w:rsid w:val="00404500"/>
    <w:rsid w:val="00405283"/>
    <w:rsid w:val="004064B6"/>
    <w:rsid w:val="004068CC"/>
    <w:rsid w:val="004075B1"/>
    <w:rsid w:val="004119AD"/>
    <w:rsid w:val="00411D15"/>
    <w:rsid w:val="00412951"/>
    <w:rsid w:val="00415368"/>
    <w:rsid w:val="00417240"/>
    <w:rsid w:val="00417EB4"/>
    <w:rsid w:val="004201C0"/>
    <w:rsid w:val="004203F8"/>
    <w:rsid w:val="00421D91"/>
    <w:rsid w:val="00422803"/>
    <w:rsid w:val="00423A2D"/>
    <w:rsid w:val="0042448C"/>
    <w:rsid w:val="00425225"/>
    <w:rsid w:val="0042572F"/>
    <w:rsid w:val="00425B2A"/>
    <w:rsid w:val="004272DA"/>
    <w:rsid w:val="0042760C"/>
    <w:rsid w:val="00427627"/>
    <w:rsid w:val="00427DD3"/>
    <w:rsid w:val="00430552"/>
    <w:rsid w:val="00430B21"/>
    <w:rsid w:val="00430B72"/>
    <w:rsid w:val="0043127F"/>
    <w:rsid w:val="00432CCD"/>
    <w:rsid w:val="004331E9"/>
    <w:rsid w:val="0043460E"/>
    <w:rsid w:val="00434623"/>
    <w:rsid w:val="00435C48"/>
    <w:rsid w:val="004366AA"/>
    <w:rsid w:val="00436985"/>
    <w:rsid w:val="00436CC3"/>
    <w:rsid w:val="004402A4"/>
    <w:rsid w:val="00440ECC"/>
    <w:rsid w:val="004420EB"/>
    <w:rsid w:val="00443B31"/>
    <w:rsid w:val="0044401D"/>
    <w:rsid w:val="00445CA7"/>
    <w:rsid w:val="00447474"/>
    <w:rsid w:val="004507B4"/>
    <w:rsid w:val="00450B43"/>
    <w:rsid w:val="00451E13"/>
    <w:rsid w:val="004522EF"/>
    <w:rsid w:val="0045436C"/>
    <w:rsid w:val="0045521E"/>
    <w:rsid w:val="004552D6"/>
    <w:rsid w:val="004562D0"/>
    <w:rsid w:val="0045668F"/>
    <w:rsid w:val="0046128F"/>
    <w:rsid w:val="00462068"/>
    <w:rsid w:val="00462446"/>
    <w:rsid w:val="00463116"/>
    <w:rsid w:val="00463399"/>
    <w:rsid w:val="004639B6"/>
    <w:rsid w:val="00464059"/>
    <w:rsid w:val="004649D1"/>
    <w:rsid w:val="00464AB6"/>
    <w:rsid w:val="00466DB6"/>
    <w:rsid w:val="004672AA"/>
    <w:rsid w:val="00467739"/>
    <w:rsid w:val="00467882"/>
    <w:rsid w:val="004702DA"/>
    <w:rsid w:val="00472599"/>
    <w:rsid w:val="00472759"/>
    <w:rsid w:val="00473DAA"/>
    <w:rsid w:val="00473E68"/>
    <w:rsid w:val="00473E79"/>
    <w:rsid w:val="004765FE"/>
    <w:rsid w:val="00477D16"/>
    <w:rsid w:val="004802C0"/>
    <w:rsid w:val="00480547"/>
    <w:rsid w:val="004805A7"/>
    <w:rsid w:val="004825FD"/>
    <w:rsid w:val="00483DD3"/>
    <w:rsid w:val="0048451E"/>
    <w:rsid w:val="00484F43"/>
    <w:rsid w:val="00486493"/>
    <w:rsid w:val="004876EC"/>
    <w:rsid w:val="00487E50"/>
    <w:rsid w:val="00490D48"/>
    <w:rsid w:val="00491567"/>
    <w:rsid w:val="00493069"/>
    <w:rsid w:val="00493871"/>
    <w:rsid w:val="004959F1"/>
    <w:rsid w:val="00495D37"/>
    <w:rsid w:val="00495DA9"/>
    <w:rsid w:val="004960EF"/>
    <w:rsid w:val="0049647A"/>
    <w:rsid w:val="004A0546"/>
    <w:rsid w:val="004A05C3"/>
    <w:rsid w:val="004A08FA"/>
    <w:rsid w:val="004A0E25"/>
    <w:rsid w:val="004A172A"/>
    <w:rsid w:val="004A1B2F"/>
    <w:rsid w:val="004A212C"/>
    <w:rsid w:val="004A2F06"/>
    <w:rsid w:val="004A348F"/>
    <w:rsid w:val="004A3920"/>
    <w:rsid w:val="004A3F6A"/>
    <w:rsid w:val="004A572A"/>
    <w:rsid w:val="004A6F95"/>
    <w:rsid w:val="004A7FA1"/>
    <w:rsid w:val="004B129B"/>
    <w:rsid w:val="004B2B2B"/>
    <w:rsid w:val="004B3C39"/>
    <w:rsid w:val="004B4192"/>
    <w:rsid w:val="004B44E5"/>
    <w:rsid w:val="004B56CB"/>
    <w:rsid w:val="004B64DC"/>
    <w:rsid w:val="004B6A32"/>
    <w:rsid w:val="004C0F91"/>
    <w:rsid w:val="004C26F8"/>
    <w:rsid w:val="004C2DB3"/>
    <w:rsid w:val="004C4519"/>
    <w:rsid w:val="004C7FC2"/>
    <w:rsid w:val="004D0A98"/>
    <w:rsid w:val="004D0C03"/>
    <w:rsid w:val="004D0F70"/>
    <w:rsid w:val="004D177D"/>
    <w:rsid w:val="004D21A7"/>
    <w:rsid w:val="004D2210"/>
    <w:rsid w:val="004D2922"/>
    <w:rsid w:val="004D2954"/>
    <w:rsid w:val="004D32D3"/>
    <w:rsid w:val="004D3454"/>
    <w:rsid w:val="004D3DEF"/>
    <w:rsid w:val="004D4D28"/>
    <w:rsid w:val="004D52D7"/>
    <w:rsid w:val="004D66AD"/>
    <w:rsid w:val="004D6D6E"/>
    <w:rsid w:val="004D78DF"/>
    <w:rsid w:val="004E05CB"/>
    <w:rsid w:val="004E1538"/>
    <w:rsid w:val="004E179D"/>
    <w:rsid w:val="004E414E"/>
    <w:rsid w:val="004E456D"/>
    <w:rsid w:val="004F29F2"/>
    <w:rsid w:val="004F2CC4"/>
    <w:rsid w:val="004F2CDF"/>
    <w:rsid w:val="004F7685"/>
    <w:rsid w:val="00500283"/>
    <w:rsid w:val="00500F88"/>
    <w:rsid w:val="00502F06"/>
    <w:rsid w:val="00503B2C"/>
    <w:rsid w:val="0050475B"/>
    <w:rsid w:val="00504C21"/>
    <w:rsid w:val="005052C7"/>
    <w:rsid w:val="005069C5"/>
    <w:rsid w:val="00511676"/>
    <w:rsid w:val="00511714"/>
    <w:rsid w:val="0051309F"/>
    <w:rsid w:val="0051357C"/>
    <w:rsid w:val="00514A6D"/>
    <w:rsid w:val="00514FC0"/>
    <w:rsid w:val="00517EF1"/>
    <w:rsid w:val="00521FF5"/>
    <w:rsid w:val="005233B1"/>
    <w:rsid w:val="00523BCD"/>
    <w:rsid w:val="00524E28"/>
    <w:rsid w:val="0052567C"/>
    <w:rsid w:val="00525775"/>
    <w:rsid w:val="00526394"/>
    <w:rsid w:val="00526BED"/>
    <w:rsid w:val="00526F7E"/>
    <w:rsid w:val="00527D09"/>
    <w:rsid w:val="00527DEA"/>
    <w:rsid w:val="00531BFD"/>
    <w:rsid w:val="00535A98"/>
    <w:rsid w:val="00535EAB"/>
    <w:rsid w:val="005407E2"/>
    <w:rsid w:val="00540E32"/>
    <w:rsid w:val="005414D7"/>
    <w:rsid w:val="00542E2E"/>
    <w:rsid w:val="00546714"/>
    <w:rsid w:val="005478E1"/>
    <w:rsid w:val="00547973"/>
    <w:rsid w:val="00547F14"/>
    <w:rsid w:val="00550345"/>
    <w:rsid w:val="00550B70"/>
    <w:rsid w:val="0055163C"/>
    <w:rsid w:val="00553280"/>
    <w:rsid w:val="00553830"/>
    <w:rsid w:val="0055408A"/>
    <w:rsid w:val="005602C2"/>
    <w:rsid w:val="00561E1F"/>
    <w:rsid w:val="00562216"/>
    <w:rsid w:val="0056245B"/>
    <w:rsid w:val="0056265A"/>
    <w:rsid w:val="00562B54"/>
    <w:rsid w:val="00562E67"/>
    <w:rsid w:val="005641BF"/>
    <w:rsid w:val="00564795"/>
    <w:rsid w:val="0056545F"/>
    <w:rsid w:val="005656BB"/>
    <w:rsid w:val="00566ED5"/>
    <w:rsid w:val="00566FD5"/>
    <w:rsid w:val="00567359"/>
    <w:rsid w:val="00567D0C"/>
    <w:rsid w:val="00567FF4"/>
    <w:rsid w:val="00570130"/>
    <w:rsid w:val="00571630"/>
    <w:rsid w:val="00571BBE"/>
    <w:rsid w:val="00571D6D"/>
    <w:rsid w:val="00572D08"/>
    <w:rsid w:val="00572E2C"/>
    <w:rsid w:val="00573912"/>
    <w:rsid w:val="00573E60"/>
    <w:rsid w:val="00574080"/>
    <w:rsid w:val="0057454C"/>
    <w:rsid w:val="00575322"/>
    <w:rsid w:val="00577179"/>
    <w:rsid w:val="00577855"/>
    <w:rsid w:val="005812B2"/>
    <w:rsid w:val="00582C00"/>
    <w:rsid w:val="00582DA5"/>
    <w:rsid w:val="005837EA"/>
    <w:rsid w:val="00584266"/>
    <w:rsid w:val="005847A7"/>
    <w:rsid w:val="0058497E"/>
    <w:rsid w:val="00585307"/>
    <w:rsid w:val="00586060"/>
    <w:rsid w:val="00586459"/>
    <w:rsid w:val="0058651D"/>
    <w:rsid w:val="00587EA9"/>
    <w:rsid w:val="005915C1"/>
    <w:rsid w:val="005922BC"/>
    <w:rsid w:val="0059311C"/>
    <w:rsid w:val="0059319C"/>
    <w:rsid w:val="00594DAF"/>
    <w:rsid w:val="00595FB1"/>
    <w:rsid w:val="005966BD"/>
    <w:rsid w:val="00596731"/>
    <w:rsid w:val="00596FF9"/>
    <w:rsid w:val="00597A67"/>
    <w:rsid w:val="005A08D8"/>
    <w:rsid w:val="005A29B6"/>
    <w:rsid w:val="005A3018"/>
    <w:rsid w:val="005A3295"/>
    <w:rsid w:val="005A3E1C"/>
    <w:rsid w:val="005A4039"/>
    <w:rsid w:val="005A4F74"/>
    <w:rsid w:val="005A59C3"/>
    <w:rsid w:val="005A5F88"/>
    <w:rsid w:val="005A61AB"/>
    <w:rsid w:val="005A6C86"/>
    <w:rsid w:val="005A7281"/>
    <w:rsid w:val="005B0A94"/>
    <w:rsid w:val="005B19C7"/>
    <w:rsid w:val="005B209B"/>
    <w:rsid w:val="005B2100"/>
    <w:rsid w:val="005B343A"/>
    <w:rsid w:val="005B6456"/>
    <w:rsid w:val="005C08BC"/>
    <w:rsid w:val="005C1005"/>
    <w:rsid w:val="005C11A1"/>
    <w:rsid w:val="005C2F47"/>
    <w:rsid w:val="005C4744"/>
    <w:rsid w:val="005C530B"/>
    <w:rsid w:val="005C6362"/>
    <w:rsid w:val="005C766C"/>
    <w:rsid w:val="005D0132"/>
    <w:rsid w:val="005D06E4"/>
    <w:rsid w:val="005D0A32"/>
    <w:rsid w:val="005D1221"/>
    <w:rsid w:val="005D1E51"/>
    <w:rsid w:val="005D20DF"/>
    <w:rsid w:val="005D29B2"/>
    <w:rsid w:val="005D3379"/>
    <w:rsid w:val="005D35DB"/>
    <w:rsid w:val="005D5274"/>
    <w:rsid w:val="005D623E"/>
    <w:rsid w:val="005D6981"/>
    <w:rsid w:val="005D7226"/>
    <w:rsid w:val="005E0160"/>
    <w:rsid w:val="005E03B6"/>
    <w:rsid w:val="005E1750"/>
    <w:rsid w:val="005E18C9"/>
    <w:rsid w:val="005E33A2"/>
    <w:rsid w:val="005E52C9"/>
    <w:rsid w:val="005E6132"/>
    <w:rsid w:val="005E679B"/>
    <w:rsid w:val="005E73D9"/>
    <w:rsid w:val="005E7A91"/>
    <w:rsid w:val="005F04A2"/>
    <w:rsid w:val="005F16BA"/>
    <w:rsid w:val="005F17C8"/>
    <w:rsid w:val="005F3FA2"/>
    <w:rsid w:val="005F436E"/>
    <w:rsid w:val="005F45CF"/>
    <w:rsid w:val="005F4A64"/>
    <w:rsid w:val="005F4F4C"/>
    <w:rsid w:val="005F5033"/>
    <w:rsid w:val="005F51BD"/>
    <w:rsid w:val="005F5867"/>
    <w:rsid w:val="005F5BA9"/>
    <w:rsid w:val="005F5E58"/>
    <w:rsid w:val="005F6A06"/>
    <w:rsid w:val="005F7012"/>
    <w:rsid w:val="005F7B2F"/>
    <w:rsid w:val="005F7CF5"/>
    <w:rsid w:val="005F7FBA"/>
    <w:rsid w:val="00600F98"/>
    <w:rsid w:val="00601397"/>
    <w:rsid w:val="00601966"/>
    <w:rsid w:val="00605B4A"/>
    <w:rsid w:val="00605F7B"/>
    <w:rsid w:val="00606655"/>
    <w:rsid w:val="0061038F"/>
    <w:rsid w:val="00610639"/>
    <w:rsid w:val="00610E48"/>
    <w:rsid w:val="00614CCA"/>
    <w:rsid w:val="00615E8C"/>
    <w:rsid w:val="0061645D"/>
    <w:rsid w:val="0061671B"/>
    <w:rsid w:val="006167B3"/>
    <w:rsid w:val="00616F20"/>
    <w:rsid w:val="00617B54"/>
    <w:rsid w:val="006206FD"/>
    <w:rsid w:val="00621739"/>
    <w:rsid w:val="00621C1B"/>
    <w:rsid w:val="00622255"/>
    <w:rsid w:val="00622E50"/>
    <w:rsid w:val="00622E6F"/>
    <w:rsid w:val="0062469F"/>
    <w:rsid w:val="00625512"/>
    <w:rsid w:val="00625E0A"/>
    <w:rsid w:val="0062778E"/>
    <w:rsid w:val="00627810"/>
    <w:rsid w:val="00627E26"/>
    <w:rsid w:val="00632AED"/>
    <w:rsid w:val="00632B4B"/>
    <w:rsid w:val="00632CF7"/>
    <w:rsid w:val="00633296"/>
    <w:rsid w:val="00633941"/>
    <w:rsid w:val="00633A92"/>
    <w:rsid w:val="00634639"/>
    <w:rsid w:val="00634C11"/>
    <w:rsid w:val="006353F0"/>
    <w:rsid w:val="00636437"/>
    <w:rsid w:val="006370A9"/>
    <w:rsid w:val="00637220"/>
    <w:rsid w:val="00637251"/>
    <w:rsid w:val="0063789A"/>
    <w:rsid w:val="00637BD7"/>
    <w:rsid w:val="00637D33"/>
    <w:rsid w:val="0064059B"/>
    <w:rsid w:val="00640771"/>
    <w:rsid w:val="00641FD0"/>
    <w:rsid w:val="006423FB"/>
    <w:rsid w:val="00647D69"/>
    <w:rsid w:val="00650467"/>
    <w:rsid w:val="006519B6"/>
    <w:rsid w:val="006524B8"/>
    <w:rsid w:val="006545C6"/>
    <w:rsid w:val="00655E50"/>
    <w:rsid w:val="00656C44"/>
    <w:rsid w:val="00656D6A"/>
    <w:rsid w:val="0065709B"/>
    <w:rsid w:val="00657CE5"/>
    <w:rsid w:val="0066009A"/>
    <w:rsid w:val="00660287"/>
    <w:rsid w:val="006616CD"/>
    <w:rsid w:val="006622A1"/>
    <w:rsid w:val="00662F52"/>
    <w:rsid w:val="00662FE8"/>
    <w:rsid w:val="0066356B"/>
    <w:rsid w:val="006638AD"/>
    <w:rsid w:val="0066685B"/>
    <w:rsid w:val="00666F5C"/>
    <w:rsid w:val="00671F70"/>
    <w:rsid w:val="00673C9D"/>
    <w:rsid w:val="00673D61"/>
    <w:rsid w:val="00674742"/>
    <w:rsid w:val="0067649A"/>
    <w:rsid w:val="00676F3F"/>
    <w:rsid w:val="00682572"/>
    <w:rsid w:val="00682771"/>
    <w:rsid w:val="006837B3"/>
    <w:rsid w:val="00683CD1"/>
    <w:rsid w:val="0068444D"/>
    <w:rsid w:val="0068504E"/>
    <w:rsid w:val="006907B3"/>
    <w:rsid w:val="006915E7"/>
    <w:rsid w:val="00692A92"/>
    <w:rsid w:val="00692FEC"/>
    <w:rsid w:val="006934DF"/>
    <w:rsid w:val="00696597"/>
    <w:rsid w:val="006A085C"/>
    <w:rsid w:val="006A4214"/>
    <w:rsid w:val="006A61F3"/>
    <w:rsid w:val="006A707E"/>
    <w:rsid w:val="006A73FE"/>
    <w:rsid w:val="006A7D43"/>
    <w:rsid w:val="006A7FE7"/>
    <w:rsid w:val="006B07B9"/>
    <w:rsid w:val="006B1E4A"/>
    <w:rsid w:val="006B2880"/>
    <w:rsid w:val="006B32DD"/>
    <w:rsid w:val="006B3527"/>
    <w:rsid w:val="006B391B"/>
    <w:rsid w:val="006B4092"/>
    <w:rsid w:val="006B5C46"/>
    <w:rsid w:val="006B5C75"/>
    <w:rsid w:val="006B72B9"/>
    <w:rsid w:val="006B7A98"/>
    <w:rsid w:val="006C0467"/>
    <w:rsid w:val="006C09FF"/>
    <w:rsid w:val="006C0AF0"/>
    <w:rsid w:val="006C1E30"/>
    <w:rsid w:val="006C3066"/>
    <w:rsid w:val="006C3E27"/>
    <w:rsid w:val="006C48C3"/>
    <w:rsid w:val="006C6461"/>
    <w:rsid w:val="006C6868"/>
    <w:rsid w:val="006C6AB5"/>
    <w:rsid w:val="006C7E36"/>
    <w:rsid w:val="006D0AEF"/>
    <w:rsid w:val="006D1639"/>
    <w:rsid w:val="006D1B24"/>
    <w:rsid w:val="006D3B3D"/>
    <w:rsid w:val="006D629C"/>
    <w:rsid w:val="006E1B9A"/>
    <w:rsid w:val="006E207F"/>
    <w:rsid w:val="006E2C23"/>
    <w:rsid w:val="006E348E"/>
    <w:rsid w:val="006E3F14"/>
    <w:rsid w:val="006E43AF"/>
    <w:rsid w:val="006E6760"/>
    <w:rsid w:val="006E6D66"/>
    <w:rsid w:val="006E7239"/>
    <w:rsid w:val="006E7B76"/>
    <w:rsid w:val="006F19B8"/>
    <w:rsid w:val="006F1C0E"/>
    <w:rsid w:val="006F2A93"/>
    <w:rsid w:val="006F4702"/>
    <w:rsid w:val="006F5114"/>
    <w:rsid w:val="006F72A6"/>
    <w:rsid w:val="006F7986"/>
    <w:rsid w:val="00705D71"/>
    <w:rsid w:val="00706A72"/>
    <w:rsid w:val="00707F93"/>
    <w:rsid w:val="00711508"/>
    <w:rsid w:val="00712444"/>
    <w:rsid w:val="00712BC0"/>
    <w:rsid w:val="007154DB"/>
    <w:rsid w:val="00715810"/>
    <w:rsid w:val="00717DA9"/>
    <w:rsid w:val="007208CD"/>
    <w:rsid w:val="00720FC2"/>
    <w:rsid w:val="007210D0"/>
    <w:rsid w:val="00721B07"/>
    <w:rsid w:val="007224FB"/>
    <w:rsid w:val="00722A83"/>
    <w:rsid w:val="00723038"/>
    <w:rsid w:val="007236B8"/>
    <w:rsid w:val="0072384C"/>
    <w:rsid w:val="0072386C"/>
    <w:rsid w:val="00723A25"/>
    <w:rsid w:val="00723B2F"/>
    <w:rsid w:val="007248FD"/>
    <w:rsid w:val="00724A77"/>
    <w:rsid w:val="0072508D"/>
    <w:rsid w:val="00726952"/>
    <w:rsid w:val="00726A19"/>
    <w:rsid w:val="00726B35"/>
    <w:rsid w:val="00727CBE"/>
    <w:rsid w:val="00730972"/>
    <w:rsid w:val="00730A5D"/>
    <w:rsid w:val="00731D8D"/>
    <w:rsid w:val="00731FD2"/>
    <w:rsid w:val="00732AD2"/>
    <w:rsid w:val="00736B65"/>
    <w:rsid w:val="0073732C"/>
    <w:rsid w:val="0073782D"/>
    <w:rsid w:val="007421A2"/>
    <w:rsid w:val="00743836"/>
    <w:rsid w:val="0074459A"/>
    <w:rsid w:val="00744C1B"/>
    <w:rsid w:val="00745E4E"/>
    <w:rsid w:val="00746DC8"/>
    <w:rsid w:val="007473F0"/>
    <w:rsid w:val="007476D0"/>
    <w:rsid w:val="007501BB"/>
    <w:rsid w:val="00752800"/>
    <w:rsid w:val="00753317"/>
    <w:rsid w:val="00753E97"/>
    <w:rsid w:val="00756977"/>
    <w:rsid w:val="00757347"/>
    <w:rsid w:val="00757F2A"/>
    <w:rsid w:val="007625C4"/>
    <w:rsid w:val="0076324E"/>
    <w:rsid w:val="007637BD"/>
    <w:rsid w:val="00763E65"/>
    <w:rsid w:val="007643C8"/>
    <w:rsid w:val="00764F31"/>
    <w:rsid w:val="0076587F"/>
    <w:rsid w:val="00767C55"/>
    <w:rsid w:val="00767D24"/>
    <w:rsid w:val="00767D4D"/>
    <w:rsid w:val="00770767"/>
    <w:rsid w:val="00770BBD"/>
    <w:rsid w:val="00770DCD"/>
    <w:rsid w:val="0077149B"/>
    <w:rsid w:val="00773E34"/>
    <w:rsid w:val="00774998"/>
    <w:rsid w:val="00777FCA"/>
    <w:rsid w:val="00781489"/>
    <w:rsid w:val="0078496F"/>
    <w:rsid w:val="00785D97"/>
    <w:rsid w:val="00786106"/>
    <w:rsid w:val="0079049D"/>
    <w:rsid w:val="00790996"/>
    <w:rsid w:val="0079148C"/>
    <w:rsid w:val="0079228F"/>
    <w:rsid w:val="0079282A"/>
    <w:rsid w:val="00793411"/>
    <w:rsid w:val="007940DC"/>
    <w:rsid w:val="007950B8"/>
    <w:rsid w:val="007953C1"/>
    <w:rsid w:val="007A05E7"/>
    <w:rsid w:val="007A1745"/>
    <w:rsid w:val="007A2272"/>
    <w:rsid w:val="007A2DC4"/>
    <w:rsid w:val="007A305D"/>
    <w:rsid w:val="007A3337"/>
    <w:rsid w:val="007A3465"/>
    <w:rsid w:val="007A37E5"/>
    <w:rsid w:val="007A3DA7"/>
    <w:rsid w:val="007A49C0"/>
    <w:rsid w:val="007B31D3"/>
    <w:rsid w:val="007B7052"/>
    <w:rsid w:val="007B7202"/>
    <w:rsid w:val="007C1CEB"/>
    <w:rsid w:val="007C20B6"/>
    <w:rsid w:val="007C2200"/>
    <w:rsid w:val="007C22E0"/>
    <w:rsid w:val="007C29AA"/>
    <w:rsid w:val="007C2AD4"/>
    <w:rsid w:val="007C3653"/>
    <w:rsid w:val="007C43A8"/>
    <w:rsid w:val="007C496A"/>
    <w:rsid w:val="007C4CEA"/>
    <w:rsid w:val="007C6470"/>
    <w:rsid w:val="007C6A8C"/>
    <w:rsid w:val="007D0FAC"/>
    <w:rsid w:val="007D12A3"/>
    <w:rsid w:val="007D1517"/>
    <w:rsid w:val="007D196D"/>
    <w:rsid w:val="007D1FE6"/>
    <w:rsid w:val="007D27BB"/>
    <w:rsid w:val="007D4E71"/>
    <w:rsid w:val="007D535A"/>
    <w:rsid w:val="007D53A7"/>
    <w:rsid w:val="007E068D"/>
    <w:rsid w:val="007E2E0D"/>
    <w:rsid w:val="007E3866"/>
    <w:rsid w:val="007E4ECF"/>
    <w:rsid w:val="007E5459"/>
    <w:rsid w:val="007E5B55"/>
    <w:rsid w:val="007E77EC"/>
    <w:rsid w:val="007E7971"/>
    <w:rsid w:val="007F0409"/>
    <w:rsid w:val="007F24D7"/>
    <w:rsid w:val="007F2C06"/>
    <w:rsid w:val="007F2F95"/>
    <w:rsid w:val="007F419C"/>
    <w:rsid w:val="007F479B"/>
    <w:rsid w:val="007F63DE"/>
    <w:rsid w:val="007F6B1C"/>
    <w:rsid w:val="007F77E2"/>
    <w:rsid w:val="007F7898"/>
    <w:rsid w:val="008010A6"/>
    <w:rsid w:val="0080378A"/>
    <w:rsid w:val="00804D20"/>
    <w:rsid w:val="008058A6"/>
    <w:rsid w:val="008064E3"/>
    <w:rsid w:val="00806663"/>
    <w:rsid w:val="00807E44"/>
    <w:rsid w:val="008126F0"/>
    <w:rsid w:val="00812A69"/>
    <w:rsid w:val="00813160"/>
    <w:rsid w:val="00815401"/>
    <w:rsid w:val="0081631A"/>
    <w:rsid w:val="00816778"/>
    <w:rsid w:val="0081755F"/>
    <w:rsid w:val="00820C9B"/>
    <w:rsid w:val="008212CB"/>
    <w:rsid w:val="0082168A"/>
    <w:rsid w:val="00824D19"/>
    <w:rsid w:val="0082621D"/>
    <w:rsid w:val="00826229"/>
    <w:rsid w:val="00826A22"/>
    <w:rsid w:val="00826C68"/>
    <w:rsid w:val="008271C5"/>
    <w:rsid w:val="008278E6"/>
    <w:rsid w:val="0083255A"/>
    <w:rsid w:val="0083385F"/>
    <w:rsid w:val="00833D9C"/>
    <w:rsid w:val="00835223"/>
    <w:rsid w:val="00835D78"/>
    <w:rsid w:val="0084011D"/>
    <w:rsid w:val="008414E1"/>
    <w:rsid w:val="008431C9"/>
    <w:rsid w:val="0084508D"/>
    <w:rsid w:val="0084576C"/>
    <w:rsid w:val="00846118"/>
    <w:rsid w:val="00846B20"/>
    <w:rsid w:val="00846CCB"/>
    <w:rsid w:val="008474B0"/>
    <w:rsid w:val="00847FC1"/>
    <w:rsid w:val="0085162B"/>
    <w:rsid w:val="00854400"/>
    <w:rsid w:val="00854F32"/>
    <w:rsid w:val="0085699D"/>
    <w:rsid w:val="00856EBA"/>
    <w:rsid w:val="008570FE"/>
    <w:rsid w:val="00857928"/>
    <w:rsid w:val="00857B81"/>
    <w:rsid w:val="008606DA"/>
    <w:rsid w:val="00862417"/>
    <w:rsid w:val="00862B68"/>
    <w:rsid w:val="00864C47"/>
    <w:rsid w:val="0086571A"/>
    <w:rsid w:val="00866516"/>
    <w:rsid w:val="0086696B"/>
    <w:rsid w:val="00870960"/>
    <w:rsid w:val="008709D2"/>
    <w:rsid w:val="00871CE5"/>
    <w:rsid w:val="00872DB4"/>
    <w:rsid w:val="00874460"/>
    <w:rsid w:val="0087546C"/>
    <w:rsid w:val="00876CD6"/>
    <w:rsid w:val="00881422"/>
    <w:rsid w:val="00881E48"/>
    <w:rsid w:val="008844F4"/>
    <w:rsid w:val="008846C0"/>
    <w:rsid w:val="00884F5C"/>
    <w:rsid w:val="00885057"/>
    <w:rsid w:val="00885A30"/>
    <w:rsid w:val="00887B87"/>
    <w:rsid w:val="008916AC"/>
    <w:rsid w:val="008919AA"/>
    <w:rsid w:val="00893459"/>
    <w:rsid w:val="00894384"/>
    <w:rsid w:val="0089515B"/>
    <w:rsid w:val="00895CEF"/>
    <w:rsid w:val="00895F15"/>
    <w:rsid w:val="008A01F6"/>
    <w:rsid w:val="008A15AF"/>
    <w:rsid w:val="008A2746"/>
    <w:rsid w:val="008A2A95"/>
    <w:rsid w:val="008A2EBC"/>
    <w:rsid w:val="008A347F"/>
    <w:rsid w:val="008A426E"/>
    <w:rsid w:val="008A43CD"/>
    <w:rsid w:val="008A440D"/>
    <w:rsid w:val="008A4FDE"/>
    <w:rsid w:val="008A52FA"/>
    <w:rsid w:val="008A5B54"/>
    <w:rsid w:val="008A5B66"/>
    <w:rsid w:val="008A60BF"/>
    <w:rsid w:val="008A7875"/>
    <w:rsid w:val="008B01A5"/>
    <w:rsid w:val="008B312E"/>
    <w:rsid w:val="008B4AE4"/>
    <w:rsid w:val="008B4B2F"/>
    <w:rsid w:val="008B5298"/>
    <w:rsid w:val="008B77BD"/>
    <w:rsid w:val="008C128B"/>
    <w:rsid w:val="008C3640"/>
    <w:rsid w:val="008C3831"/>
    <w:rsid w:val="008C466A"/>
    <w:rsid w:val="008C498D"/>
    <w:rsid w:val="008C5D3B"/>
    <w:rsid w:val="008C7B0C"/>
    <w:rsid w:val="008D1457"/>
    <w:rsid w:val="008D2890"/>
    <w:rsid w:val="008D35F7"/>
    <w:rsid w:val="008D400D"/>
    <w:rsid w:val="008D4173"/>
    <w:rsid w:val="008D4400"/>
    <w:rsid w:val="008D4438"/>
    <w:rsid w:val="008D7E8D"/>
    <w:rsid w:val="008D7FA3"/>
    <w:rsid w:val="008E0549"/>
    <w:rsid w:val="008E1EF1"/>
    <w:rsid w:val="008E235B"/>
    <w:rsid w:val="008E255E"/>
    <w:rsid w:val="008E269C"/>
    <w:rsid w:val="008E2B51"/>
    <w:rsid w:val="008F022C"/>
    <w:rsid w:val="008F062A"/>
    <w:rsid w:val="008F076E"/>
    <w:rsid w:val="008F0940"/>
    <w:rsid w:val="008F1302"/>
    <w:rsid w:val="008F25C0"/>
    <w:rsid w:val="008F26ED"/>
    <w:rsid w:val="008F2889"/>
    <w:rsid w:val="008F3862"/>
    <w:rsid w:val="008F421C"/>
    <w:rsid w:val="008F450F"/>
    <w:rsid w:val="008F5BE8"/>
    <w:rsid w:val="008F6CF9"/>
    <w:rsid w:val="008F6D37"/>
    <w:rsid w:val="008F7144"/>
    <w:rsid w:val="008F7822"/>
    <w:rsid w:val="00901070"/>
    <w:rsid w:val="00901983"/>
    <w:rsid w:val="00903222"/>
    <w:rsid w:val="0090354C"/>
    <w:rsid w:val="00903AC0"/>
    <w:rsid w:val="0090410E"/>
    <w:rsid w:val="00904F60"/>
    <w:rsid w:val="00905FDB"/>
    <w:rsid w:val="00906489"/>
    <w:rsid w:val="00907CD5"/>
    <w:rsid w:val="009104A7"/>
    <w:rsid w:val="00910DEE"/>
    <w:rsid w:val="009118D1"/>
    <w:rsid w:val="00911C61"/>
    <w:rsid w:val="00913576"/>
    <w:rsid w:val="00913AA0"/>
    <w:rsid w:val="00914D87"/>
    <w:rsid w:val="00915E21"/>
    <w:rsid w:val="00917E89"/>
    <w:rsid w:val="00917ED7"/>
    <w:rsid w:val="009217DE"/>
    <w:rsid w:val="00922D71"/>
    <w:rsid w:val="00922E34"/>
    <w:rsid w:val="00923AA2"/>
    <w:rsid w:val="00925313"/>
    <w:rsid w:val="009268DE"/>
    <w:rsid w:val="00930022"/>
    <w:rsid w:val="00930269"/>
    <w:rsid w:val="009305F2"/>
    <w:rsid w:val="009308BF"/>
    <w:rsid w:val="00932FC1"/>
    <w:rsid w:val="00937069"/>
    <w:rsid w:val="009371A6"/>
    <w:rsid w:val="0094044B"/>
    <w:rsid w:val="00941015"/>
    <w:rsid w:val="00941E95"/>
    <w:rsid w:val="00941EAE"/>
    <w:rsid w:val="009429C6"/>
    <w:rsid w:val="00942A0F"/>
    <w:rsid w:val="00943DC1"/>
    <w:rsid w:val="00945B44"/>
    <w:rsid w:val="00946B9E"/>
    <w:rsid w:val="00946D1C"/>
    <w:rsid w:val="00946E9C"/>
    <w:rsid w:val="00952D4F"/>
    <w:rsid w:val="00953285"/>
    <w:rsid w:val="00954383"/>
    <w:rsid w:val="00955ADE"/>
    <w:rsid w:val="00955BB8"/>
    <w:rsid w:val="009560CB"/>
    <w:rsid w:val="009566EC"/>
    <w:rsid w:val="00956C5B"/>
    <w:rsid w:val="009575BC"/>
    <w:rsid w:val="00957EBF"/>
    <w:rsid w:val="00961F85"/>
    <w:rsid w:val="0096205D"/>
    <w:rsid w:val="009621BE"/>
    <w:rsid w:val="0096298A"/>
    <w:rsid w:val="00963554"/>
    <w:rsid w:val="00964058"/>
    <w:rsid w:val="009657EF"/>
    <w:rsid w:val="009667E0"/>
    <w:rsid w:val="00966CE6"/>
    <w:rsid w:val="0096703D"/>
    <w:rsid w:val="009670E3"/>
    <w:rsid w:val="00967272"/>
    <w:rsid w:val="00970517"/>
    <w:rsid w:val="00971BF1"/>
    <w:rsid w:val="009723F8"/>
    <w:rsid w:val="00973383"/>
    <w:rsid w:val="0097340B"/>
    <w:rsid w:val="00973614"/>
    <w:rsid w:val="00974E95"/>
    <w:rsid w:val="00976856"/>
    <w:rsid w:val="00977E6B"/>
    <w:rsid w:val="00980ED1"/>
    <w:rsid w:val="00982765"/>
    <w:rsid w:val="00983047"/>
    <w:rsid w:val="009832B4"/>
    <w:rsid w:val="00984276"/>
    <w:rsid w:val="0098537D"/>
    <w:rsid w:val="00985C3B"/>
    <w:rsid w:val="00985E01"/>
    <w:rsid w:val="00986A2D"/>
    <w:rsid w:val="0099139B"/>
    <w:rsid w:val="0099202D"/>
    <w:rsid w:val="009927F1"/>
    <w:rsid w:val="0099416F"/>
    <w:rsid w:val="00995BC6"/>
    <w:rsid w:val="009966D1"/>
    <w:rsid w:val="00996AB4"/>
    <w:rsid w:val="00996BC0"/>
    <w:rsid w:val="00996F48"/>
    <w:rsid w:val="009975EC"/>
    <w:rsid w:val="009A06CD"/>
    <w:rsid w:val="009A15CC"/>
    <w:rsid w:val="009A38DE"/>
    <w:rsid w:val="009A51BE"/>
    <w:rsid w:val="009A5552"/>
    <w:rsid w:val="009A63BB"/>
    <w:rsid w:val="009B09E2"/>
    <w:rsid w:val="009B0F2B"/>
    <w:rsid w:val="009B1635"/>
    <w:rsid w:val="009B3024"/>
    <w:rsid w:val="009B3CAA"/>
    <w:rsid w:val="009B4A44"/>
    <w:rsid w:val="009B4BD3"/>
    <w:rsid w:val="009C0C9B"/>
    <w:rsid w:val="009C1DFA"/>
    <w:rsid w:val="009C1E33"/>
    <w:rsid w:val="009C2427"/>
    <w:rsid w:val="009C2929"/>
    <w:rsid w:val="009C2CAD"/>
    <w:rsid w:val="009C3469"/>
    <w:rsid w:val="009C408E"/>
    <w:rsid w:val="009C5626"/>
    <w:rsid w:val="009C7CB4"/>
    <w:rsid w:val="009D04A0"/>
    <w:rsid w:val="009D27E0"/>
    <w:rsid w:val="009D40FF"/>
    <w:rsid w:val="009D470D"/>
    <w:rsid w:val="009D5806"/>
    <w:rsid w:val="009D5F5C"/>
    <w:rsid w:val="009D79EC"/>
    <w:rsid w:val="009E0604"/>
    <w:rsid w:val="009E1004"/>
    <w:rsid w:val="009E17BC"/>
    <w:rsid w:val="009E2349"/>
    <w:rsid w:val="009E2FEF"/>
    <w:rsid w:val="009E38E1"/>
    <w:rsid w:val="009E414D"/>
    <w:rsid w:val="009E4277"/>
    <w:rsid w:val="009E4BCD"/>
    <w:rsid w:val="009E5C74"/>
    <w:rsid w:val="009E6FF4"/>
    <w:rsid w:val="009F18B2"/>
    <w:rsid w:val="009F2FBC"/>
    <w:rsid w:val="009F3BBA"/>
    <w:rsid w:val="009F41A2"/>
    <w:rsid w:val="009F4413"/>
    <w:rsid w:val="009F457C"/>
    <w:rsid w:val="009F4917"/>
    <w:rsid w:val="009F5603"/>
    <w:rsid w:val="009F5D8E"/>
    <w:rsid w:val="009F7203"/>
    <w:rsid w:val="009F7DC1"/>
    <w:rsid w:val="00A003B4"/>
    <w:rsid w:val="00A01BDD"/>
    <w:rsid w:val="00A026A2"/>
    <w:rsid w:val="00A02D67"/>
    <w:rsid w:val="00A03558"/>
    <w:rsid w:val="00A042C4"/>
    <w:rsid w:val="00A065AF"/>
    <w:rsid w:val="00A12C48"/>
    <w:rsid w:val="00A13D89"/>
    <w:rsid w:val="00A14807"/>
    <w:rsid w:val="00A1523D"/>
    <w:rsid w:val="00A1557C"/>
    <w:rsid w:val="00A175B2"/>
    <w:rsid w:val="00A17918"/>
    <w:rsid w:val="00A202C2"/>
    <w:rsid w:val="00A215FD"/>
    <w:rsid w:val="00A219E3"/>
    <w:rsid w:val="00A21C5A"/>
    <w:rsid w:val="00A22146"/>
    <w:rsid w:val="00A22DE0"/>
    <w:rsid w:val="00A23D62"/>
    <w:rsid w:val="00A24493"/>
    <w:rsid w:val="00A247DA"/>
    <w:rsid w:val="00A248EA"/>
    <w:rsid w:val="00A24D3F"/>
    <w:rsid w:val="00A2556C"/>
    <w:rsid w:val="00A25E55"/>
    <w:rsid w:val="00A26373"/>
    <w:rsid w:val="00A269A9"/>
    <w:rsid w:val="00A26A1E"/>
    <w:rsid w:val="00A30405"/>
    <w:rsid w:val="00A309F0"/>
    <w:rsid w:val="00A30F09"/>
    <w:rsid w:val="00A30FFD"/>
    <w:rsid w:val="00A317C8"/>
    <w:rsid w:val="00A32077"/>
    <w:rsid w:val="00A321B4"/>
    <w:rsid w:val="00A3234C"/>
    <w:rsid w:val="00A32725"/>
    <w:rsid w:val="00A32A78"/>
    <w:rsid w:val="00A332EC"/>
    <w:rsid w:val="00A3563A"/>
    <w:rsid w:val="00A36C43"/>
    <w:rsid w:val="00A372DA"/>
    <w:rsid w:val="00A37839"/>
    <w:rsid w:val="00A41F31"/>
    <w:rsid w:val="00A437DB"/>
    <w:rsid w:val="00A440AA"/>
    <w:rsid w:val="00A44A50"/>
    <w:rsid w:val="00A46BA6"/>
    <w:rsid w:val="00A47220"/>
    <w:rsid w:val="00A47A90"/>
    <w:rsid w:val="00A5029F"/>
    <w:rsid w:val="00A512A9"/>
    <w:rsid w:val="00A51F46"/>
    <w:rsid w:val="00A52B3F"/>
    <w:rsid w:val="00A52F3F"/>
    <w:rsid w:val="00A549AD"/>
    <w:rsid w:val="00A54E59"/>
    <w:rsid w:val="00A561AA"/>
    <w:rsid w:val="00A57D1A"/>
    <w:rsid w:val="00A601A7"/>
    <w:rsid w:val="00A6058B"/>
    <w:rsid w:val="00A61D4F"/>
    <w:rsid w:val="00A636F6"/>
    <w:rsid w:val="00A63962"/>
    <w:rsid w:val="00A63D59"/>
    <w:rsid w:val="00A64D3B"/>
    <w:rsid w:val="00A6643F"/>
    <w:rsid w:val="00A67358"/>
    <w:rsid w:val="00A7082E"/>
    <w:rsid w:val="00A71ECC"/>
    <w:rsid w:val="00A7244B"/>
    <w:rsid w:val="00A7333F"/>
    <w:rsid w:val="00A75B5B"/>
    <w:rsid w:val="00A766BC"/>
    <w:rsid w:val="00A77905"/>
    <w:rsid w:val="00A8032A"/>
    <w:rsid w:val="00A83096"/>
    <w:rsid w:val="00A83333"/>
    <w:rsid w:val="00A84052"/>
    <w:rsid w:val="00A84E6D"/>
    <w:rsid w:val="00A8513A"/>
    <w:rsid w:val="00A86B34"/>
    <w:rsid w:val="00A87496"/>
    <w:rsid w:val="00A937BA"/>
    <w:rsid w:val="00A94060"/>
    <w:rsid w:val="00A942D2"/>
    <w:rsid w:val="00A95F8B"/>
    <w:rsid w:val="00A96080"/>
    <w:rsid w:val="00A972B8"/>
    <w:rsid w:val="00AA0994"/>
    <w:rsid w:val="00AA2267"/>
    <w:rsid w:val="00AA40BA"/>
    <w:rsid w:val="00AA40FE"/>
    <w:rsid w:val="00AA4EFA"/>
    <w:rsid w:val="00AA5C76"/>
    <w:rsid w:val="00AA61D3"/>
    <w:rsid w:val="00AA65DA"/>
    <w:rsid w:val="00AA66AA"/>
    <w:rsid w:val="00AA6C1F"/>
    <w:rsid w:val="00AA77AB"/>
    <w:rsid w:val="00AB0DB2"/>
    <w:rsid w:val="00AB184A"/>
    <w:rsid w:val="00AB323D"/>
    <w:rsid w:val="00AB3AB1"/>
    <w:rsid w:val="00AB4C3E"/>
    <w:rsid w:val="00AB4E6F"/>
    <w:rsid w:val="00AB5403"/>
    <w:rsid w:val="00AB5C4F"/>
    <w:rsid w:val="00AB5CAA"/>
    <w:rsid w:val="00AB66DB"/>
    <w:rsid w:val="00AB6A06"/>
    <w:rsid w:val="00AC0620"/>
    <w:rsid w:val="00AC29C5"/>
    <w:rsid w:val="00AC30E0"/>
    <w:rsid w:val="00AC3EDD"/>
    <w:rsid w:val="00AC4A54"/>
    <w:rsid w:val="00AC5A2F"/>
    <w:rsid w:val="00AC5C8B"/>
    <w:rsid w:val="00AD0887"/>
    <w:rsid w:val="00AD18AE"/>
    <w:rsid w:val="00AD3D1D"/>
    <w:rsid w:val="00AD4F66"/>
    <w:rsid w:val="00AD5352"/>
    <w:rsid w:val="00AD6031"/>
    <w:rsid w:val="00AD6F31"/>
    <w:rsid w:val="00AE02FC"/>
    <w:rsid w:val="00AE13E3"/>
    <w:rsid w:val="00AE1D1C"/>
    <w:rsid w:val="00AE2267"/>
    <w:rsid w:val="00AE4700"/>
    <w:rsid w:val="00AE4944"/>
    <w:rsid w:val="00AE5730"/>
    <w:rsid w:val="00AE5A21"/>
    <w:rsid w:val="00AE64CF"/>
    <w:rsid w:val="00AF033B"/>
    <w:rsid w:val="00AF0E9B"/>
    <w:rsid w:val="00AF11AA"/>
    <w:rsid w:val="00AF1994"/>
    <w:rsid w:val="00AF1D47"/>
    <w:rsid w:val="00AF1EE0"/>
    <w:rsid w:val="00AF3C37"/>
    <w:rsid w:val="00AF40BD"/>
    <w:rsid w:val="00AF42AD"/>
    <w:rsid w:val="00AF48ED"/>
    <w:rsid w:val="00AF5C73"/>
    <w:rsid w:val="00AF60D7"/>
    <w:rsid w:val="00AF6414"/>
    <w:rsid w:val="00AF6583"/>
    <w:rsid w:val="00AF66F7"/>
    <w:rsid w:val="00AF688A"/>
    <w:rsid w:val="00AF751E"/>
    <w:rsid w:val="00B02C17"/>
    <w:rsid w:val="00B036A8"/>
    <w:rsid w:val="00B03AB0"/>
    <w:rsid w:val="00B045CC"/>
    <w:rsid w:val="00B047D6"/>
    <w:rsid w:val="00B050A1"/>
    <w:rsid w:val="00B051EA"/>
    <w:rsid w:val="00B054B4"/>
    <w:rsid w:val="00B05B0F"/>
    <w:rsid w:val="00B06824"/>
    <w:rsid w:val="00B0690E"/>
    <w:rsid w:val="00B06919"/>
    <w:rsid w:val="00B07462"/>
    <w:rsid w:val="00B12A72"/>
    <w:rsid w:val="00B143A8"/>
    <w:rsid w:val="00B146E5"/>
    <w:rsid w:val="00B14B21"/>
    <w:rsid w:val="00B15176"/>
    <w:rsid w:val="00B16E29"/>
    <w:rsid w:val="00B1728F"/>
    <w:rsid w:val="00B210B7"/>
    <w:rsid w:val="00B21178"/>
    <w:rsid w:val="00B21B4C"/>
    <w:rsid w:val="00B21C75"/>
    <w:rsid w:val="00B23139"/>
    <w:rsid w:val="00B23C4C"/>
    <w:rsid w:val="00B23D86"/>
    <w:rsid w:val="00B242CB"/>
    <w:rsid w:val="00B2499F"/>
    <w:rsid w:val="00B249ED"/>
    <w:rsid w:val="00B24A1B"/>
    <w:rsid w:val="00B269EF"/>
    <w:rsid w:val="00B26FCB"/>
    <w:rsid w:val="00B276BF"/>
    <w:rsid w:val="00B2775D"/>
    <w:rsid w:val="00B27BA3"/>
    <w:rsid w:val="00B3173E"/>
    <w:rsid w:val="00B332A7"/>
    <w:rsid w:val="00B3338C"/>
    <w:rsid w:val="00B339DB"/>
    <w:rsid w:val="00B37717"/>
    <w:rsid w:val="00B37E82"/>
    <w:rsid w:val="00B40EC3"/>
    <w:rsid w:val="00B41E1F"/>
    <w:rsid w:val="00B43812"/>
    <w:rsid w:val="00B44247"/>
    <w:rsid w:val="00B44749"/>
    <w:rsid w:val="00B45C04"/>
    <w:rsid w:val="00B4608D"/>
    <w:rsid w:val="00B46513"/>
    <w:rsid w:val="00B468C1"/>
    <w:rsid w:val="00B51327"/>
    <w:rsid w:val="00B5206F"/>
    <w:rsid w:val="00B52797"/>
    <w:rsid w:val="00B527C8"/>
    <w:rsid w:val="00B54732"/>
    <w:rsid w:val="00B54784"/>
    <w:rsid w:val="00B550F5"/>
    <w:rsid w:val="00B5679E"/>
    <w:rsid w:val="00B57834"/>
    <w:rsid w:val="00B579C3"/>
    <w:rsid w:val="00B60E66"/>
    <w:rsid w:val="00B61DC6"/>
    <w:rsid w:val="00B62608"/>
    <w:rsid w:val="00B62626"/>
    <w:rsid w:val="00B64741"/>
    <w:rsid w:val="00B6538C"/>
    <w:rsid w:val="00B656A6"/>
    <w:rsid w:val="00B66DF9"/>
    <w:rsid w:val="00B67760"/>
    <w:rsid w:val="00B7074A"/>
    <w:rsid w:val="00B71317"/>
    <w:rsid w:val="00B717E7"/>
    <w:rsid w:val="00B71985"/>
    <w:rsid w:val="00B74007"/>
    <w:rsid w:val="00B753A1"/>
    <w:rsid w:val="00B757EA"/>
    <w:rsid w:val="00B80622"/>
    <w:rsid w:val="00B80CCC"/>
    <w:rsid w:val="00B81CE7"/>
    <w:rsid w:val="00B83AAA"/>
    <w:rsid w:val="00B83E07"/>
    <w:rsid w:val="00B83EF2"/>
    <w:rsid w:val="00B84979"/>
    <w:rsid w:val="00B862EE"/>
    <w:rsid w:val="00B90F0E"/>
    <w:rsid w:val="00B9294E"/>
    <w:rsid w:val="00B934F0"/>
    <w:rsid w:val="00B9351E"/>
    <w:rsid w:val="00B9381D"/>
    <w:rsid w:val="00B93FB1"/>
    <w:rsid w:val="00B95259"/>
    <w:rsid w:val="00B95AEF"/>
    <w:rsid w:val="00B96F0C"/>
    <w:rsid w:val="00BA0934"/>
    <w:rsid w:val="00BA1113"/>
    <w:rsid w:val="00BA1664"/>
    <w:rsid w:val="00BA17A4"/>
    <w:rsid w:val="00BA1A2A"/>
    <w:rsid w:val="00BA1C72"/>
    <w:rsid w:val="00BA2813"/>
    <w:rsid w:val="00BA50F7"/>
    <w:rsid w:val="00BA5F74"/>
    <w:rsid w:val="00BA6D97"/>
    <w:rsid w:val="00BB419D"/>
    <w:rsid w:val="00BB602E"/>
    <w:rsid w:val="00BB66A7"/>
    <w:rsid w:val="00BB68D2"/>
    <w:rsid w:val="00BB6A2B"/>
    <w:rsid w:val="00BB72D1"/>
    <w:rsid w:val="00BB7E72"/>
    <w:rsid w:val="00BC05AB"/>
    <w:rsid w:val="00BC0ACB"/>
    <w:rsid w:val="00BC15A7"/>
    <w:rsid w:val="00BC171C"/>
    <w:rsid w:val="00BC1C47"/>
    <w:rsid w:val="00BC39A2"/>
    <w:rsid w:val="00BC3AD7"/>
    <w:rsid w:val="00BC3EC1"/>
    <w:rsid w:val="00BC4818"/>
    <w:rsid w:val="00BC52FC"/>
    <w:rsid w:val="00BC5ACF"/>
    <w:rsid w:val="00BC5C84"/>
    <w:rsid w:val="00BC6CE2"/>
    <w:rsid w:val="00BC746C"/>
    <w:rsid w:val="00BC77B4"/>
    <w:rsid w:val="00BC7EC9"/>
    <w:rsid w:val="00BD0536"/>
    <w:rsid w:val="00BD112D"/>
    <w:rsid w:val="00BD1B4E"/>
    <w:rsid w:val="00BD2156"/>
    <w:rsid w:val="00BD2E54"/>
    <w:rsid w:val="00BD45BC"/>
    <w:rsid w:val="00BD48AA"/>
    <w:rsid w:val="00BD4B1F"/>
    <w:rsid w:val="00BD5D02"/>
    <w:rsid w:val="00BD5F07"/>
    <w:rsid w:val="00BD6E64"/>
    <w:rsid w:val="00BD77CE"/>
    <w:rsid w:val="00BD7EA5"/>
    <w:rsid w:val="00BE11E3"/>
    <w:rsid w:val="00BE1A39"/>
    <w:rsid w:val="00BE1AE5"/>
    <w:rsid w:val="00BE2F0B"/>
    <w:rsid w:val="00BE3A3C"/>
    <w:rsid w:val="00BE3FE4"/>
    <w:rsid w:val="00BE467C"/>
    <w:rsid w:val="00BE500A"/>
    <w:rsid w:val="00BE6229"/>
    <w:rsid w:val="00BE6A22"/>
    <w:rsid w:val="00BE7DDE"/>
    <w:rsid w:val="00BF1D29"/>
    <w:rsid w:val="00BF2123"/>
    <w:rsid w:val="00BF2716"/>
    <w:rsid w:val="00BF4EB8"/>
    <w:rsid w:val="00BF7042"/>
    <w:rsid w:val="00BF7AB3"/>
    <w:rsid w:val="00BF7B5F"/>
    <w:rsid w:val="00C0126D"/>
    <w:rsid w:val="00C013F0"/>
    <w:rsid w:val="00C01A22"/>
    <w:rsid w:val="00C023C4"/>
    <w:rsid w:val="00C02AA5"/>
    <w:rsid w:val="00C04585"/>
    <w:rsid w:val="00C045D3"/>
    <w:rsid w:val="00C05766"/>
    <w:rsid w:val="00C05C57"/>
    <w:rsid w:val="00C07393"/>
    <w:rsid w:val="00C0779B"/>
    <w:rsid w:val="00C11723"/>
    <w:rsid w:val="00C11E33"/>
    <w:rsid w:val="00C1430D"/>
    <w:rsid w:val="00C21104"/>
    <w:rsid w:val="00C212A2"/>
    <w:rsid w:val="00C219EA"/>
    <w:rsid w:val="00C22CDA"/>
    <w:rsid w:val="00C2387B"/>
    <w:rsid w:val="00C238EC"/>
    <w:rsid w:val="00C2493A"/>
    <w:rsid w:val="00C24AFA"/>
    <w:rsid w:val="00C25734"/>
    <w:rsid w:val="00C25AEF"/>
    <w:rsid w:val="00C25B10"/>
    <w:rsid w:val="00C26D66"/>
    <w:rsid w:val="00C30756"/>
    <w:rsid w:val="00C3096D"/>
    <w:rsid w:val="00C31A8C"/>
    <w:rsid w:val="00C3200F"/>
    <w:rsid w:val="00C32787"/>
    <w:rsid w:val="00C3279C"/>
    <w:rsid w:val="00C32D41"/>
    <w:rsid w:val="00C3338D"/>
    <w:rsid w:val="00C34AA6"/>
    <w:rsid w:val="00C34AF6"/>
    <w:rsid w:val="00C35D61"/>
    <w:rsid w:val="00C37CD3"/>
    <w:rsid w:val="00C40021"/>
    <w:rsid w:val="00C400BD"/>
    <w:rsid w:val="00C40C31"/>
    <w:rsid w:val="00C41F7F"/>
    <w:rsid w:val="00C46982"/>
    <w:rsid w:val="00C47B9F"/>
    <w:rsid w:val="00C506AE"/>
    <w:rsid w:val="00C50A50"/>
    <w:rsid w:val="00C518BF"/>
    <w:rsid w:val="00C52CE5"/>
    <w:rsid w:val="00C536B4"/>
    <w:rsid w:val="00C55D1A"/>
    <w:rsid w:val="00C56561"/>
    <w:rsid w:val="00C5673C"/>
    <w:rsid w:val="00C56F6E"/>
    <w:rsid w:val="00C574E0"/>
    <w:rsid w:val="00C5765E"/>
    <w:rsid w:val="00C64CE2"/>
    <w:rsid w:val="00C65E0E"/>
    <w:rsid w:val="00C665E6"/>
    <w:rsid w:val="00C67E02"/>
    <w:rsid w:val="00C71094"/>
    <w:rsid w:val="00C71550"/>
    <w:rsid w:val="00C72007"/>
    <w:rsid w:val="00C7258C"/>
    <w:rsid w:val="00C73882"/>
    <w:rsid w:val="00C749B9"/>
    <w:rsid w:val="00C750E6"/>
    <w:rsid w:val="00C75655"/>
    <w:rsid w:val="00C75A2D"/>
    <w:rsid w:val="00C7665B"/>
    <w:rsid w:val="00C76C37"/>
    <w:rsid w:val="00C77254"/>
    <w:rsid w:val="00C77578"/>
    <w:rsid w:val="00C80ED6"/>
    <w:rsid w:val="00C811AD"/>
    <w:rsid w:val="00C81C30"/>
    <w:rsid w:val="00C8285C"/>
    <w:rsid w:val="00C837B2"/>
    <w:rsid w:val="00C84F29"/>
    <w:rsid w:val="00C8661A"/>
    <w:rsid w:val="00C87539"/>
    <w:rsid w:val="00C9016F"/>
    <w:rsid w:val="00C913E5"/>
    <w:rsid w:val="00C91989"/>
    <w:rsid w:val="00C91EC8"/>
    <w:rsid w:val="00C9228A"/>
    <w:rsid w:val="00C92439"/>
    <w:rsid w:val="00C927CC"/>
    <w:rsid w:val="00C93675"/>
    <w:rsid w:val="00C93CD2"/>
    <w:rsid w:val="00C95AE2"/>
    <w:rsid w:val="00C969D7"/>
    <w:rsid w:val="00CA11EF"/>
    <w:rsid w:val="00CA188D"/>
    <w:rsid w:val="00CA247F"/>
    <w:rsid w:val="00CA2DE3"/>
    <w:rsid w:val="00CA355F"/>
    <w:rsid w:val="00CA3F45"/>
    <w:rsid w:val="00CA49FA"/>
    <w:rsid w:val="00CA5C2A"/>
    <w:rsid w:val="00CA7BA3"/>
    <w:rsid w:val="00CB082D"/>
    <w:rsid w:val="00CB1F30"/>
    <w:rsid w:val="00CB270D"/>
    <w:rsid w:val="00CB3E93"/>
    <w:rsid w:val="00CB4985"/>
    <w:rsid w:val="00CB5461"/>
    <w:rsid w:val="00CB591C"/>
    <w:rsid w:val="00CB5C2E"/>
    <w:rsid w:val="00CB61B9"/>
    <w:rsid w:val="00CB7A06"/>
    <w:rsid w:val="00CC0452"/>
    <w:rsid w:val="00CC055E"/>
    <w:rsid w:val="00CC061E"/>
    <w:rsid w:val="00CC2385"/>
    <w:rsid w:val="00CC27CF"/>
    <w:rsid w:val="00CC2897"/>
    <w:rsid w:val="00CC2BF6"/>
    <w:rsid w:val="00CC35EB"/>
    <w:rsid w:val="00CC39AD"/>
    <w:rsid w:val="00CC5498"/>
    <w:rsid w:val="00CC66C8"/>
    <w:rsid w:val="00CC6B49"/>
    <w:rsid w:val="00CC6C87"/>
    <w:rsid w:val="00CC7670"/>
    <w:rsid w:val="00CC7A53"/>
    <w:rsid w:val="00CD0FE3"/>
    <w:rsid w:val="00CD12BE"/>
    <w:rsid w:val="00CD3AF2"/>
    <w:rsid w:val="00CD51CA"/>
    <w:rsid w:val="00CD5750"/>
    <w:rsid w:val="00CD5EAD"/>
    <w:rsid w:val="00CD771E"/>
    <w:rsid w:val="00CE051C"/>
    <w:rsid w:val="00CE08EB"/>
    <w:rsid w:val="00CE0B3C"/>
    <w:rsid w:val="00CE1744"/>
    <w:rsid w:val="00CE1D94"/>
    <w:rsid w:val="00CE23E1"/>
    <w:rsid w:val="00CE2C03"/>
    <w:rsid w:val="00CE60B0"/>
    <w:rsid w:val="00CE6B6E"/>
    <w:rsid w:val="00CF3BB5"/>
    <w:rsid w:val="00CF40F0"/>
    <w:rsid w:val="00CF6B8F"/>
    <w:rsid w:val="00CF6DC1"/>
    <w:rsid w:val="00CF739C"/>
    <w:rsid w:val="00CF763C"/>
    <w:rsid w:val="00CF7897"/>
    <w:rsid w:val="00D00321"/>
    <w:rsid w:val="00D00CC3"/>
    <w:rsid w:val="00D015C1"/>
    <w:rsid w:val="00D01DAA"/>
    <w:rsid w:val="00D02DA4"/>
    <w:rsid w:val="00D03D2D"/>
    <w:rsid w:val="00D0414D"/>
    <w:rsid w:val="00D0442B"/>
    <w:rsid w:val="00D05A74"/>
    <w:rsid w:val="00D065BE"/>
    <w:rsid w:val="00D0704B"/>
    <w:rsid w:val="00D07E64"/>
    <w:rsid w:val="00D11DE6"/>
    <w:rsid w:val="00D12CF8"/>
    <w:rsid w:val="00D1441A"/>
    <w:rsid w:val="00D14707"/>
    <w:rsid w:val="00D14D57"/>
    <w:rsid w:val="00D15389"/>
    <w:rsid w:val="00D1568E"/>
    <w:rsid w:val="00D17FC7"/>
    <w:rsid w:val="00D212CA"/>
    <w:rsid w:val="00D212EE"/>
    <w:rsid w:val="00D21A64"/>
    <w:rsid w:val="00D21C34"/>
    <w:rsid w:val="00D2278C"/>
    <w:rsid w:val="00D238B5"/>
    <w:rsid w:val="00D23938"/>
    <w:rsid w:val="00D240B9"/>
    <w:rsid w:val="00D26E4B"/>
    <w:rsid w:val="00D27497"/>
    <w:rsid w:val="00D30655"/>
    <w:rsid w:val="00D31CAE"/>
    <w:rsid w:val="00D32ABA"/>
    <w:rsid w:val="00D33C1D"/>
    <w:rsid w:val="00D34592"/>
    <w:rsid w:val="00D34670"/>
    <w:rsid w:val="00D3544B"/>
    <w:rsid w:val="00D36E0B"/>
    <w:rsid w:val="00D36E4F"/>
    <w:rsid w:val="00D370F1"/>
    <w:rsid w:val="00D40513"/>
    <w:rsid w:val="00D412A5"/>
    <w:rsid w:val="00D413FF"/>
    <w:rsid w:val="00D4215E"/>
    <w:rsid w:val="00D447F8"/>
    <w:rsid w:val="00D44FC9"/>
    <w:rsid w:val="00D451CB"/>
    <w:rsid w:val="00D45813"/>
    <w:rsid w:val="00D516FB"/>
    <w:rsid w:val="00D5424F"/>
    <w:rsid w:val="00D54F0B"/>
    <w:rsid w:val="00D57418"/>
    <w:rsid w:val="00D57DB5"/>
    <w:rsid w:val="00D6133D"/>
    <w:rsid w:val="00D6173F"/>
    <w:rsid w:val="00D61898"/>
    <w:rsid w:val="00D6297C"/>
    <w:rsid w:val="00D632C9"/>
    <w:rsid w:val="00D63AAC"/>
    <w:rsid w:val="00D63B81"/>
    <w:rsid w:val="00D642AB"/>
    <w:rsid w:val="00D64AEB"/>
    <w:rsid w:val="00D674E6"/>
    <w:rsid w:val="00D67875"/>
    <w:rsid w:val="00D67B34"/>
    <w:rsid w:val="00D70A12"/>
    <w:rsid w:val="00D71C2F"/>
    <w:rsid w:val="00D7267A"/>
    <w:rsid w:val="00D74575"/>
    <w:rsid w:val="00D81D11"/>
    <w:rsid w:val="00D8345E"/>
    <w:rsid w:val="00D84908"/>
    <w:rsid w:val="00D852D0"/>
    <w:rsid w:val="00D85E18"/>
    <w:rsid w:val="00D904EE"/>
    <w:rsid w:val="00D9382E"/>
    <w:rsid w:val="00D948ED"/>
    <w:rsid w:val="00D96559"/>
    <w:rsid w:val="00D97EC7"/>
    <w:rsid w:val="00DA208C"/>
    <w:rsid w:val="00DA2148"/>
    <w:rsid w:val="00DA75EC"/>
    <w:rsid w:val="00DB38DF"/>
    <w:rsid w:val="00DB3CEB"/>
    <w:rsid w:val="00DB3DAB"/>
    <w:rsid w:val="00DB556A"/>
    <w:rsid w:val="00DB5DC9"/>
    <w:rsid w:val="00DB6FE7"/>
    <w:rsid w:val="00DB7E02"/>
    <w:rsid w:val="00DC015A"/>
    <w:rsid w:val="00DC0700"/>
    <w:rsid w:val="00DC0939"/>
    <w:rsid w:val="00DC12CF"/>
    <w:rsid w:val="00DC3525"/>
    <w:rsid w:val="00DC429E"/>
    <w:rsid w:val="00DC4E3B"/>
    <w:rsid w:val="00DC5EFD"/>
    <w:rsid w:val="00DC7008"/>
    <w:rsid w:val="00DC7706"/>
    <w:rsid w:val="00DC7B9F"/>
    <w:rsid w:val="00DD1DDB"/>
    <w:rsid w:val="00DD21BF"/>
    <w:rsid w:val="00DD2490"/>
    <w:rsid w:val="00DD4BA2"/>
    <w:rsid w:val="00DD4F3B"/>
    <w:rsid w:val="00DD53A1"/>
    <w:rsid w:val="00DD5B1B"/>
    <w:rsid w:val="00DD5BB0"/>
    <w:rsid w:val="00DD692D"/>
    <w:rsid w:val="00DD6BAA"/>
    <w:rsid w:val="00DD7049"/>
    <w:rsid w:val="00DE030C"/>
    <w:rsid w:val="00DE0331"/>
    <w:rsid w:val="00DE0771"/>
    <w:rsid w:val="00DE21CD"/>
    <w:rsid w:val="00DE2638"/>
    <w:rsid w:val="00DE2783"/>
    <w:rsid w:val="00DE3673"/>
    <w:rsid w:val="00DE37BB"/>
    <w:rsid w:val="00DE444E"/>
    <w:rsid w:val="00DE4D0E"/>
    <w:rsid w:val="00DE5304"/>
    <w:rsid w:val="00DE53BE"/>
    <w:rsid w:val="00DE5D3D"/>
    <w:rsid w:val="00DE6D3B"/>
    <w:rsid w:val="00DE6D8F"/>
    <w:rsid w:val="00DE77AB"/>
    <w:rsid w:val="00DF03C7"/>
    <w:rsid w:val="00DF09FE"/>
    <w:rsid w:val="00DF279F"/>
    <w:rsid w:val="00DF356B"/>
    <w:rsid w:val="00DF3CE7"/>
    <w:rsid w:val="00DF671F"/>
    <w:rsid w:val="00DF6C6A"/>
    <w:rsid w:val="00E00220"/>
    <w:rsid w:val="00E0286C"/>
    <w:rsid w:val="00E05508"/>
    <w:rsid w:val="00E05CD4"/>
    <w:rsid w:val="00E05E38"/>
    <w:rsid w:val="00E0603E"/>
    <w:rsid w:val="00E10ECF"/>
    <w:rsid w:val="00E11070"/>
    <w:rsid w:val="00E13F63"/>
    <w:rsid w:val="00E14F8E"/>
    <w:rsid w:val="00E154B0"/>
    <w:rsid w:val="00E15A67"/>
    <w:rsid w:val="00E16262"/>
    <w:rsid w:val="00E1732C"/>
    <w:rsid w:val="00E202BB"/>
    <w:rsid w:val="00E21544"/>
    <w:rsid w:val="00E220B4"/>
    <w:rsid w:val="00E2290D"/>
    <w:rsid w:val="00E23619"/>
    <w:rsid w:val="00E23F0C"/>
    <w:rsid w:val="00E259DC"/>
    <w:rsid w:val="00E261DF"/>
    <w:rsid w:val="00E26788"/>
    <w:rsid w:val="00E27225"/>
    <w:rsid w:val="00E3075A"/>
    <w:rsid w:val="00E3088F"/>
    <w:rsid w:val="00E30FFB"/>
    <w:rsid w:val="00E34605"/>
    <w:rsid w:val="00E35941"/>
    <w:rsid w:val="00E367B8"/>
    <w:rsid w:val="00E375D0"/>
    <w:rsid w:val="00E4059B"/>
    <w:rsid w:val="00E40945"/>
    <w:rsid w:val="00E40A9E"/>
    <w:rsid w:val="00E41725"/>
    <w:rsid w:val="00E41F62"/>
    <w:rsid w:val="00E427B3"/>
    <w:rsid w:val="00E427FF"/>
    <w:rsid w:val="00E44BAE"/>
    <w:rsid w:val="00E44FE1"/>
    <w:rsid w:val="00E456FD"/>
    <w:rsid w:val="00E4641D"/>
    <w:rsid w:val="00E46A82"/>
    <w:rsid w:val="00E514FD"/>
    <w:rsid w:val="00E51C99"/>
    <w:rsid w:val="00E529AB"/>
    <w:rsid w:val="00E540E1"/>
    <w:rsid w:val="00E54184"/>
    <w:rsid w:val="00E56278"/>
    <w:rsid w:val="00E604FB"/>
    <w:rsid w:val="00E61637"/>
    <w:rsid w:val="00E62400"/>
    <w:rsid w:val="00E62CD0"/>
    <w:rsid w:val="00E6431E"/>
    <w:rsid w:val="00E64B28"/>
    <w:rsid w:val="00E656FA"/>
    <w:rsid w:val="00E65AE3"/>
    <w:rsid w:val="00E66CE2"/>
    <w:rsid w:val="00E66EB8"/>
    <w:rsid w:val="00E70580"/>
    <w:rsid w:val="00E73116"/>
    <w:rsid w:val="00E73864"/>
    <w:rsid w:val="00E74077"/>
    <w:rsid w:val="00E74A5D"/>
    <w:rsid w:val="00E74F32"/>
    <w:rsid w:val="00E76ACE"/>
    <w:rsid w:val="00E77E35"/>
    <w:rsid w:val="00E81E21"/>
    <w:rsid w:val="00E8215C"/>
    <w:rsid w:val="00E8230F"/>
    <w:rsid w:val="00E82415"/>
    <w:rsid w:val="00E82525"/>
    <w:rsid w:val="00E83066"/>
    <w:rsid w:val="00E83ABB"/>
    <w:rsid w:val="00E83C29"/>
    <w:rsid w:val="00E85485"/>
    <w:rsid w:val="00E85E06"/>
    <w:rsid w:val="00E862F4"/>
    <w:rsid w:val="00E86CC2"/>
    <w:rsid w:val="00E90847"/>
    <w:rsid w:val="00E95C46"/>
    <w:rsid w:val="00E9606E"/>
    <w:rsid w:val="00E9674F"/>
    <w:rsid w:val="00EA0180"/>
    <w:rsid w:val="00EA0BC8"/>
    <w:rsid w:val="00EA1AF5"/>
    <w:rsid w:val="00EA2B5D"/>
    <w:rsid w:val="00EA3A19"/>
    <w:rsid w:val="00EA5C75"/>
    <w:rsid w:val="00EA5CA2"/>
    <w:rsid w:val="00EA643D"/>
    <w:rsid w:val="00EA7290"/>
    <w:rsid w:val="00EB404F"/>
    <w:rsid w:val="00EB6538"/>
    <w:rsid w:val="00EC0A93"/>
    <w:rsid w:val="00EC145F"/>
    <w:rsid w:val="00EC16F4"/>
    <w:rsid w:val="00EC1E31"/>
    <w:rsid w:val="00EC301F"/>
    <w:rsid w:val="00EC3374"/>
    <w:rsid w:val="00EC4FCD"/>
    <w:rsid w:val="00EC6635"/>
    <w:rsid w:val="00EC7D99"/>
    <w:rsid w:val="00ED18FC"/>
    <w:rsid w:val="00ED1C65"/>
    <w:rsid w:val="00ED3828"/>
    <w:rsid w:val="00ED4BCB"/>
    <w:rsid w:val="00ED669A"/>
    <w:rsid w:val="00EE06D4"/>
    <w:rsid w:val="00EE196F"/>
    <w:rsid w:val="00EE2B04"/>
    <w:rsid w:val="00EE470E"/>
    <w:rsid w:val="00EE51A6"/>
    <w:rsid w:val="00EE6C19"/>
    <w:rsid w:val="00EF07C9"/>
    <w:rsid w:val="00EF0D8F"/>
    <w:rsid w:val="00EF0F9B"/>
    <w:rsid w:val="00EF2541"/>
    <w:rsid w:val="00EF2672"/>
    <w:rsid w:val="00EF2887"/>
    <w:rsid w:val="00EF3103"/>
    <w:rsid w:val="00EF44AB"/>
    <w:rsid w:val="00EF795E"/>
    <w:rsid w:val="00EF7EC8"/>
    <w:rsid w:val="00F00475"/>
    <w:rsid w:val="00F00842"/>
    <w:rsid w:val="00F00A40"/>
    <w:rsid w:val="00F04A12"/>
    <w:rsid w:val="00F051F4"/>
    <w:rsid w:val="00F103A2"/>
    <w:rsid w:val="00F105B2"/>
    <w:rsid w:val="00F10649"/>
    <w:rsid w:val="00F11A08"/>
    <w:rsid w:val="00F126A5"/>
    <w:rsid w:val="00F1276D"/>
    <w:rsid w:val="00F1318C"/>
    <w:rsid w:val="00F146B0"/>
    <w:rsid w:val="00F14B76"/>
    <w:rsid w:val="00F14E74"/>
    <w:rsid w:val="00F166A3"/>
    <w:rsid w:val="00F17BD7"/>
    <w:rsid w:val="00F17E9E"/>
    <w:rsid w:val="00F21A88"/>
    <w:rsid w:val="00F22BD0"/>
    <w:rsid w:val="00F24837"/>
    <w:rsid w:val="00F2572B"/>
    <w:rsid w:val="00F264A0"/>
    <w:rsid w:val="00F27630"/>
    <w:rsid w:val="00F32CF7"/>
    <w:rsid w:val="00F3337E"/>
    <w:rsid w:val="00F35240"/>
    <w:rsid w:val="00F36425"/>
    <w:rsid w:val="00F36CE4"/>
    <w:rsid w:val="00F37D21"/>
    <w:rsid w:val="00F402AA"/>
    <w:rsid w:val="00F406F6"/>
    <w:rsid w:val="00F42739"/>
    <w:rsid w:val="00F42DB4"/>
    <w:rsid w:val="00F42FB2"/>
    <w:rsid w:val="00F44336"/>
    <w:rsid w:val="00F448A0"/>
    <w:rsid w:val="00F44D1C"/>
    <w:rsid w:val="00F451B4"/>
    <w:rsid w:val="00F45F35"/>
    <w:rsid w:val="00F50A3A"/>
    <w:rsid w:val="00F52C92"/>
    <w:rsid w:val="00F54A6B"/>
    <w:rsid w:val="00F55FFD"/>
    <w:rsid w:val="00F564C7"/>
    <w:rsid w:val="00F577C7"/>
    <w:rsid w:val="00F57E2C"/>
    <w:rsid w:val="00F602B9"/>
    <w:rsid w:val="00F6054C"/>
    <w:rsid w:val="00F60BBF"/>
    <w:rsid w:val="00F61E4C"/>
    <w:rsid w:val="00F62CEC"/>
    <w:rsid w:val="00F62EE3"/>
    <w:rsid w:val="00F63EED"/>
    <w:rsid w:val="00F64C70"/>
    <w:rsid w:val="00F65D7F"/>
    <w:rsid w:val="00F66483"/>
    <w:rsid w:val="00F66D61"/>
    <w:rsid w:val="00F67043"/>
    <w:rsid w:val="00F676DC"/>
    <w:rsid w:val="00F6782E"/>
    <w:rsid w:val="00F7024A"/>
    <w:rsid w:val="00F70A48"/>
    <w:rsid w:val="00F70E40"/>
    <w:rsid w:val="00F71252"/>
    <w:rsid w:val="00F71943"/>
    <w:rsid w:val="00F73E20"/>
    <w:rsid w:val="00F741BC"/>
    <w:rsid w:val="00F742C6"/>
    <w:rsid w:val="00F74991"/>
    <w:rsid w:val="00F752AD"/>
    <w:rsid w:val="00F759DE"/>
    <w:rsid w:val="00F76C0D"/>
    <w:rsid w:val="00F80B35"/>
    <w:rsid w:val="00F810A2"/>
    <w:rsid w:val="00F81546"/>
    <w:rsid w:val="00F83A00"/>
    <w:rsid w:val="00F84E9F"/>
    <w:rsid w:val="00F85B7F"/>
    <w:rsid w:val="00F863EE"/>
    <w:rsid w:val="00F87316"/>
    <w:rsid w:val="00F920A0"/>
    <w:rsid w:val="00F92C7D"/>
    <w:rsid w:val="00F940CB"/>
    <w:rsid w:val="00F94309"/>
    <w:rsid w:val="00F943B0"/>
    <w:rsid w:val="00F945EC"/>
    <w:rsid w:val="00F94FEF"/>
    <w:rsid w:val="00F9563F"/>
    <w:rsid w:val="00F9604B"/>
    <w:rsid w:val="00F96B7E"/>
    <w:rsid w:val="00FA1523"/>
    <w:rsid w:val="00FA273A"/>
    <w:rsid w:val="00FA2C91"/>
    <w:rsid w:val="00FA6856"/>
    <w:rsid w:val="00FA7487"/>
    <w:rsid w:val="00FA79E8"/>
    <w:rsid w:val="00FB0CD4"/>
    <w:rsid w:val="00FB13E8"/>
    <w:rsid w:val="00FB4E32"/>
    <w:rsid w:val="00FB5A5F"/>
    <w:rsid w:val="00FC07CC"/>
    <w:rsid w:val="00FC09C5"/>
    <w:rsid w:val="00FC0F6C"/>
    <w:rsid w:val="00FC0FF2"/>
    <w:rsid w:val="00FC1EA3"/>
    <w:rsid w:val="00FC2046"/>
    <w:rsid w:val="00FC338F"/>
    <w:rsid w:val="00FC4166"/>
    <w:rsid w:val="00FC4B61"/>
    <w:rsid w:val="00FC7072"/>
    <w:rsid w:val="00FC71E7"/>
    <w:rsid w:val="00FC7693"/>
    <w:rsid w:val="00FD00EE"/>
    <w:rsid w:val="00FD2678"/>
    <w:rsid w:val="00FD3D99"/>
    <w:rsid w:val="00FD4200"/>
    <w:rsid w:val="00FD571F"/>
    <w:rsid w:val="00FD6263"/>
    <w:rsid w:val="00FE00F1"/>
    <w:rsid w:val="00FE0B46"/>
    <w:rsid w:val="00FE0BA1"/>
    <w:rsid w:val="00FE1AC3"/>
    <w:rsid w:val="00FE2E92"/>
    <w:rsid w:val="00FE47B8"/>
    <w:rsid w:val="00FE75DE"/>
    <w:rsid w:val="00FE7CF3"/>
    <w:rsid w:val="00FE7D5A"/>
    <w:rsid w:val="00FF1D31"/>
    <w:rsid w:val="00FF1F72"/>
    <w:rsid w:val="00FF2C24"/>
    <w:rsid w:val="00FF441D"/>
    <w:rsid w:val="00FF4E81"/>
    <w:rsid w:val="00FF544C"/>
    <w:rsid w:val="00FF6DB6"/>
    <w:rsid w:val="00FF7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7058" fill="f" fillcolor="white" stroke="f">
      <v:fill color="white" on="f"/>
      <v:stroke on="f"/>
      <v:textbox inset="5.85pt,.7pt,5.85pt,.7pt"/>
    </o:shapedefaults>
    <o:shapelayout v:ext="edit">
      <o:idmap v:ext="edit" data="1"/>
      <o:regrouptable v:ext="edit">
        <o:entry new="1" old="0"/>
        <o:entry new="2" old="0"/>
        <o:entry new="3" old="0"/>
        <o:entry new="4" old="0"/>
        <o:entry new="5" old="0"/>
        <o:entry new="6" old="0"/>
        <o:entry new="7" old="0"/>
        <o:entry new="8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sz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8E1"/>
    <w:pPr>
      <w:widowControl w:val="0"/>
      <w:jc w:val="both"/>
    </w:pPr>
    <w:rPr>
      <w:rFonts w:eastAsia="MS Mincho"/>
      <w:kern w:val="2"/>
      <w:szCs w:val="22"/>
      <w:lang w:val="en-GB"/>
    </w:rPr>
  </w:style>
  <w:style w:type="paragraph" w:styleId="1">
    <w:name w:val="heading 1"/>
    <w:basedOn w:val="a"/>
    <w:link w:val="10"/>
    <w:uiPriority w:val="9"/>
    <w:qFormat/>
    <w:rsid w:val="00127670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04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5478E1"/>
    <w:pPr>
      <w:adjustRightInd w:val="0"/>
    </w:pPr>
    <w:rPr>
      <w:rFonts w:ascii="Times New Roman" w:eastAsia="MS Mincho" w:hAnsi="Times New Roman"/>
      <w:color w:val="000000"/>
      <w:sz w:val="24"/>
      <w:szCs w:val="24"/>
    </w:rPr>
  </w:style>
  <w:style w:type="character" w:customStyle="1" w:styleId="Char4">
    <w:name w:val="Char4"/>
    <w:basedOn w:val="a0"/>
    <w:uiPriority w:val="99"/>
    <w:rsid w:val="005478E1"/>
    <w:rPr>
      <w:sz w:val="22"/>
      <w:szCs w:val="22"/>
    </w:rPr>
  </w:style>
  <w:style w:type="paragraph" w:customStyle="1" w:styleId="ja1">
    <w:name w:val="ja1"/>
    <w:basedOn w:val="a"/>
    <w:uiPriority w:val="99"/>
    <w:rsid w:val="005478E1"/>
    <w:pPr>
      <w:widowControl/>
      <w:jc w:val="left"/>
    </w:pPr>
    <w:rPr>
      <w:rFonts w:ascii="MS PGothic" w:eastAsia="MS PGothic" w:hAnsi="MS PGothic"/>
      <w:kern w:val="0"/>
      <w:sz w:val="24"/>
      <w:szCs w:val="24"/>
    </w:rPr>
  </w:style>
  <w:style w:type="character" w:customStyle="1" w:styleId="a3">
    <w:name w:val="フッター (文字)"/>
    <w:basedOn w:val="a0"/>
    <w:uiPriority w:val="99"/>
    <w:rsid w:val="005478E1"/>
    <w:rPr>
      <w:kern w:val="2"/>
      <w:sz w:val="22"/>
      <w:szCs w:val="22"/>
    </w:rPr>
  </w:style>
  <w:style w:type="character" w:customStyle="1" w:styleId="a4">
    <w:name w:val="ヘッダー (文字)"/>
    <w:basedOn w:val="a0"/>
    <w:uiPriority w:val="99"/>
    <w:rsid w:val="005478E1"/>
    <w:rPr>
      <w:kern w:val="2"/>
      <w:sz w:val="22"/>
      <w:szCs w:val="22"/>
    </w:rPr>
  </w:style>
  <w:style w:type="character" w:customStyle="1" w:styleId="a5">
    <w:name w:val="日付 (文字)"/>
    <w:basedOn w:val="a0"/>
    <w:uiPriority w:val="99"/>
    <w:rsid w:val="005478E1"/>
    <w:rPr>
      <w:sz w:val="22"/>
      <w:szCs w:val="22"/>
    </w:rPr>
  </w:style>
  <w:style w:type="character" w:customStyle="1" w:styleId="a6">
    <w:name w:val="脚注文字列 (文字)"/>
    <w:basedOn w:val="a0"/>
    <w:uiPriority w:val="99"/>
    <w:rsid w:val="005478E1"/>
    <w:rPr>
      <w:sz w:val="22"/>
      <w:szCs w:val="22"/>
    </w:rPr>
  </w:style>
  <w:style w:type="character" w:styleId="a7">
    <w:name w:val="footnote reference"/>
    <w:basedOn w:val="a0"/>
    <w:rsid w:val="005478E1"/>
    <w:rPr>
      <w:vertAlign w:val="superscript"/>
    </w:rPr>
  </w:style>
  <w:style w:type="paragraph" w:styleId="a8">
    <w:name w:val="footnote text"/>
    <w:basedOn w:val="a"/>
    <w:link w:val="11"/>
    <w:rsid w:val="005478E1"/>
    <w:pPr>
      <w:snapToGrid w:val="0"/>
      <w:jc w:val="left"/>
    </w:pPr>
  </w:style>
  <w:style w:type="character" w:customStyle="1" w:styleId="11">
    <w:name w:val="脚注文字列 (文字)1"/>
    <w:basedOn w:val="a0"/>
    <w:link w:val="a8"/>
    <w:rsid w:val="005478E1"/>
    <w:rPr>
      <w:rFonts w:ascii="Century" w:eastAsia="MS Mincho" w:hAnsi="Century" w:cs="Times New Roman"/>
      <w:sz w:val="22"/>
    </w:rPr>
  </w:style>
  <w:style w:type="paragraph" w:styleId="a9">
    <w:name w:val="Date"/>
    <w:basedOn w:val="a"/>
    <w:next w:val="a"/>
    <w:link w:val="12"/>
    <w:uiPriority w:val="99"/>
    <w:rsid w:val="005478E1"/>
  </w:style>
  <w:style w:type="character" w:customStyle="1" w:styleId="12">
    <w:name w:val="日付 (文字)1"/>
    <w:basedOn w:val="a0"/>
    <w:link w:val="a9"/>
    <w:uiPriority w:val="99"/>
    <w:rsid w:val="005478E1"/>
    <w:rPr>
      <w:rFonts w:ascii="Century" w:eastAsia="MS Mincho" w:hAnsi="Century" w:cs="Times New Roman"/>
      <w:sz w:val="22"/>
    </w:rPr>
  </w:style>
  <w:style w:type="paragraph" w:styleId="2">
    <w:name w:val="Body Text Indent 2"/>
    <w:basedOn w:val="a"/>
    <w:link w:val="20"/>
    <w:uiPriority w:val="99"/>
    <w:rsid w:val="005478E1"/>
    <w:pPr>
      <w:snapToGrid w:val="0"/>
      <w:ind w:left="-2" w:hanging="20"/>
    </w:pPr>
  </w:style>
  <w:style w:type="character" w:customStyle="1" w:styleId="20">
    <w:name w:val="本文インデント 2 (文字)"/>
    <w:basedOn w:val="a0"/>
    <w:link w:val="2"/>
    <w:uiPriority w:val="99"/>
    <w:rsid w:val="005478E1"/>
    <w:rPr>
      <w:rFonts w:ascii="Century" w:eastAsia="MS Mincho" w:hAnsi="Century" w:cs="Times New Roman"/>
      <w:sz w:val="22"/>
    </w:rPr>
  </w:style>
  <w:style w:type="paragraph" w:styleId="aa">
    <w:name w:val="Body Text Indent"/>
    <w:basedOn w:val="a"/>
    <w:link w:val="ab"/>
    <w:uiPriority w:val="99"/>
    <w:rsid w:val="005478E1"/>
    <w:pPr>
      <w:adjustRightInd w:val="0"/>
      <w:ind w:left="886" w:hanging="792"/>
    </w:pPr>
    <w:rPr>
      <w:rFonts w:eastAsia="MS Gothic"/>
    </w:rPr>
  </w:style>
  <w:style w:type="character" w:customStyle="1" w:styleId="ab">
    <w:name w:val="本文インデント (文字)"/>
    <w:basedOn w:val="a0"/>
    <w:link w:val="aa"/>
    <w:uiPriority w:val="99"/>
    <w:rsid w:val="005478E1"/>
    <w:rPr>
      <w:rFonts w:ascii="Century" w:eastAsia="MS Gothic" w:hAnsi="Century" w:cs="Times New Roman"/>
      <w:sz w:val="22"/>
    </w:rPr>
  </w:style>
  <w:style w:type="paragraph" w:styleId="21">
    <w:name w:val="Body Text 2"/>
    <w:basedOn w:val="a"/>
    <w:link w:val="22"/>
    <w:uiPriority w:val="99"/>
    <w:rsid w:val="005478E1"/>
    <w:pPr>
      <w:spacing w:line="480" w:lineRule="auto"/>
    </w:pPr>
  </w:style>
  <w:style w:type="character" w:customStyle="1" w:styleId="22">
    <w:name w:val="本文 2 (文字)"/>
    <w:basedOn w:val="a0"/>
    <w:link w:val="21"/>
    <w:uiPriority w:val="99"/>
    <w:rsid w:val="005478E1"/>
    <w:rPr>
      <w:rFonts w:ascii="Century" w:eastAsia="MS Mincho" w:hAnsi="Century" w:cs="Times New Roman"/>
      <w:sz w:val="22"/>
    </w:rPr>
  </w:style>
  <w:style w:type="paragraph" w:styleId="ac">
    <w:name w:val="footer"/>
    <w:basedOn w:val="a"/>
    <w:link w:val="13"/>
    <w:uiPriority w:val="99"/>
    <w:rsid w:val="005478E1"/>
    <w:pPr>
      <w:tabs>
        <w:tab w:val="center" w:pos="4252"/>
        <w:tab w:val="right" w:pos="8504"/>
      </w:tabs>
      <w:snapToGrid w:val="0"/>
    </w:pPr>
  </w:style>
  <w:style w:type="character" w:customStyle="1" w:styleId="13">
    <w:name w:val="フッター (文字)1"/>
    <w:basedOn w:val="a0"/>
    <w:link w:val="ac"/>
    <w:uiPriority w:val="99"/>
    <w:rsid w:val="005478E1"/>
    <w:rPr>
      <w:rFonts w:ascii="Century" w:eastAsia="MS Mincho" w:hAnsi="Century" w:cs="Times New Roman"/>
      <w:sz w:val="22"/>
    </w:rPr>
  </w:style>
  <w:style w:type="paragraph" w:styleId="ad">
    <w:name w:val="header"/>
    <w:basedOn w:val="a"/>
    <w:link w:val="14"/>
    <w:uiPriority w:val="99"/>
    <w:rsid w:val="005478E1"/>
    <w:pPr>
      <w:tabs>
        <w:tab w:val="center" w:pos="4252"/>
        <w:tab w:val="right" w:pos="8504"/>
      </w:tabs>
      <w:snapToGrid w:val="0"/>
    </w:pPr>
  </w:style>
  <w:style w:type="character" w:customStyle="1" w:styleId="14">
    <w:name w:val="ヘッダー (文字)1"/>
    <w:basedOn w:val="a0"/>
    <w:link w:val="ad"/>
    <w:uiPriority w:val="99"/>
    <w:rsid w:val="005478E1"/>
    <w:rPr>
      <w:rFonts w:ascii="Century" w:eastAsia="MS Mincho" w:hAnsi="Century" w:cs="Times New Roman"/>
      <w:sz w:val="22"/>
    </w:rPr>
  </w:style>
  <w:style w:type="character" w:styleId="ae">
    <w:name w:val="page number"/>
    <w:basedOn w:val="a0"/>
    <w:uiPriority w:val="99"/>
    <w:rsid w:val="005478E1"/>
  </w:style>
  <w:style w:type="character" w:styleId="af">
    <w:name w:val="endnote reference"/>
    <w:basedOn w:val="a0"/>
    <w:uiPriority w:val="99"/>
    <w:semiHidden/>
    <w:unhideWhenUsed/>
    <w:rsid w:val="005478E1"/>
    <w:rPr>
      <w:vertAlign w:val="superscript"/>
    </w:rPr>
  </w:style>
  <w:style w:type="character" w:styleId="af0">
    <w:name w:val="Strong"/>
    <w:basedOn w:val="a0"/>
    <w:uiPriority w:val="22"/>
    <w:qFormat/>
    <w:rsid w:val="005478E1"/>
    <w:rPr>
      <w:b/>
      <w:bCs/>
    </w:rPr>
  </w:style>
  <w:style w:type="table" w:styleId="af1">
    <w:name w:val="Table Grid"/>
    <w:basedOn w:val="a1"/>
    <w:uiPriority w:val="59"/>
    <w:rsid w:val="005478E1"/>
    <w:rPr>
      <w:rFonts w:eastAsia="MS Minch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1">
    <w:name w:val="bold1"/>
    <w:basedOn w:val="a0"/>
    <w:rsid w:val="005478E1"/>
    <w:rPr>
      <w:b/>
      <w:bCs/>
    </w:rPr>
  </w:style>
  <w:style w:type="paragraph" w:customStyle="1" w:styleId="Heading4">
    <w:name w:val="Heading 4"/>
    <w:basedOn w:val="Default"/>
    <w:next w:val="Default"/>
    <w:uiPriority w:val="99"/>
    <w:rsid w:val="005478E1"/>
    <w:pPr>
      <w:widowControl w:val="0"/>
      <w:autoSpaceDE w:val="0"/>
      <w:autoSpaceDN w:val="0"/>
    </w:pPr>
    <w:rPr>
      <w:rFonts w:ascii="FOPODD+TimesNewRoman" w:eastAsia="FOPODD+TimesNewRoman" w:hAnsi="Century"/>
      <w:color w:val="auto"/>
    </w:rPr>
  </w:style>
  <w:style w:type="paragraph" w:customStyle="1" w:styleId="221">
    <w:name w:val="221_本文"/>
    <w:basedOn w:val="a"/>
    <w:rsid w:val="005478E1"/>
    <w:pPr>
      <w:overflowPunct w:val="0"/>
      <w:topLinePunct/>
      <w:ind w:firstLineChars="100" w:firstLine="100"/>
    </w:pPr>
    <w:rPr>
      <w:rFonts w:ascii="Times New Roman" w:hAnsi="Times New Roman"/>
      <w:sz w:val="18"/>
      <w:szCs w:val="18"/>
    </w:rPr>
  </w:style>
  <w:style w:type="paragraph" w:customStyle="1" w:styleId="2133">
    <w:name w:val="213_見出し（第3レベル）"/>
    <w:basedOn w:val="a"/>
    <w:next w:val="221"/>
    <w:rsid w:val="005478E1"/>
    <w:pPr>
      <w:overflowPunct w:val="0"/>
      <w:topLinePunct/>
      <w:ind w:left="300" w:hangingChars="300" w:hanging="300"/>
    </w:pPr>
    <w:rPr>
      <w:rFonts w:ascii="MS Gothic" w:eastAsia="MS Gothic" w:hAnsi="Times New Roman"/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rsid w:val="005478E1"/>
    <w:rPr>
      <w:rFonts w:ascii="Arial" w:eastAsia="MS Gothic" w:hAnsi="Arial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5478E1"/>
    <w:rPr>
      <w:rFonts w:ascii="Arial" w:eastAsia="MS Gothic" w:hAnsi="Arial" w:cs="Times New Roman"/>
      <w:sz w:val="18"/>
      <w:szCs w:val="18"/>
    </w:rPr>
  </w:style>
  <w:style w:type="paragraph" w:customStyle="1" w:styleId="2122">
    <w:name w:val="212_見出し（第2レベル）"/>
    <w:basedOn w:val="a"/>
    <w:next w:val="221"/>
    <w:rsid w:val="005478E1"/>
    <w:pPr>
      <w:overflowPunct w:val="0"/>
      <w:topLinePunct/>
      <w:ind w:left="200" w:hangingChars="200" w:hanging="200"/>
    </w:pPr>
    <w:rPr>
      <w:rFonts w:ascii="MS Gothic" w:eastAsia="MS Gothic" w:hAnsi="Times New Roman"/>
      <w:sz w:val="18"/>
      <w:szCs w:val="18"/>
    </w:rPr>
  </w:style>
  <w:style w:type="paragraph" w:customStyle="1" w:styleId="2111">
    <w:name w:val="211_見出し（第1レベル）"/>
    <w:basedOn w:val="a"/>
    <w:next w:val="221"/>
    <w:rsid w:val="005478E1"/>
    <w:pPr>
      <w:overflowPunct w:val="0"/>
      <w:topLinePunct/>
      <w:ind w:left="200" w:hangingChars="200" w:hanging="200"/>
    </w:pPr>
    <w:rPr>
      <w:rFonts w:ascii="MS Gothic" w:eastAsia="MS Gothic" w:hAnsi="Times New Roman"/>
      <w:sz w:val="20"/>
      <w:szCs w:val="20"/>
    </w:rPr>
  </w:style>
  <w:style w:type="paragraph" w:styleId="af4">
    <w:name w:val="Plain Text"/>
    <w:basedOn w:val="a"/>
    <w:link w:val="af5"/>
    <w:rsid w:val="005478E1"/>
    <w:rPr>
      <w:rFonts w:ascii="MS Mincho" w:hAnsi="Courier New" w:cs="Courier New"/>
      <w:szCs w:val="21"/>
    </w:rPr>
  </w:style>
  <w:style w:type="character" w:customStyle="1" w:styleId="af5">
    <w:name w:val="書式なし (文字)"/>
    <w:basedOn w:val="a0"/>
    <w:link w:val="af4"/>
    <w:rsid w:val="005478E1"/>
    <w:rPr>
      <w:rFonts w:ascii="MS Mincho" w:eastAsia="MS Mincho" w:hAnsi="Courier New" w:cs="Courier New"/>
      <w:sz w:val="22"/>
      <w:szCs w:val="21"/>
    </w:rPr>
  </w:style>
  <w:style w:type="character" w:customStyle="1" w:styleId="st1">
    <w:name w:val="st1"/>
    <w:basedOn w:val="a0"/>
    <w:rsid w:val="005478E1"/>
  </w:style>
  <w:style w:type="character" w:customStyle="1" w:styleId="itemnumber">
    <w:name w:val="item_number"/>
    <w:basedOn w:val="a0"/>
    <w:rsid w:val="005478E1"/>
    <w:rPr>
      <w:color w:val="555555"/>
      <w:sz w:val="19"/>
      <w:szCs w:val="19"/>
    </w:rPr>
  </w:style>
  <w:style w:type="character" w:customStyle="1" w:styleId="fontxlargeb4">
    <w:name w:val="fontxlargeb4"/>
    <w:basedOn w:val="a0"/>
    <w:rsid w:val="00727CBE"/>
    <w:rPr>
      <w:b/>
      <w:bCs/>
      <w:sz w:val="48"/>
      <w:szCs w:val="48"/>
    </w:rPr>
  </w:style>
  <w:style w:type="character" w:styleId="af6">
    <w:name w:val="Emphasis"/>
    <w:basedOn w:val="a0"/>
    <w:uiPriority w:val="20"/>
    <w:qFormat/>
    <w:rsid w:val="00A766BC"/>
    <w:rPr>
      <w:b/>
      <w:bCs/>
      <w:i w:val="0"/>
      <w:iCs w:val="0"/>
    </w:rPr>
  </w:style>
  <w:style w:type="paragraph" w:customStyle="1" w:styleId="Heading1">
    <w:name w:val="Heading 1"/>
    <w:basedOn w:val="Default"/>
    <w:next w:val="Default"/>
    <w:uiPriority w:val="99"/>
    <w:rsid w:val="00A766BC"/>
    <w:pPr>
      <w:widowControl w:val="0"/>
      <w:autoSpaceDE w:val="0"/>
      <w:autoSpaceDN w:val="0"/>
    </w:pPr>
    <w:rPr>
      <w:rFonts w:ascii="FOPOJA+TimesNewRoman,Bold" w:eastAsia="FOPOJA+TimesNewRoman,Bold" w:hAnsi="Century"/>
      <w:color w:val="auto"/>
    </w:rPr>
  </w:style>
  <w:style w:type="character" w:customStyle="1" w:styleId="fn">
    <w:name w:val="fn"/>
    <w:basedOn w:val="a0"/>
    <w:rsid w:val="00F64C70"/>
  </w:style>
  <w:style w:type="character" w:customStyle="1" w:styleId="journaltitleen">
    <w:name w:val="journal_title_en"/>
    <w:basedOn w:val="a0"/>
    <w:rsid w:val="00F64C70"/>
  </w:style>
  <w:style w:type="character" w:styleId="af7">
    <w:name w:val="Hyperlink"/>
    <w:basedOn w:val="a0"/>
    <w:uiPriority w:val="99"/>
    <w:unhideWhenUsed/>
    <w:rsid w:val="00E46A82"/>
    <w:rPr>
      <w:color w:val="0000FF"/>
      <w:u w:val="single"/>
    </w:rPr>
  </w:style>
  <w:style w:type="character" w:styleId="af8">
    <w:name w:val="FollowedHyperlink"/>
    <w:basedOn w:val="a0"/>
    <w:uiPriority w:val="99"/>
    <w:semiHidden/>
    <w:unhideWhenUsed/>
    <w:rsid w:val="001A10B5"/>
    <w:rPr>
      <w:color w:val="800080"/>
      <w:u w:val="single"/>
    </w:rPr>
  </w:style>
  <w:style w:type="paragraph" w:styleId="af9">
    <w:name w:val="List Paragraph"/>
    <w:basedOn w:val="a"/>
    <w:uiPriority w:val="34"/>
    <w:qFormat/>
    <w:rsid w:val="0079148C"/>
    <w:pPr>
      <w:ind w:leftChars="400" w:left="840"/>
    </w:pPr>
  </w:style>
  <w:style w:type="character" w:customStyle="1" w:styleId="slug-vol">
    <w:name w:val="slug-vol"/>
    <w:basedOn w:val="a0"/>
    <w:rsid w:val="00D642AB"/>
  </w:style>
  <w:style w:type="character" w:customStyle="1" w:styleId="slug-issue">
    <w:name w:val="slug-issue"/>
    <w:basedOn w:val="a0"/>
    <w:rsid w:val="00D642AB"/>
  </w:style>
  <w:style w:type="character" w:styleId="HTML">
    <w:name w:val="HTML Cite"/>
    <w:basedOn w:val="a0"/>
    <w:uiPriority w:val="99"/>
    <w:semiHidden/>
    <w:unhideWhenUsed/>
    <w:rsid w:val="00D642AB"/>
    <w:rPr>
      <w:i/>
      <w:iCs/>
    </w:rPr>
  </w:style>
  <w:style w:type="character" w:customStyle="1" w:styleId="authorname">
    <w:name w:val="authorname"/>
    <w:basedOn w:val="a0"/>
    <w:rsid w:val="00127670"/>
  </w:style>
  <w:style w:type="character" w:customStyle="1" w:styleId="10">
    <w:name w:val="見出し 1 (文字)"/>
    <w:basedOn w:val="a0"/>
    <w:link w:val="1"/>
    <w:uiPriority w:val="9"/>
    <w:rsid w:val="0012767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uthor">
    <w:name w:val="author"/>
    <w:basedOn w:val="a0"/>
    <w:rsid w:val="00127670"/>
  </w:style>
  <w:style w:type="character" w:customStyle="1" w:styleId="contacticon">
    <w:name w:val="contacticon"/>
    <w:basedOn w:val="a0"/>
    <w:rsid w:val="00127670"/>
  </w:style>
  <w:style w:type="paragraph" w:styleId="Web">
    <w:name w:val="Normal (Web)"/>
    <w:basedOn w:val="a"/>
    <w:uiPriority w:val="99"/>
    <w:unhideWhenUsed/>
    <w:rsid w:val="00BC15A7"/>
    <w:pPr>
      <w:widowControl/>
      <w:spacing w:after="15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yle11">
    <w:name w:val="style11"/>
    <w:basedOn w:val="a0"/>
    <w:rsid w:val="00A64D3B"/>
    <w:rPr>
      <w:sz w:val="21"/>
      <w:szCs w:val="21"/>
    </w:rPr>
  </w:style>
  <w:style w:type="character" w:customStyle="1" w:styleId="hitword">
    <w:name w:val="hitword"/>
    <w:basedOn w:val="a0"/>
    <w:rsid w:val="00DE0331"/>
  </w:style>
  <w:style w:type="character" w:customStyle="1" w:styleId="authorsname">
    <w:name w:val="authors__name"/>
    <w:basedOn w:val="a0"/>
    <w:rsid w:val="003225DC"/>
  </w:style>
  <w:style w:type="character" w:customStyle="1" w:styleId="maintitle">
    <w:name w:val="maintitle"/>
    <w:basedOn w:val="a0"/>
    <w:rsid w:val="00224E6C"/>
  </w:style>
  <w:style w:type="character" w:styleId="afa">
    <w:name w:val="line number"/>
    <w:basedOn w:val="a0"/>
    <w:uiPriority w:val="99"/>
    <w:semiHidden/>
    <w:unhideWhenUsed/>
    <w:rsid w:val="00AB0DB2"/>
  </w:style>
  <w:style w:type="character" w:customStyle="1" w:styleId="st">
    <w:name w:val="st"/>
    <w:basedOn w:val="a0"/>
    <w:rsid w:val="000969CA"/>
  </w:style>
  <w:style w:type="character" w:customStyle="1" w:styleId="doctitle">
    <w:name w:val="doctitle"/>
    <w:basedOn w:val="a0"/>
    <w:rsid w:val="008A5B66"/>
  </w:style>
  <w:style w:type="character" w:customStyle="1" w:styleId="journaltitle">
    <w:name w:val="journaltitle"/>
    <w:basedOn w:val="a0"/>
    <w:rsid w:val="008A5B66"/>
  </w:style>
  <w:style w:type="character" w:customStyle="1" w:styleId="ng-binding">
    <w:name w:val="ng-binding"/>
    <w:basedOn w:val="a0"/>
    <w:rsid w:val="008278E6"/>
  </w:style>
  <w:style w:type="character" w:customStyle="1" w:styleId="materialjournal">
    <w:name w:val="materialjournal"/>
    <w:basedOn w:val="a0"/>
    <w:rsid w:val="008278E6"/>
  </w:style>
  <w:style w:type="character" w:customStyle="1" w:styleId="30">
    <w:name w:val="見出し 3 (文字)"/>
    <w:basedOn w:val="a0"/>
    <w:link w:val="3"/>
    <w:uiPriority w:val="9"/>
    <w:semiHidden/>
    <w:rsid w:val="00F67043"/>
    <w:rPr>
      <w:rFonts w:asciiTheme="majorHAnsi" w:eastAsiaTheme="majorEastAsia" w:hAnsiTheme="majorHAnsi" w:cstheme="majorBidi"/>
      <w:kern w:val="2"/>
      <w:szCs w:val="22"/>
      <w:lang w:val="en-GB"/>
    </w:rPr>
  </w:style>
  <w:style w:type="character" w:customStyle="1" w:styleId="js-article-title">
    <w:name w:val="js-article-title"/>
    <w:basedOn w:val="a0"/>
    <w:rsid w:val="00F670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5171">
                  <w:marLeft w:val="0"/>
                  <w:marRight w:val="0"/>
                  <w:marTop w:val="0"/>
                  <w:marBottom w:val="19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1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731724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5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5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866599">
                  <w:marLeft w:val="0"/>
                  <w:marRight w:val="0"/>
                  <w:marTop w:val="7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7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292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96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220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40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014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22786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659B41-BBC0-42A1-8602-D4B689183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70</CharactersWithSpaces>
  <SharedDoc>false</SharedDoc>
  <HLinks>
    <vt:vector size="18" baseType="variant">
      <vt:variant>
        <vt:i4>6815851</vt:i4>
      </vt:variant>
      <vt:variant>
        <vt:i4>6</vt:i4>
      </vt:variant>
      <vt:variant>
        <vt:i4>0</vt:i4>
      </vt:variant>
      <vt:variant>
        <vt:i4>5</vt:i4>
      </vt:variant>
      <vt:variant>
        <vt:lpwstr>http://www.practical.jp/sales/kit/mb/sanitacatalog1101.pdf</vt:lpwstr>
      </vt:variant>
      <vt:variant>
        <vt:lpwstr/>
      </vt:variant>
      <vt:variant>
        <vt:i4>5439513</vt:i4>
      </vt:variant>
      <vt:variant>
        <vt:i4>3</vt:i4>
      </vt:variant>
      <vt:variant>
        <vt:i4>0</vt:i4>
      </vt:variant>
      <vt:variant>
        <vt:i4>5</vt:i4>
      </vt:variant>
      <vt:variant>
        <vt:lpwstr>http://www.chisso.co.jp/news/pres050106.html</vt:lpwstr>
      </vt:variant>
      <vt:variant>
        <vt:lpwstr/>
      </vt:variant>
      <vt:variant>
        <vt:i4>65601</vt:i4>
      </vt:variant>
      <vt:variant>
        <vt:i4>0</vt:i4>
      </vt:variant>
      <vt:variant>
        <vt:i4>0</vt:i4>
      </vt:variant>
      <vt:variant>
        <vt:i4>5</vt:i4>
      </vt:variant>
      <vt:variant>
        <vt:lpwstr>http://ci.nii.ac.jp/naid/110001755405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o Mukai</dc:creator>
  <cp:lastModifiedBy>Shiro</cp:lastModifiedBy>
  <cp:revision>2</cp:revision>
  <cp:lastPrinted>2019-04-06T06:34:00Z</cp:lastPrinted>
  <dcterms:created xsi:type="dcterms:W3CDTF">2021-01-20T23:25:00Z</dcterms:created>
  <dcterms:modified xsi:type="dcterms:W3CDTF">2021-01-20T23:25:00Z</dcterms:modified>
</cp:coreProperties>
</file>